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486C4" w14:textId="76BF4486" w:rsidR="00DB5D0B" w:rsidRPr="00D00E90" w:rsidRDefault="00DB5D0B" w:rsidP="00DB5D0B">
      <w:pPr>
        <w:pStyle w:val="Caption"/>
        <w:keepNext/>
        <w:rPr>
          <w:rFonts w:ascii="Calibri" w:hAnsi="Calibri" w:cs="Calibri"/>
          <w:b/>
          <w:bCs/>
          <w:i w:val="0"/>
          <w:iCs w:val="0"/>
        </w:rPr>
      </w:pPr>
      <w:proofErr w:type="gramStart"/>
      <w:r w:rsidRPr="00D00E90">
        <w:rPr>
          <w:rFonts w:ascii="Calibri" w:hAnsi="Calibri" w:cs="Calibri"/>
          <w:b/>
          <w:bCs/>
          <w:i w:val="0"/>
          <w:iCs w:val="0"/>
        </w:rPr>
        <w:t>Table  .</w:t>
      </w:r>
      <w:proofErr w:type="gramEnd"/>
      <w:r w:rsidRPr="00D00E90">
        <w:rPr>
          <w:rFonts w:ascii="Calibri" w:hAnsi="Calibri" w:cs="Calibri"/>
          <w:b/>
          <w:bCs/>
          <w:i w:val="0"/>
          <w:iCs w:val="0"/>
        </w:rPr>
        <w:t xml:space="preserve">  Subject Demographics, Comorbid Conditions and Medications at time of Biopsy</w:t>
      </w: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425"/>
        <w:gridCol w:w="425"/>
        <w:gridCol w:w="709"/>
        <w:gridCol w:w="1418"/>
        <w:gridCol w:w="1842"/>
        <w:gridCol w:w="2552"/>
        <w:gridCol w:w="2977"/>
        <w:gridCol w:w="3196"/>
      </w:tblGrid>
      <w:tr w:rsidR="00D00E90" w:rsidRPr="00D00E90" w14:paraId="34818123" w14:textId="2F081D67" w:rsidTr="00D00E90">
        <w:trPr>
          <w:trHeight w:val="315"/>
        </w:trPr>
        <w:tc>
          <w:tcPr>
            <w:tcW w:w="846" w:type="dxa"/>
            <w:noWrap/>
            <w:vAlign w:val="bottom"/>
            <w:hideMark/>
          </w:tcPr>
          <w:p w14:paraId="459FB434" w14:textId="450EA217" w:rsidR="00D00E90" w:rsidRPr="00D00E90" w:rsidRDefault="00D00E90" w:rsidP="00BF561A">
            <w:pPr>
              <w:spacing w:after="0"/>
              <w:ind w:left="17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x</w:t>
            </w:r>
          </w:p>
        </w:tc>
        <w:tc>
          <w:tcPr>
            <w:tcW w:w="425" w:type="dxa"/>
            <w:noWrap/>
            <w:vAlign w:val="bottom"/>
            <w:hideMark/>
          </w:tcPr>
          <w:p w14:paraId="1AD118EB" w14:textId="4061D232" w:rsidR="00D00E90" w:rsidRPr="00D00E90" w:rsidRDefault="00D00E90" w:rsidP="00BF561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425" w:type="dxa"/>
            <w:noWrap/>
            <w:vAlign w:val="bottom"/>
            <w:hideMark/>
          </w:tcPr>
          <w:p w14:paraId="62B5A3AB" w14:textId="6B303CD3" w:rsidR="00D00E90" w:rsidRPr="00D00E90" w:rsidRDefault="00D00E90" w:rsidP="00BF561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709" w:type="dxa"/>
            <w:noWrap/>
            <w:vAlign w:val="bottom"/>
            <w:hideMark/>
          </w:tcPr>
          <w:p w14:paraId="6D54CF14" w14:textId="1F648EF3" w:rsidR="00D00E90" w:rsidRPr="00D00E90" w:rsidRDefault="00D00E90" w:rsidP="00BF561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1418" w:type="dxa"/>
            <w:noWrap/>
            <w:vAlign w:val="bottom"/>
            <w:hideMark/>
          </w:tcPr>
          <w:p w14:paraId="69992B0C" w14:textId="77777777" w:rsidR="00D00E90" w:rsidRPr="00D00E90" w:rsidRDefault="00D00E90" w:rsidP="00BF561A">
            <w:pPr>
              <w:spacing w:after="0"/>
              <w:ind w:left="180" w:hanging="9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bstance use</w:t>
            </w:r>
          </w:p>
        </w:tc>
        <w:tc>
          <w:tcPr>
            <w:tcW w:w="1842" w:type="dxa"/>
            <w:noWrap/>
            <w:vAlign w:val="bottom"/>
            <w:hideMark/>
          </w:tcPr>
          <w:p w14:paraId="34156412" w14:textId="5E8AA8BA" w:rsidR="00D00E90" w:rsidRPr="00D00E90" w:rsidRDefault="00D00E90" w:rsidP="00BF561A">
            <w:pPr>
              <w:spacing w:after="0"/>
              <w:ind w:left="18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orbid Psych Dx</w:t>
            </w:r>
          </w:p>
        </w:tc>
        <w:tc>
          <w:tcPr>
            <w:tcW w:w="2552" w:type="dxa"/>
            <w:noWrap/>
            <w:vAlign w:val="bottom"/>
            <w:hideMark/>
          </w:tcPr>
          <w:p w14:paraId="33ACD1EB" w14:textId="6CAC02A2" w:rsidR="00D00E90" w:rsidRPr="00D00E90" w:rsidRDefault="00D00E90" w:rsidP="00BF561A">
            <w:pPr>
              <w:spacing w:after="0"/>
              <w:ind w:left="9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orbid Med Dx</w:t>
            </w:r>
          </w:p>
        </w:tc>
        <w:tc>
          <w:tcPr>
            <w:tcW w:w="2977" w:type="dxa"/>
            <w:noWrap/>
            <w:vAlign w:val="bottom"/>
            <w:hideMark/>
          </w:tcPr>
          <w:p w14:paraId="07FDF3E0" w14:textId="06AD09EA" w:rsidR="00D00E90" w:rsidRPr="00D00E90" w:rsidRDefault="00D00E90" w:rsidP="00BF561A">
            <w:pPr>
              <w:spacing w:after="0"/>
              <w:ind w:left="9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cations (as reported)</w:t>
            </w:r>
          </w:p>
        </w:tc>
        <w:tc>
          <w:tcPr>
            <w:tcW w:w="3196" w:type="dxa"/>
          </w:tcPr>
          <w:p w14:paraId="655CBF99" w14:textId="0ACCD9CE" w:rsidR="00D00E90" w:rsidRPr="00D00E90" w:rsidRDefault="00D00E90" w:rsidP="00BF561A">
            <w:pPr>
              <w:spacing w:after="0"/>
              <w:ind w:left="9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cations (generic name)</w:t>
            </w:r>
          </w:p>
        </w:tc>
      </w:tr>
      <w:tr w:rsidR="00D00E90" w:rsidRPr="00D00E90" w14:paraId="247FD624" w14:textId="322F3FDA" w:rsidTr="00D00E90">
        <w:trPr>
          <w:trHeight w:val="80"/>
        </w:trPr>
        <w:tc>
          <w:tcPr>
            <w:tcW w:w="846" w:type="dxa"/>
            <w:noWrap/>
            <w:vAlign w:val="bottom"/>
            <w:hideMark/>
          </w:tcPr>
          <w:p w14:paraId="6743EE5C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341C26A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370479D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noWrap/>
            <w:vAlign w:val="bottom"/>
            <w:hideMark/>
          </w:tcPr>
          <w:p w14:paraId="41C3E3E9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130B2635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2DC57A73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0BF7544A" w14:textId="6A07DFB4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Arthritis </w:t>
            </w:r>
          </w:p>
        </w:tc>
        <w:tc>
          <w:tcPr>
            <w:tcW w:w="2977" w:type="dxa"/>
            <w:noWrap/>
            <w:vAlign w:val="bottom"/>
            <w:hideMark/>
          </w:tcPr>
          <w:p w14:paraId="2A694B70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59B15DEB" w14:textId="6CD5800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09033356" w14:textId="046CE468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5746DD5F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54A76B7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35D37C6B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vAlign w:val="bottom"/>
            <w:hideMark/>
          </w:tcPr>
          <w:p w14:paraId="0D58DED4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25692935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4E5EA6F3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2037AA2C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1288110F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08309B3" w14:textId="559D7943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4CE88288" w14:textId="1E180068" w:rsidTr="00D00E90">
        <w:trPr>
          <w:trHeight w:val="315"/>
        </w:trPr>
        <w:tc>
          <w:tcPr>
            <w:tcW w:w="846" w:type="dxa"/>
            <w:noWrap/>
            <w:vAlign w:val="bottom"/>
            <w:hideMark/>
          </w:tcPr>
          <w:p w14:paraId="5AD51746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3BEAB8A3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36BA27BF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1E939EC2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203E402F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0F311E66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6A67E1EE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2E534E1D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19D44A3C" w14:textId="1541EEC3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4962447" w14:textId="003098F9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0EE466A3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6B423CC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672275A8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vAlign w:val="bottom"/>
            <w:hideMark/>
          </w:tcPr>
          <w:p w14:paraId="3008A671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56E612EB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370A15A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22EAEDB0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29AD334F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3692C45" w14:textId="1D716624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5C46C9CD" w14:textId="54D44C87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EFABC0B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340CBC67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67A47D0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2C5E606C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3BA5DD03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651C8465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120FFB66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0A2C3054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F88A9C3" w14:textId="22682881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56F5CE36" w14:textId="68E58C0F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22B89BA9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1F38623C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511D6858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noWrap/>
            <w:vAlign w:val="bottom"/>
            <w:hideMark/>
          </w:tcPr>
          <w:p w14:paraId="7038DBEC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5059D269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20E9F2B8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4A1137E3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1199DE67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493AFCC8" w14:textId="10E6A3E6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4FF61A3F" w14:textId="77005C9E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2EF4E1AF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0382B7E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48D64E78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noWrap/>
            <w:vAlign w:val="bottom"/>
            <w:hideMark/>
          </w:tcPr>
          <w:p w14:paraId="608D2FD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18" w:type="dxa"/>
            <w:noWrap/>
            <w:vAlign w:val="bottom"/>
            <w:hideMark/>
          </w:tcPr>
          <w:p w14:paraId="2371AB5E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AC80193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45F148BB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54801017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3EE230A" w14:textId="7B2A6985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39FEBBF8" w14:textId="41C32A66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2F59BF33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2108D8F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6B78B34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noWrap/>
            <w:vAlign w:val="bottom"/>
            <w:hideMark/>
          </w:tcPr>
          <w:p w14:paraId="108391E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2281FBCE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6FA5C4FB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4582C566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44DBA967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773E56E1" w14:textId="251F11A6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3965C5E7" w14:textId="2D97EF0C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7C7DF3FA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0705CAB0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043D8800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noWrap/>
            <w:vAlign w:val="bottom"/>
            <w:hideMark/>
          </w:tcPr>
          <w:p w14:paraId="4797151B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0A1193FD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F6708F4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0ECF73C0" w14:textId="7467EB5C" w:rsidR="00D00E90" w:rsidRPr="00D00E90" w:rsidRDefault="00D00E90" w:rsidP="00D00E90">
            <w:pPr>
              <w:spacing w:after="0" w:line="240" w:lineRule="auto"/>
              <w:ind w:left="90"/>
              <w:rPr>
                <w:rFonts w:ascii="Calibri" w:hAnsi="Calibri" w:cs="Calibri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Urolithiasis (Urostomy), Cholecystectomy</w:t>
            </w:r>
          </w:p>
        </w:tc>
        <w:tc>
          <w:tcPr>
            <w:tcW w:w="2977" w:type="dxa"/>
            <w:noWrap/>
            <w:vAlign w:val="bottom"/>
            <w:hideMark/>
          </w:tcPr>
          <w:p w14:paraId="479850EF" w14:textId="310266C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econ</w:t>
            </w:r>
            <w:proofErr w:type="spellEnd"/>
          </w:p>
        </w:tc>
        <w:tc>
          <w:tcPr>
            <w:tcW w:w="3196" w:type="dxa"/>
          </w:tcPr>
          <w:p w14:paraId="38BA7C32" w14:textId="33F4CA39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ethinyl estradiol/norethindrone</w:t>
            </w:r>
          </w:p>
        </w:tc>
      </w:tr>
      <w:tr w:rsidR="00D00E90" w:rsidRPr="00D00E90" w14:paraId="7D3CF8CF" w14:textId="653B6606" w:rsidTr="00D00E90">
        <w:trPr>
          <w:trHeight w:val="315"/>
        </w:trPr>
        <w:tc>
          <w:tcPr>
            <w:tcW w:w="846" w:type="dxa"/>
            <w:noWrap/>
            <w:vAlign w:val="bottom"/>
            <w:hideMark/>
          </w:tcPr>
          <w:p w14:paraId="10660A09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359BA9F3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2FD3AF5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noWrap/>
            <w:vAlign w:val="bottom"/>
            <w:hideMark/>
          </w:tcPr>
          <w:p w14:paraId="66FA4AD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2B15D05B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7EE6FA03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7E1245D0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1E0D3F2A" w14:textId="7079E03E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Vagifem</w:t>
            </w:r>
            <w:proofErr w:type="spellEnd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ream, </w:t>
            </w:r>
            <w:proofErr w:type="spellStart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ultivit</w:t>
            </w:r>
            <w:proofErr w:type="spellEnd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, calcium, fish oil</w:t>
            </w:r>
          </w:p>
        </w:tc>
        <w:tc>
          <w:tcPr>
            <w:tcW w:w="3196" w:type="dxa"/>
          </w:tcPr>
          <w:p w14:paraId="32C5E88B" w14:textId="50FEBA08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estradiol vaginal cream, multivitamin, calcium, fish oil</w:t>
            </w:r>
          </w:p>
        </w:tc>
      </w:tr>
      <w:tr w:rsidR="00D00E90" w:rsidRPr="00D00E90" w14:paraId="118589C0" w14:textId="6D76F9B4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27221323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6144FBF5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2E82C278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  <w:vAlign w:val="bottom"/>
            <w:hideMark/>
          </w:tcPr>
          <w:p w14:paraId="2523EF59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/</w:t>
            </w:r>
          </w:p>
          <w:p w14:paraId="696B2E9D" w14:textId="2E6649A4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18" w:type="dxa"/>
            <w:noWrap/>
            <w:vAlign w:val="bottom"/>
            <w:hideMark/>
          </w:tcPr>
          <w:p w14:paraId="4FE81FA4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1712B1EB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434047F5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141555B4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08566D19" w14:textId="5733B021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41617BED" w14:textId="76A4118D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4B02366F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2EEF1632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253335C9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noWrap/>
            <w:vAlign w:val="bottom"/>
            <w:hideMark/>
          </w:tcPr>
          <w:p w14:paraId="38A32DA5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671AF3AC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1002FA6F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5D4E2BD8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1AF4EE2A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vit D, calcium, B12</w:t>
            </w:r>
          </w:p>
        </w:tc>
        <w:tc>
          <w:tcPr>
            <w:tcW w:w="3196" w:type="dxa"/>
          </w:tcPr>
          <w:p w14:paraId="0F423447" w14:textId="74F8B90D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vitamin D, calcium, vitamin B12</w:t>
            </w:r>
          </w:p>
        </w:tc>
      </w:tr>
      <w:tr w:rsidR="00D00E90" w:rsidRPr="00D00E90" w14:paraId="5784A21C" w14:textId="79DC4A67" w:rsidTr="00D00E90">
        <w:trPr>
          <w:trHeight w:val="315"/>
        </w:trPr>
        <w:tc>
          <w:tcPr>
            <w:tcW w:w="846" w:type="dxa"/>
            <w:noWrap/>
            <w:vAlign w:val="bottom"/>
            <w:hideMark/>
          </w:tcPr>
          <w:p w14:paraId="53DC158D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3D33B5F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03D976B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noWrap/>
            <w:vAlign w:val="bottom"/>
            <w:hideMark/>
          </w:tcPr>
          <w:p w14:paraId="48AD039B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30702E12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AA43D6E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69D59D72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4305FB40" w14:textId="11856BF1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 meds</w:t>
            </w:r>
          </w:p>
        </w:tc>
        <w:tc>
          <w:tcPr>
            <w:tcW w:w="3196" w:type="dxa"/>
          </w:tcPr>
          <w:p w14:paraId="131F3D9E" w14:textId="04E02A7A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 meds</w:t>
            </w:r>
          </w:p>
        </w:tc>
      </w:tr>
      <w:tr w:rsidR="00D00E90" w:rsidRPr="00D00E90" w14:paraId="4ABFFBA6" w14:textId="308B94F7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164C008A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7CBD64F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08D7C987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noWrap/>
            <w:vAlign w:val="bottom"/>
            <w:hideMark/>
          </w:tcPr>
          <w:p w14:paraId="595AF983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1222FCA5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6343088D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6C4FDB5A" w14:textId="782084F9" w:rsidR="00D00E90" w:rsidRPr="00D00E90" w:rsidRDefault="00D00E90" w:rsidP="00D00E90">
            <w:pPr>
              <w:spacing w:after="0" w:line="240" w:lineRule="auto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age 3 Melanoma 1 yr ago, Acute Pancreatitis, </w:t>
            </w:r>
          </w:p>
          <w:p w14:paraId="1DABF56C" w14:textId="26C46C31" w:rsidR="00D00E90" w:rsidRPr="00D00E90" w:rsidRDefault="00D00E90" w:rsidP="00D00E90">
            <w:pPr>
              <w:spacing w:after="0" w:line="240" w:lineRule="auto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holecystectomy</w:t>
            </w: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 yrs ago</w:t>
            </w:r>
          </w:p>
        </w:tc>
        <w:tc>
          <w:tcPr>
            <w:tcW w:w="2977" w:type="dxa"/>
            <w:noWrap/>
            <w:vAlign w:val="bottom"/>
            <w:hideMark/>
          </w:tcPr>
          <w:p w14:paraId="68F2EECC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it D </w:t>
            </w:r>
          </w:p>
        </w:tc>
        <w:tc>
          <w:tcPr>
            <w:tcW w:w="3196" w:type="dxa"/>
          </w:tcPr>
          <w:p w14:paraId="75DE94E7" w14:textId="26CA3C73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vitamin D</w:t>
            </w:r>
          </w:p>
        </w:tc>
      </w:tr>
      <w:tr w:rsidR="00D00E90" w:rsidRPr="00D00E90" w14:paraId="6E27E764" w14:textId="77036590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4225EC97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43F23C2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3EFAF2E5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noWrap/>
            <w:vAlign w:val="bottom"/>
            <w:hideMark/>
          </w:tcPr>
          <w:p w14:paraId="3C451AA7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421C3BE1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031FDF4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28E863F7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764FCAE7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585C4B0F" w14:textId="377DCF1C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6805A104" w14:textId="67B86121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0BE4E1B1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66B2E83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78845B0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noWrap/>
            <w:vAlign w:val="bottom"/>
            <w:hideMark/>
          </w:tcPr>
          <w:p w14:paraId="08A5FB5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62A7BE39" w14:textId="77777777" w:rsidR="00D00E90" w:rsidRPr="00D00E90" w:rsidRDefault="00D00E90" w:rsidP="00D00E90">
            <w:pPr>
              <w:spacing w:after="0"/>
              <w:ind w:left="180" w:hanging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8398272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314E4547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22C483EB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Tylenol prn</w:t>
            </w:r>
          </w:p>
        </w:tc>
        <w:tc>
          <w:tcPr>
            <w:tcW w:w="3196" w:type="dxa"/>
          </w:tcPr>
          <w:p w14:paraId="2773114C" w14:textId="707F3C03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cetaminophen prn</w:t>
            </w:r>
          </w:p>
        </w:tc>
      </w:tr>
      <w:tr w:rsidR="00D00E90" w:rsidRPr="00D00E90" w14:paraId="4B26D967" w14:textId="046B5014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AFEFDB4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6357C7C4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3997A131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noWrap/>
            <w:vAlign w:val="bottom"/>
            <w:hideMark/>
          </w:tcPr>
          <w:p w14:paraId="090F995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18" w:type="dxa"/>
            <w:noWrap/>
            <w:vAlign w:val="bottom"/>
            <w:hideMark/>
          </w:tcPr>
          <w:p w14:paraId="367B3FFB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315246B1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3C6ECB38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0176F1CC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23EBBCF9" w14:textId="5C2E2CEF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6B8E406A" w14:textId="25BD6EA8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2C6F2A66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3FBA5229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69EED731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noWrap/>
            <w:vAlign w:val="bottom"/>
            <w:hideMark/>
          </w:tcPr>
          <w:p w14:paraId="0AC26D03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5FDCC961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34267E68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43CC3266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0BB64C00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F4AE078" w14:textId="727EB19A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0505B49E" w14:textId="269259B3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4B4A06FC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71FAE1B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40B20019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noWrap/>
            <w:vAlign w:val="bottom"/>
            <w:hideMark/>
          </w:tcPr>
          <w:p w14:paraId="07BA9807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1C66E8F6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3303E37C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373AD5C7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672802F1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5787F67A" w14:textId="0170468D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770AAF2" w14:textId="160786FB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46EEB570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4EB371B0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551D4B45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noWrap/>
            <w:vAlign w:val="bottom"/>
            <w:hideMark/>
          </w:tcPr>
          <w:p w14:paraId="5FDD8A34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510BDB8F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4EF2E1A7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56C7A24D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43AA4D9F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Zocor 40 mg/day</w:t>
            </w:r>
          </w:p>
        </w:tc>
        <w:tc>
          <w:tcPr>
            <w:tcW w:w="3196" w:type="dxa"/>
          </w:tcPr>
          <w:p w14:paraId="39D20ACC" w14:textId="4B4F4E63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simvastatin 40 mg/day</w:t>
            </w:r>
          </w:p>
        </w:tc>
      </w:tr>
      <w:tr w:rsidR="00D00E90" w:rsidRPr="00D00E90" w14:paraId="6F9648D0" w14:textId="49F5161E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85AEC1E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13210B73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75C0F85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070513D4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68D67239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05E8D61E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506AF578" w14:textId="57C0B1EA" w:rsidR="00D00E90" w:rsidRPr="00D00E90" w:rsidRDefault="00D00E90" w:rsidP="00D00E90">
            <w:pPr>
              <w:spacing w:after="0" w:line="240" w:lineRule="auto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ituitary Adenoma (no </w:t>
            </w:r>
            <w:proofErr w:type="spellStart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Sx</w:t>
            </w:r>
            <w:proofErr w:type="spellEnd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noWrap/>
            <w:vAlign w:val="bottom"/>
            <w:hideMark/>
          </w:tcPr>
          <w:p w14:paraId="3257DBC1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ultivit</w:t>
            </w:r>
            <w:proofErr w:type="spellEnd"/>
          </w:p>
        </w:tc>
        <w:tc>
          <w:tcPr>
            <w:tcW w:w="3196" w:type="dxa"/>
          </w:tcPr>
          <w:p w14:paraId="5A5E46DA" w14:textId="3C7F0A8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multivitamin</w:t>
            </w:r>
          </w:p>
        </w:tc>
      </w:tr>
      <w:tr w:rsidR="00D00E90" w:rsidRPr="00D00E90" w14:paraId="6BBC5B3B" w14:textId="6DD0FDBF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73743B43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4D12622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554CC397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7CF86BF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6153DDF1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69764B54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7A34BB1D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53FB536D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ultivit</w:t>
            </w:r>
            <w:proofErr w:type="spellEnd"/>
          </w:p>
        </w:tc>
        <w:tc>
          <w:tcPr>
            <w:tcW w:w="3196" w:type="dxa"/>
          </w:tcPr>
          <w:p w14:paraId="05A37F74" w14:textId="70C3A4D2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multivitamin</w:t>
            </w:r>
          </w:p>
        </w:tc>
      </w:tr>
      <w:tr w:rsidR="00D00E90" w:rsidRPr="00D00E90" w14:paraId="244981A3" w14:textId="6C5D2A61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404D015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37AF93F7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65CC3881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14:paraId="66A09B88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18" w:type="dxa"/>
            <w:noWrap/>
            <w:vAlign w:val="bottom"/>
            <w:hideMark/>
          </w:tcPr>
          <w:p w14:paraId="3A7B951C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321431CF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4BC7957C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42BE943B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4D2FAFA4" w14:textId="1C970CF2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66D5C22" w14:textId="39720FB4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2FF1AC4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7FB28EC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001CE76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vAlign w:val="bottom"/>
            <w:hideMark/>
          </w:tcPr>
          <w:p w14:paraId="6FE706C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0CFCEE3F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E4CADD8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3EB611D5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69D6F477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7D14029" w14:textId="69D84EBE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24C59460" w14:textId="61974194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5C747B90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7BB51CD9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6E20B35B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vAlign w:val="bottom"/>
            <w:hideMark/>
          </w:tcPr>
          <w:p w14:paraId="778D9414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18" w:type="dxa"/>
            <w:noWrap/>
            <w:vAlign w:val="bottom"/>
            <w:hideMark/>
          </w:tcPr>
          <w:p w14:paraId="0D76C45F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205822CA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703B74A6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33F6F945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02BBBF0F" w14:textId="2A51BD05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6D312FB5" w14:textId="779D5253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4AD9E537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243B4D9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121D69B0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noWrap/>
            <w:vAlign w:val="bottom"/>
            <w:hideMark/>
          </w:tcPr>
          <w:p w14:paraId="0D6C3CC3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0C63C4AF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6A7D17C2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5C05516E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5311CEA3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96C3CFA" w14:textId="1CCD352C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C4D63CF" w14:textId="786C3921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1300338F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09C6B1B8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269C9F3C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vAlign w:val="bottom"/>
            <w:hideMark/>
          </w:tcPr>
          <w:p w14:paraId="61958DE5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417186DF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3B4FFC71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06945651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03C01E0C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AD89FEC" w14:textId="077D8FFC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3DF33A55" w14:textId="137C0105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FFAF7E8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1A0554E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5997D32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vAlign w:val="bottom"/>
            <w:hideMark/>
          </w:tcPr>
          <w:p w14:paraId="308D3F5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35C3A5DA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2DBE6D58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7D7597F1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2352E3A0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173FE008" w14:textId="77097675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3AB4058F" w14:textId="088243C3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711941D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386BF015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1FE61D6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noWrap/>
            <w:vAlign w:val="bottom"/>
            <w:hideMark/>
          </w:tcPr>
          <w:p w14:paraId="5A031F6F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44D9BA71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6FD26813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75EF97BC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039D0ACD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086E53CE" w14:textId="41126462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291F60F9" w14:textId="0B91AFA6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2746036F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43FE93E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187D42A4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bottom"/>
            <w:hideMark/>
          </w:tcPr>
          <w:p w14:paraId="18723DC2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18" w:type="dxa"/>
            <w:noWrap/>
            <w:vAlign w:val="bottom"/>
            <w:hideMark/>
          </w:tcPr>
          <w:p w14:paraId="71B80D72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3CE8C3AD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48A7A807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62E5E8C3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sh oil, </w:t>
            </w:r>
            <w:proofErr w:type="spellStart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ultivit</w:t>
            </w:r>
            <w:proofErr w:type="spellEnd"/>
          </w:p>
        </w:tc>
        <w:tc>
          <w:tcPr>
            <w:tcW w:w="3196" w:type="dxa"/>
          </w:tcPr>
          <w:p w14:paraId="6F0C346A" w14:textId="79A1E36F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fish oil, multivitamin</w:t>
            </w:r>
          </w:p>
        </w:tc>
      </w:tr>
      <w:tr w:rsidR="00D00E90" w:rsidRPr="00D00E90" w14:paraId="408C9A22" w14:textId="4243C0CA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3D80C05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0251F450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1D164209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bottom"/>
            <w:hideMark/>
          </w:tcPr>
          <w:p w14:paraId="79F003BF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07CCBB3D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437C895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7B16E985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39099B03" w14:textId="4CD8FC5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Birth control pill</w:t>
            </w:r>
          </w:p>
        </w:tc>
        <w:tc>
          <w:tcPr>
            <w:tcW w:w="3196" w:type="dxa"/>
          </w:tcPr>
          <w:p w14:paraId="3C47F002" w14:textId="529EFF60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oral contraceptive pill</w:t>
            </w:r>
          </w:p>
        </w:tc>
      </w:tr>
      <w:tr w:rsidR="00D00E90" w:rsidRPr="00D00E90" w14:paraId="283C096E" w14:textId="2ECF4269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6D01CE3C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7951C35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50C0B275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noWrap/>
            <w:vAlign w:val="bottom"/>
            <w:hideMark/>
          </w:tcPr>
          <w:p w14:paraId="0B8B0D19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18" w:type="dxa"/>
            <w:noWrap/>
            <w:vAlign w:val="bottom"/>
            <w:hideMark/>
          </w:tcPr>
          <w:p w14:paraId="70821C58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4A8658E0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1F0C5B6C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381C141A" w14:textId="77777777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0338D22" w14:textId="38B7EEDA" w:rsidR="00D00E90" w:rsidRPr="00D00E90" w:rsidRDefault="00D00E90" w:rsidP="00D00E90">
            <w:pPr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5E764C1E" w14:textId="34BA4D22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22428E97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6E64F139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318704A7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vAlign w:val="bottom"/>
            <w:hideMark/>
          </w:tcPr>
          <w:p w14:paraId="23CA58B4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24B9C9A8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067A0AD3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12FDFD7F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34F2B77F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A2DEDE3" w14:textId="0352E708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52D73C7" w14:textId="7F0C03D0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7B52F196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380B0DC4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1B1BDED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vAlign w:val="bottom"/>
            <w:hideMark/>
          </w:tcPr>
          <w:p w14:paraId="174182C7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4742D280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699259E8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2E8FF837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64323523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0AFB476A" w14:textId="1E75DC79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5A28D6D" w14:textId="64EF62EE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6BBF80FE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2CC4791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0866926C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noWrap/>
            <w:vAlign w:val="bottom"/>
            <w:hideMark/>
          </w:tcPr>
          <w:p w14:paraId="620BE0A5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7CB6089B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6E752D5F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205A9A83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4EE656F3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ipitor 20, aspirin 81, </w:t>
            </w:r>
            <w:proofErr w:type="spellStart"/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ultivit</w:t>
            </w:r>
            <w:proofErr w:type="spellEnd"/>
          </w:p>
        </w:tc>
        <w:tc>
          <w:tcPr>
            <w:tcW w:w="3196" w:type="dxa"/>
          </w:tcPr>
          <w:p w14:paraId="4EB331DB" w14:textId="2A97DB23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torvastatin 20, aspirin 81, multivitamin</w:t>
            </w:r>
          </w:p>
        </w:tc>
      </w:tr>
      <w:tr w:rsidR="00D00E90" w:rsidRPr="00D00E90" w14:paraId="644DB630" w14:textId="4B8C7FE4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7818970A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626751F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30C164C0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noWrap/>
            <w:vAlign w:val="bottom"/>
            <w:hideMark/>
          </w:tcPr>
          <w:p w14:paraId="0642EDAC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18" w:type="dxa"/>
            <w:noWrap/>
            <w:vAlign w:val="bottom"/>
            <w:hideMark/>
          </w:tcPr>
          <w:p w14:paraId="50A4A3BE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72A9C12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18B23589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07BC77D4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681325CB" w14:textId="1EBE9BA5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26BAF435" w14:textId="419DC007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145335CB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574364D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4F81745C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noWrap/>
            <w:vAlign w:val="bottom"/>
            <w:hideMark/>
          </w:tcPr>
          <w:p w14:paraId="3459D3DA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75211148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10A0F51D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09E81A0D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977" w:type="dxa"/>
            <w:noWrap/>
            <w:vAlign w:val="bottom"/>
            <w:hideMark/>
          </w:tcPr>
          <w:p w14:paraId="283C2743" w14:textId="10DEB9FC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Cardizem, Yaz,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multivit</w:t>
            </w:r>
            <w:proofErr w:type="spellEnd"/>
          </w:p>
        </w:tc>
        <w:tc>
          <w:tcPr>
            <w:tcW w:w="3196" w:type="dxa"/>
          </w:tcPr>
          <w:p w14:paraId="5BDC99DE" w14:textId="1165B8D3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diltiazem,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drospirenone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>/ethinyl estradiol, multivitamin</w:t>
            </w:r>
          </w:p>
        </w:tc>
      </w:tr>
      <w:tr w:rsidR="00D00E90" w:rsidRPr="00D00E90" w14:paraId="4655860D" w14:textId="3907C4DF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6D3757F0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7F358559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4349AE94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noWrap/>
            <w:vAlign w:val="bottom"/>
            <w:hideMark/>
          </w:tcPr>
          <w:p w14:paraId="7CBB385B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356DFE09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7B7663A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31D9996F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03E0136A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aspirin,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multivit</w:t>
            </w:r>
            <w:proofErr w:type="spellEnd"/>
          </w:p>
        </w:tc>
        <w:tc>
          <w:tcPr>
            <w:tcW w:w="3196" w:type="dxa"/>
          </w:tcPr>
          <w:p w14:paraId="7A187613" w14:textId="06702CC1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spirin, multivitamin</w:t>
            </w:r>
          </w:p>
        </w:tc>
      </w:tr>
      <w:tr w:rsidR="00D00E90" w:rsidRPr="00D00E90" w14:paraId="3B2FE428" w14:textId="1776B9A8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5A047192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7785C780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6243750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noWrap/>
            <w:vAlign w:val="bottom"/>
            <w:hideMark/>
          </w:tcPr>
          <w:p w14:paraId="50EE8828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69EA39D9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9BA396F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583A3DFA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4D6873D0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40BD1429" w14:textId="1871A123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3E3B3154" w14:textId="30BB303A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7509418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294E341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383101E4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vAlign w:val="bottom"/>
            <w:hideMark/>
          </w:tcPr>
          <w:p w14:paraId="4B224FC2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7E5AADB3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77C69F44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19D8DBA2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2F6E86EE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1835F7EA" w14:textId="5A3F77F5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03BB263" w14:textId="6974937D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7FE02752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555183C0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33384C78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vAlign w:val="bottom"/>
            <w:hideMark/>
          </w:tcPr>
          <w:p w14:paraId="11DA6AC4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SE Asian</w:t>
            </w:r>
          </w:p>
        </w:tc>
        <w:tc>
          <w:tcPr>
            <w:tcW w:w="1418" w:type="dxa"/>
            <w:noWrap/>
            <w:vAlign w:val="bottom"/>
            <w:hideMark/>
          </w:tcPr>
          <w:p w14:paraId="033EAC83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166CBFC3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650548B9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16C3CA7C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384B0731" w14:textId="4FE9CD5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6FE72AF" w14:textId="315FA20B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3D377AC6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146DCCAF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53520561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noWrap/>
            <w:vAlign w:val="bottom"/>
            <w:hideMark/>
          </w:tcPr>
          <w:p w14:paraId="0CA52FBC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3824FC70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7DF536EA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4348B43B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573713C6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3CD83F29" w14:textId="57776C8E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52092F59" w14:textId="4EFBE674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1A82A906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219B11FD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550DE35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noWrap/>
            <w:vAlign w:val="bottom"/>
            <w:hideMark/>
          </w:tcPr>
          <w:p w14:paraId="10D73E93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2C884932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036CDB0F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021C8467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1B100E81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alcium, vit D</w:t>
            </w:r>
          </w:p>
        </w:tc>
        <w:tc>
          <w:tcPr>
            <w:tcW w:w="3196" w:type="dxa"/>
          </w:tcPr>
          <w:p w14:paraId="30C4D2D3" w14:textId="1B8C5749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alcium, vitamin D</w:t>
            </w:r>
          </w:p>
        </w:tc>
      </w:tr>
      <w:tr w:rsidR="00D00E90" w:rsidRPr="00D00E90" w14:paraId="17E0B103" w14:textId="09D8A499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456A5AEC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1C2EF7A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50DFE5C3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noWrap/>
            <w:vAlign w:val="bottom"/>
            <w:hideMark/>
          </w:tcPr>
          <w:p w14:paraId="387E3BBD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18" w:type="dxa"/>
            <w:noWrap/>
            <w:vAlign w:val="bottom"/>
            <w:hideMark/>
          </w:tcPr>
          <w:p w14:paraId="5DC68997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24994E15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28554882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6ACB64A3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572F410C" w14:textId="71FD3ADF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482150D5" w14:textId="4ADF3D6E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21F373DE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13B0D2D5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0194FE4A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4BEC063E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38B85C8E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13C38556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4EDEEE3C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59666443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71447728" w14:textId="1AC8756D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5C32AF7A" w14:textId="6A9C1D55" w:rsidTr="00D00E90">
        <w:trPr>
          <w:trHeight w:val="70"/>
        </w:trPr>
        <w:tc>
          <w:tcPr>
            <w:tcW w:w="846" w:type="dxa"/>
            <w:noWrap/>
            <w:vAlign w:val="bottom"/>
            <w:hideMark/>
          </w:tcPr>
          <w:p w14:paraId="4126C3D6" w14:textId="77777777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0733B50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bottom"/>
            <w:hideMark/>
          </w:tcPr>
          <w:p w14:paraId="65B45735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noWrap/>
            <w:vAlign w:val="bottom"/>
            <w:hideMark/>
          </w:tcPr>
          <w:p w14:paraId="528276A7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720EBBCF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3A47D78E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71253707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3BBCFC95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021E43FD" w14:textId="174D862E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64C29036" w14:textId="5E22E8EC" w:rsidTr="00D00E90">
        <w:trPr>
          <w:trHeight w:val="300"/>
        </w:trPr>
        <w:tc>
          <w:tcPr>
            <w:tcW w:w="846" w:type="dxa"/>
            <w:noWrap/>
            <w:vAlign w:val="bottom"/>
            <w:hideMark/>
          </w:tcPr>
          <w:p w14:paraId="1F82C2E0" w14:textId="4F1A8BCA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  <w:hideMark/>
          </w:tcPr>
          <w:p w14:paraId="767ABFE6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  <w:hideMark/>
          </w:tcPr>
          <w:p w14:paraId="5E20C10E" w14:textId="77777777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14:paraId="299B2282" w14:textId="2D01835E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3F87A8B2" w14:textId="77777777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  <w:hideMark/>
          </w:tcPr>
          <w:p w14:paraId="525F9BD7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  <w:hideMark/>
          </w:tcPr>
          <w:p w14:paraId="38EA6584" w14:textId="77777777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  <w:hideMark/>
          </w:tcPr>
          <w:p w14:paraId="13454DB3" w14:textId="77777777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196" w:type="dxa"/>
          </w:tcPr>
          <w:p w14:paraId="7C4E7F6C" w14:textId="1421534D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FCD2E73" w14:textId="6A7B5355" w:rsidTr="00D00E90">
        <w:trPr>
          <w:trHeight w:val="300"/>
        </w:trPr>
        <w:tc>
          <w:tcPr>
            <w:tcW w:w="846" w:type="dxa"/>
            <w:noWrap/>
            <w:vAlign w:val="bottom"/>
          </w:tcPr>
          <w:p w14:paraId="2B65C10B" w14:textId="6C050BAF" w:rsidR="00D00E90" w:rsidRPr="00D00E90" w:rsidRDefault="00D00E90" w:rsidP="00D00E90">
            <w:pPr>
              <w:spacing w:after="0"/>
              <w:ind w:left="17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" w:type="dxa"/>
            <w:noWrap/>
            <w:vAlign w:val="bottom"/>
          </w:tcPr>
          <w:p w14:paraId="79AB7A11" w14:textId="189E3C60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bottom"/>
          </w:tcPr>
          <w:p w14:paraId="4276CB6C" w14:textId="12A8D9B2" w:rsidR="00D00E90" w:rsidRPr="00D00E90" w:rsidRDefault="00D00E90" w:rsidP="00D00E90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noWrap/>
            <w:vAlign w:val="bottom"/>
          </w:tcPr>
          <w:p w14:paraId="6266C1C7" w14:textId="090259C0" w:rsidR="00D00E90" w:rsidRPr="00D00E90" w:rsidRDefault="00D00E90" w:rsidP="00D00E90">
            <w:pPr>
              <w:tabs>
                <w:tab w:val="left" w:pos="421"/>
              </w:tabs>
              <w:spacing w:after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</w:tcPr>
          <w:p w14:paraId="1B24DD71" w14:textId="7A498946" w:rsidR="00D00E90" w:rsidRPr="00D00E90" w:rsidRDefault="00D00E90" w:rsidP="00D00E90">
            <w:pPr>
              <w:tabs>
                <w:tab w:val="left" w:pos="421"/>
              </w:tabs>
              <w:spacing w:after="0"/>
              <w:ind w:left="9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42" w:type="dxa"/>
            <w:noWrap/>
            <w:vAlign w:val="bottom"/>
          </w:tcPr>
          <w:p w14:paraId="704FEBF9" w14:textId="7224299A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2" w:type="dxa"/>
            <w:noWrap/>
            <w:vAlign w:val="bottom"/>
          </w:tcPr>
          <w:p w14:paraId="451CAAF0" w14:textId="705CFDCA" w:rsidR="00D00E90" w:rsidRPr="00D00E90" w:rsidRDefault="00D00E90" w:rsidP="00D00E90">
            <w:pPr>
              <w:spacing w:after="0"/>
              <w:ind w:left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977" w:type="dxa"/>
            <w:noWrap/>
            <w:vAlign w:val="bottom"/>
          </w:tcPr>
          <w:p w14:paraId="77D6A036" w14:textId="052BCDB4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multivit</w:t>
            </w:r>
            <w:proofErr w:type="spellEnd"/>
          </w:p>
        </w:tc>
        <w:tc>
          <w:tcPr>
            <w:tcW w:w="3196" w:type="dxa"/>
          </w:tcPr>
          <w:p w14:paraId="1838E2E3" w14:textId="5D857A7A" w:rsidR="00D00E90" w:rsidRPr="00D00E90" w:rsidRDefault="00D00E90" w:rsidP="00D00E90">
            <w:pPr>
              <w:spacing w:after="0"/>
              <w:ind w:left="120"/>
              <w:rPr>
                <w:rFonts w:ascii="Calibri" w:hAnsi="Calibri" w:cs="Calibri"/>
                <w:sz w:val="18"/>
                <w:szCs w:val="18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multivitamin</w:t>
            </w:r>
          </w:p>
        </w:tc>
      </w:tr>
    </w:tbl>
    <w:p w14:paraId="42E8ACB3" w14:textId="31D8DB28" w:rsidR="00220FB8" w:rsidRPr="00D00E90" w:rsidRDefault="004D75B4" w:rsidP="004D75B4">
      <w:pPr>
        <w:spacing w:after="0"/>
        <w:rPr>
          <w:sz w:val="18"/>
          <w:szCs w:val="18"/>
        </w:rPr>
      </w:pPr>
      <w:r w:rsidRPr="00D00E90">
        <w:rPr>
          <w:sz w:val="18"/>
          <w:szCs w:val="18"/>
        </w:rPr>
        <w:t xml:space="preserve"> </w:t>
      </w: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535"/>
        <w:gridCol w:w="549"/>
        <w:gridCol w:w="758"/>
        <w:gridCol w:w="1813"/>
        <w:gridCol w:w="1985"/>
        <w:gridCol w:w="1985"/>
        <w:gridCol w:w="2835"/>
        <w:gridCol w:w="2913"/>
      </w:tblGrid>
      <w:tr w:rsidR="00D00E90" w:rsidRPr="00D00E90" w14:paraId="02E855CB" w14:textId="624DB199" w:rsidTr="00D00E90">
        <w:trPr>
          <w:trHeight w:val="300"/>
        </w:trPr>
        <w:tc>
          <w:tcPr>
            <w:tcW w:w="1017" w:type="dxa"/>
            <w:noWrap/>
            <w:vAlign w:val="bottom"/>
          </w:tcPr>
          <w:p w14:paraId="5FB453F3" w14:textId="1C3C36A5" w:rsidR="00D00E90" w:rsidRPr="00D00E90" w:rsidRDefault="00D00E90" w:rsidP="00BF561A">
            <w:pPr>
              <w:tabs>
                <w:tab w:val="left" w:pos="615"/>
              </w:tabs>
              <w:spacing w:after="0" w:line="240" w:lineRule="auto"/>
              <w:ind w:left="75" w:right="515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x</w:t>
            </w:r>
          </w:p>
        </w:tc>
        <w:tc>
          <w:tcPr>
            <w:tcW w:w="535" w:type="dxa"/>
            <w:noWrap/>
            <w:vAlign w:val="bottom"/>
          </w:tcPr>
          <w:p w14:paraId="2405693F" w14:textId="7077C8FD" w:rsidR="00D00E90" w:rsidRPr="00D00E90" w:rsidRDefault="00D00E90" w:rsidP="00BF5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549" w:type="dxa"/>
            <w:noWrap/>
            <w:vAlign w:val="bottom"/>
          </w:tcPr>
          <w:p w14:paraId="7EA352CD" w14:textId="7B9F26B7" w:rsidR="00D00E90" w:rsidRPr="00D00E90" w:rsidRDefault="00D00E90" w:rsidP="00BF5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758" w:type="dxa"/>
            <w:noWrap/>
            <w:vAlign w:val="bottom"/>
          </w:tcPr>
          <w:p w14:paraId="5AAC7629" w14:textId="623FF8FA" w:rsidR="00D00E90" w:rsidRPr="00D00E90" w:rsidRDefault="00D00E90" w:rsidP="00BF5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1813" w:type="dxa"/>
            <w:noWrap/>
            <w:vAlign w:val="bottom"/>
          </w:tcPr>
          <w:p w14:paraId="253DEE1E" w14:textId="6E35410D" w:rsidR="00D00E90" w:rsidRPr="00D00E90" w:rsidRDefault="00D00E90" w:rsidP="00A73F98">
            <w:pPr>
              <w:spacing w:after="0" w:line="240" w:lineRule="auto"/>
              <w:ind w:left="58" w:right="39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bstance use</w:t>
            </w:r>
          </w:p>
        </w:tc>
        <w:tc>
          <w:tcPr>
            <w:tcW w:w="1985" w:type="dxa"/>
            <w:noWrap/>
            <w:vAlign w:val="bottom"/>
          </w:tcPr>
          <w:p w14:paraId="53E4CBF7" w14:textId="0C0D746E" w:rsidR="00D00E90" w:rsidRPr="00D00E90" w:rsidRDefault="00D00E90" w:rsidP="00A73F98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orbid Psych Dx</w:t>
            </w:r>
          </w:p>
        </w:tc>
        <w:tc>
          <w:tcPr>
            <w:tcW w:w="1985" w:type="dxa"/>
            <w:noWrap/>
            <w:vAlign w:val="bottom"/>
          </w:tcPr>
          <w:p w14:paraId="0B719F1F" w14:textId="7B38583B" w:rsidR="00D00E90" w:rsidRPr="00D00E90" w:rsidRDefault="00D00E90" w:rsidP="00A7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orbid Med Dx</w:t>
            </w:r>
          </w:p>
        </w:tc>
        <w:tc>
          <w:tcPr>
            <w:tcW w:w="2835" w:type="dxa"/>
            <w:noWrap/>
            <w:vAlign w:val="bottom"/>
          </w:tcPr>
          <w:p w14:paraId="20F21A51" w14:textId="5241CE31" w:rsidR="00D00E90" w:rsidRPr="00D00E90" w:rsidRDefault="00D00E90" w:rsidP="00A73F9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cations (as reported)</w:t>
            </w:r>
          </w:p>
        </w:tc>
        <w:tc>
          <w:tcPr>
            <w:tcW w:w="2913" w:type="dxa"/>
          </w:tcPr>
          <w:p w14:paraId="59A31877" w14:textId="5850E122" w:rsidR="00D00E90" w:rsidRPr="00D00E90" w:rsidRDefault="00D00E90" w:rsidP="00A73F98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00E9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cations (generic name)</w:t>
            </w:r>
          </w:p>
        </w:tc>
      </w:tr>
      <w:tr w:rsidR="00D00E90" w:rsidRPr="00D00E90" w14:paraId="6850BEA1" w14:textId="60EE7DEC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73363693" w14:textId="18ECE37B" w:rsidR="00D00E90" w:rsidRPr="00D00E90" w:rsidRDefault="00D00E90" w:rsidP="00D00E90">
            <w:pPr>
              <w:tabs>
                <w:tab w:val="left" w:pos="615"/>
              </w:tabs>
              <w:spacing w:after="0" w:line="240" w:lineRule="auto"/>
              <w:ind w:left="75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color w:val="000000"/>
                <w:sz w:val="18"/>
                <w:szCs w:val="18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01D8A6A8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F7E3B3E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58" w:type="dxa"/>
            <w:noWrap/>
            <w:vAlign w:val="bottom"/>
            <w:hideMark/>
          </w:tcPr>
          <w:p w14:paraId="58B3ACEA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7FFD736E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39424EC7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3FD50009" w14:textId="1727097C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ardive Dyskinesia, past: Hernia</w:t>
            </w:r>
          </w:p>
        </w:tc>
        <w:tc>
          <w:tcPr>
            <w:tcW w:w="2835" w:type="dxa"/>
            <w:noWrap/>
            <w:vAlign w:val="bottom"/>
            <w:hideMark/>
          </w:tcPr>
          <w:p w14:paraId="696F27A4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Li 3000, Haldol 3, Ativan 1, vit E</w:t>
            </w:r>
          </w:p>
        </w:tc>
        <w:tc>
          <w:tcPr>
            <w:tcW w:w="2913" w:type="dxa"/>
          </w:tcPr>
          <w:p w14:paraId="3861A7C4" w14:textId="4F55119A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3000</w:t>
            </w:r>
            <w:r w:rsidR="00711797">
              <w:rPr>
                <w:rFonts w:ascii="Calibri" w:hAnsi="Calibri" w:cs="Calibri"/>
                <w:sz w:val="18"/>
                <w:szCs w:val="18"/>
              </w:rPr>
              <w:t xml:space="preserve"> [this is more likely to be </w:t>
            </w:r>
            <w:r w:rsidR="00711797" w:rsidRPr="00711797">
              <w:rPr>
                <w:rFonts w:ascii="Calibri" w:hAnsi="Calibri" w:cs="Calibri"/>
                <w:sz w:val="18"/>
                <w:szCs w:val="18"/>
              </w:rPr>
              <w:t>lithium carbonate 300 mg</w:t>
            </w:r>
            <w:r w:rsidR="00711797">
              <w:rPr>
                <w:rFonts w:ascii="Calibri" w:hAnsi="Calibri" w:cs="Calibri"/>
                <w:sz w:val="18"/>
                <w:szCs w:val="18"/>
              </w:rPr>
              <w:t>]</w:t>
            </w:r>
            <w:r w:rsidRPr="00D00E90">
              <w:rPr>
                <w:rFonts w:ascii="Calibri" w:hAnsi="Calibri" w:cs="Calibri"/>
                <w:sz w:val="18"/>
                <w:szCs w:val="18"/>
              </w:rPr>
              <w:t>, haloperidol 3, lorazepam 1, vitamin E</w:t>
            </w:r>
          </w:p>
        </w:tc>
      </w:tr>
      <w:tr w:rsidR="00D00E90" w:rsidRPr="00D00E90" w14:paraId="12C77A8B" w14:textId="156DECA9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7CAE1095" w14:textId="77777777" w:rsidR="00D00E90" w:rsidRPr="00D00E90" w:rsidRDefault="00D00E90" w:rsidP="00D00E90">
            <w:pPr>
              <w:tabs>
                <w:tab w:val="left" w:pos="615"/>
              </w:tabs>
              <w:spacing w:after="0" w:line="240" w:lineRule="auto"/>
              <w:ind w:left="75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3CBF2C20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0D0C952E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58" w:type="dxa"/>
            <w:noWrap/>
            <w:vAlign w:val="bottom"/>
            <w:hideMark/>
          </w:tcPr>
          <w:p w14:paraId="36C3B91D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0DA1583E" w14:textId="32ED4586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abuse </w:t>
            </w:r>
          </w:p>
        </w:tc>
        <w:tc>
          <w:tcPr>
            <w:tcW w:w="1985" w:type="dxa"/>
            <w:noWrap/>
            <w:vAlign w:val="bottom"/>
            <w:hideMark/>
          </w:tcPr>
          <w:p w14:paraId="01C2F9AD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2FF10956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4CFFF78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Trilafon 8 or 16, Artane 4, </w:t>
            </w:r>
            <w:proofErr w:type="spellStart"/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avane</w:t>
            </w:r>
            <w:proofErr w:type="spellEnd"/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30, Zoloft 200, trazodone 100, Ativan prn</w:t>
            </w:r>
          </w:p>
        </w:tc>
        <w:tc>
          <w:tcPr>
            <w:tcW w:w="2913" w:type="dxa"/>
          </w:tcPr>
          <w:p w14:paraId="351CDCCC" w14:textId="7178AB76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perphenazine 8 or 16, trihexyphenidyl 4, thiothixene 30, sertraline 200, trazodone 100, lorazepam prn</w:t>
            </w:r>
          </w:p>
        </w:tc>
      </w:tr>
      <w:tr w:rsidR="00D00E90" w:rsidRPr="00D00E90" w14:paraId="64CA8770" w14:textId="2F4F49F0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09B4D614" w14:textId="77777777" w:rsidR="00D00E90" w:rsidRPr="00D00E90" w:rsidRDefault="00D00E90" w:rsidP="00D00E90">
            <w:pPr>
              <w:tabs>
                <w:tab w:val="left" w:pos="615"/>
              </w:tabs>
              <w:spacing w:after="0" w:line="240" w:lineRule="auto"/>
              <w:ind w:left="75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79857DDA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113A0411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58" w:type="dxa"/>
            <w:noWrap/>
            <w:vAlign w:val="bottom"/>
            <w:hideMark/>
          </w:tcPr>
          <w:p w14:paraId="79BABAFE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0BA492AB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39B6F48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3D08E9BC" w14:textId="6A591562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ercholesterolemia</w:t>
            </w:r>
          </w:p>
        </w:tc>
        <w:tc>
          <w:tcPr>
            <w:tcW w:w="2835" w:type="dxa"/>
            <w:noWrap/>
            <w:vAlign w:val="bottom"/>
            <w:hideMark/>
          </w:tcPr>
          <w:p w14:paraId="19FB9D34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isperdal 6, Effexor 150, Tegretol 400, Ativan 1.5</w:t>
            </w:r>
          </w:p>
        </w:tc>
        <w:tc>
          <w:tcPr>
            <w:tcW w:w="2913" w:type="dxa"/>
          </w:tcPr>
          <w:p w14:paraId="0FD44F23" w14:textId="3D56B4E5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 6, venlafaxine 150, carbamazepine 400, lorazepam 1.5</w:t>
            </w:r>
          </w:p>
        </w:tc>
      </w:tr>
      <w:tr w:rsidR="00D00E90" w:rsidRPr="00D00E90" w14:paraId="0EC80A0E" w14:textId="5EECA81C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48BAD2B1" w14:textId="77777777" w:rsidR="00D00E90" w:rsidRPr="00D00E90" w:rsidRDefault="00D00E90" w:rsidP="00D00E90">
            <w:pPr>
              <w:tabs>
                <w:tab w:val="left" w:pos="615"/>
              </w:tabs>
              <w:spacing w:after="0" w:line="240" w:lineRule="auto"/>
              <w:ind w:left="75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4231A592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05A9A0A5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758" w:type="dxa"/>
            <w:noWrap/>
            <w:vAlign w:val="bottom"/>
            <w:hideMark/>
          </w:tcPr>
          <w:p w14:paraId="57847BCF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108E91F0" w14:textId="32AEC6BD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 abuse</w:t>
            </w:r>
          </w:p>
        </w:tc>
        <w:tc>
          <w:tcPr>
            <w:tcW w:w="1985" w:type="dxa"/>
            <w:noWrap/>
            <w:vAlign w:val="bottom"/>
            <w:hideMark/>
          </w:tcPr>
          <w:p w14:paraId="48816094" w14:textId="59264D3B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Panic disorder </w:t>
            </w:r>
          </w:p>
        </w:tc>
        <w:tc>
          <w:tcPr>
            <w:tcW w:w="1985" w:type="dxa"/>
            <w:noWrap/>
            <w:vAlign w:val="bottom"/>
            <w:hideMark/>
          </w:tcPr>
          <w:p w14:paraId="2662F70B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othyroid</w:t>
            </w:r>
          </w:p>
        </w:tc>
        <w:tc>
          <w:tcPr>
            <w:tcW w:w="2835" w:type="dxa"/>
            <w:noWrap/>
            <w:vAlign w:val="bottom"/>
            <w:hideMark/>
          </w:tcPr>
          <w:p w14:paraId="3DAC1C57" w14:textId="72C38B0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.5, Trileptal 300, </w:t>
            </w:r>
            <w:proofErr w:type="spellStart"/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Levoxyl</w:t>
            </w:r>
            <w:proofErr w:type="spellEnd"/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112 mcg, Colace 100, Celexa 60, Clozaril 125, Ditropan 5</w:t>
            </w:r>
          </w:p>
        </w:tc>
        <w:tc>
          <w:tcPr>
            <w:tcW w:w="2913" w:type="dxa"/>
          </w:tcPr>
          <w:p w14:paraId="37FA356E" w14:textId="426685BD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lonazepam .5, oxcarbazepine 300, levothyroxine 112 mcg, docusate 100, citalopram 60, clozapine 125, oxybutynin 5</w:t>
            </w:r>
          </w:p>
        </w:tc>
      </w:tr>
      <w:tr w:rsidR="00D00E90" w:rsidRPr="00D00E90" w14:paraId="3A8E0D1C" w14:textId="14E08F16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2B366366" w14:textId="77777777" w:rsidR="00D00E90" w:rsidRPr="00D00E90" w:rsidRDefault="00D00E90" w:rsidP="00D00E90">
            <w:pPr>
              <w:tabs>
                <w:tab w:val="left" w:pos="615"/>
              </w:tabs>
              <w:spacing w:after="0" w:line="240" w:lineRule="auto"/>
              <w:ind w:left="75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60900F41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11A60A3B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58" w:type="dxa"/>
            <w:noWrap/>
            <w:vAlign w:val="bottom"/>
            <w:hideMark/>
          </w:tcPr>
          <w:p w14:paraId="29E33634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0CA32849" w14:textId="7D11B662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dependence </w:t>
            </w:r>
          </w:p>
        </w:tc>
        <w:tc>
          <w:tcPr>
            <w:tcW w:w="1985" w:type="dxa"/>
            <w:noWrap/>
            <w:vAlign w:val="bottom"/>
            <w:hideMark/>
          </w:tcPr>
          <w:p w14:paraId="6A4D1F41" w14:textId="5917A073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AWOPD </w:t>
            </w:r>
          </w:p>
        </w:tc>
        <w:tc>
          <w:tcPr>
            <w:tcW w:w="1985" w:type="dxa"/>
            <w:noWrap/>
            <w:vAlign w:val="bottom"/>
            <w:hideMark/>
          </w:tcPr>
          <w:p w14:paraId="2BB4FD4C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596609AD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lozaril 400, Depakote 1250, Cogentin 2, Lipitor 10</w:t>
            </w:r>
          </w:p>
        </w:tc>
        <w:tc>
          <w:tcPr>
            <w:tcW w:w="2913" w:type="dxa"/>
          </w:tcPr>
          <w:p w14:paraId="05DDF578" w14:textId="7225879D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lozapine 400, valproate 1250, benztropine 2, atorvastatin 10</w:t>
            </w:r>
          </w:p>
        </w:tc>
      </w:tr>
      <w:tr w:rsidR="00D00E90" w:rsidRPr="00D00E90" w14:paraId="3A4AB6A6" w14:textId="2F1EB218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7699CE26" w14:textId="77777777" w:rsidR="00D00E90" w:rsidRPr="00D00E90" w:rsidRDefault="00D00E90" w:rsidP="00D00E90">
            <w:pPr>
              <w:tabs>
                <w:tab w:val="left" w:pos="615"/>
              </w:tabs>
              <w:spacing w:after="0" w:line="240" w:lineRule="auto"/>
              <w:ind w:left="75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058685FD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14CEE9E5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58" w:type="dxa"/>
            <w:noWrap/>
            <w:vAlign w:val="bottom"/>
            <w:hideMark/>
          </w:tcPr>
          <w:p w14:paraId="60EFA56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4441F725" w14:textId="63C22AD5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, Cannabis, </w:t>
            </w:r>
          </w:p>
          <w:p w14:paraId="64A8FE2A" w14:textId="2A54560B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allucinogen -PCP abuse </w:t>
            </w:r>
          </w:p>
        </w:tc>
        <w:tc>
          <w:tcPr>
            <w:tcW w:w="1985" w:type="dxa"/>
            <w:noWrap/>
            <w:vAlign w:val="bottom"/>
            <w:hideMark/>
          </w:tcPr>
          <w:p w14:paraId="422B6F5E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175C486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2835" w:type="dxa"/>
            <w:noWrap/>
            <w:vAlign w:val="bottom"/>
            <w:hideMark/>
          </w:tcPr>
          <w:p w14:paraId="4A51AC45" w14:textId="593EDE6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lozaril 500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vane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0mg, Paxil 10mg, Neurontin 20mg, BP med</w:t>
            </w:r>
          </w:p>
        </w:tc>
        <w:tc>
          <w:tcPr>
            <w:tcW w:w="2913" w:type="dxa"/>
          </w:tcPr>
          <w:p w14:paraId="47A310B8" w14:textId="24D077B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lozapine 500mg, clonazepam 2mg, thiothixene 20mg, paroxetine 10mg, gabapentin 20mg, BP med</w:t>
            </w:r>
          </w:p>
        </w:tc>
      </w:tr>
      <w:tr w:rsidR="00D00E90" w:rsidRPr="00D00E90" w14:paraId="74D457C2" w14:textId="55C5400E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5F4DC124" w14:textId="77777777" w:rsidR="00D00E90" w:rsidRPr="00D00E90" w:rsidRDefault="00D00E90" w:rsidP="00D00E90">
            <w:pPr>
              <w:tabs>
                <w:tab w:val="left" w:pos="615"/>
              </w:tabs>
              <w:spacing w:after="0" w:line="240" w:lineRule="auto"/>
              <w:ind w:left="75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44F75CD1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0B0967D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58" w:type="dxa"/>
            <w:noWrap/>
            <w:vAlign w:val="bottom"/>
            <w:hideMark/>
          </w:tcPr>
          <w:p w14:paraId="718A2E12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5D16619F" w14:textId="093A8611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Cannabis dependence </w:t>
            </w:r>
          </w:p>
        </w:tc>
        <w:tc>
          <w:tcPr>
            <w:tcW w:w="1985" w:type="dxa"/>
            <w:noWrap/>
            <w:vAlign w:val="bottom"/>
            <w:hideMark/>
          </w:tcPr>
          <w:p w14:paraId="3EABFEFB" w14:textId="1AFE3CEA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Depressive disorder NOS </w:t>
            </w:r>
          </w:p>
        </w:tc>
        <w:tc>
          <w:tcPr>
            <w:tcW w:w="1985" w:type="dxa"/>
            <w:noWrap/>
            <w:vAlign w:val="bottom"/>
            <w:hideMark/>
          </w:tcPr>
          <w:p w14:paraId="6761C470" w14:textId="7777777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ynaud's</w:t>
            </w:r>
          </w:p>
        </w:tc>
        <w:tc>
          <w:tcPr>
            <w:tcW w:w="2835" w:type="dxa"/>
            <w:noWrap/>
            <w:vAlign w:val="bottom"/>
            <w:hideMark/>
          </w:tcPr>
          <w:p w14:paraId="2CB9F40D" w14:textId="7777777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Lamictal 150mg, Risperdal 2mg </w:t>
            </w:r>
          </w:p>
        </w:tc>
        <w:tc>
          <w:tcPr>
            <w:tcW w:w="2913" w:type="dxa"/>
          </w:tcPr>
          <w:p w14:paraId="0B37316E" w14:textId="6C8D6DB0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amotrigine 150mg, risperidone 2mg</w:t>
            </w:r>
          </w:p>
        </w:tc>
      </w:tr>
      <w:tr w:rsidR="00D00E90" w:rsidRPr="00D00E90" w14:paraId="1E74E2C4" w14:textId="5F70025B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1137A0CB" w14:textId="77777777" w:rsidR="00D00E90" w:rsidRPr="00D00E90" w:rsidRDefault="00D00E90" w:rsidP="00D00E90">
            <w:pPr>
              <w:tabs>
                <w:tab w:val="left" w:pos="615"/>
              </w:tabs>
              <w:spacing w:after="0" w:line="240" w:lineRule="auto"/>
              <w:ind w:left="75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1E205434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594B1B2B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58" w:type="dxa"/>
            <w:noWrap/>
            <w:vAlign w:val="bottom"/>
            <w:hideMark/>
          </w:tcPr>
          <w:p w14:paraId="315E1704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01A5B87E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DA36A8D" w14:textId="7777777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113B8695" w14:textId="504281CF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eep Apnea, Diabetes, Narcolepsy</w:t>
            </w:r>
          </w:p>
        </w:tc>
        <w:tc>
          <w:tcPr>
            <w:tcW w:w="2835" w:type="dxa"/>
            <w:noWrap/>
            <w:vAlign w:val="bottom"/>
            <w:hideMark/>
          </w:tcPr>
          <w:p w14:paraId="33A6BB86" w14:textId="7777777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isperdal, Wellbutrin, Cogentin, Ativan</w:t>
            </w:r>
          </w:p>
        </w:tc>
        <w:tc>
          <w:tcPr>
            <w:tcW w:w="2913" w:type="dxa"/>
          </w:tcPr>
          <w:p w14:paraId="67173C24" w14:textId="08B5DA59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, bupropion, benztropine, lorazepam</w:t>
            </w:r>
          </w:p>
        </w:tc>
      </w:tr>
      <w:tr w:rsidR="00D00E90" w:rsidRPr="00D00E90" w14:paraId="0AE7376B" w14:textId="016B1E2E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052C3FF0" w14:textId="4E854014" w:rsidR="00D00E90" w:rsidRPr="00D00E90" w:rsidRDefault="00D00E90" w:rsidP="00D00E90">
            <w:pPr>
              <w:tabs>
                <w:tab w:val="left" w:pos="165"/>
              </w:tabs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Z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sorg</w:t>
            </w:r>
            <w:proofErr w:type="spellEnd"/>
          </w:p>
        </w:tc>
        <w:tc>
          <w:tcPr>
            <w:tcW w:w="535" w:type="dxa"/>
            <w:noWrap/>
            <w:vAlign w:val="bottom"/>
            <w:hideMark/>
          </w:tcPr>
          <w:p w14:paraId="0D9D9FA6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73026563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58" w:type="dxa"/>
            <w:noWrap/>
            <w:vAlign w:val="bottom"/>
            <w:hideMark/>
          </w:tcPr>
          <w:p w14:paraId="3DF88F1C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039700AA" w14:textId="401B09DA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dependence  </w:t>
            </w:r>
          </w:p>
        </w:tc>
        <w:tc>
          <w:tcPr>
            <w:tcW w:w="1985" w:type="dxa"/>
            <w:noWrap/>
            <w:vAlign w:val="bottom"/>
            <w:hideMark/>
          </w:tcPr>
          <w:p w14:paraId="530124EA" w14:textId="7777777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6DF216D2" w14:textId="7777777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Cryptorchism</w:t>
            </w:r>
          </w:p>
        </w:tc>
        <w:tc>
          <w:tcPr>
            <w:tcW w:w="2835" w:type="dxa"/>
            <w:noWrap/>
            <w:vAlign w:val="bottom"/>
            <w:hideMark/>
          </w:tcPr>
          <w:p w14:paraId="7B62731E" w14:textId="2EAAD873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carbonate 1800, Abilify 15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2913" w:type="dxa"/>
          </w:tcPr>
          <w:p w14:paraId="057169CF" w14:textId="438640E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carbonate 1800, aripiprazole 15, clonazepam 1</w:t>
            </w:r>
          </w:p>
        </w:tc>
      </w:tr>
      <w:tr w:rsidR="00D00E90" w:rsidRPr="00D00E90" w14:paraId="575D57FD" w14:textId="6AF4EC49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6345BE8A" w14:textId="0E8C2C24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Z, paranoid </w:t>
            </w:r>
          </w:p>
        </w:tc>
        <w:tc>
          <w:tcPr>
            <w:tcW w:w="535" w:type="dxa"/>
            <w:noWrap/>
            <w:vAlign w:val="bottom"/>
            <w:hideMark/>
          </w:tcPr>
          <w:p w14:paraId="05AB9698" w14:textId="77777777" w:rsidR="00D00E90" w:rsidRPr="00D00E90" w:rsidRDefault="00D00E90" w:rsidP="00D00E90">
            <w:pPr>
              <w:spacing w:after="0" w:line="240" w:lineRule="auto"/>
              <w:ind w:left="75" w:righ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22BCEC42" w14:textId="77777777" w:rsidR="00D00E90" w:rsidRPr="00D00E90" w:rsidRDefault="00D00E90" w:rsidP="00D00E90">
            <w:pPr>
              <w:spacing w:after="0" w:line="240" w:lineRule="auto"/>
              <w:ind w:left="75" w:righ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58" w:type="dxa"/>
            <w:noWrap/>
            <w:vAlign w:val="bottom"/>
            <w:hideMark/>
          </w:tcPr>
          <w:p w14:paraId="44C06BCE" w14:textId="2A230F9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given</w:t>
            </w:r>
          </w:p>
        </w:tc>
        <w:tc>
          <w:tcPr>
            <w:tcW w:w="1813" w:type="dxa"/>
            <w:noWrap/>
            <w:vAlign w:val="bottom"/>
            <w:hideMark/>
          </w:tcPr>
          <w:p w14:paraId="24F490C9" w14:textId="48D633A2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abuse </w:t>
            </w:r>
          </w:p>
        </w:tc>
        <w:tc>
          <w:tcPr>
            <w:tcW w:w="1985" w:type="dxa"/>
            <w:noWrap/>
            <w:vAlign w:val="bottom"/>
            <w:hideMark/>
          </w:tcPr>
          <w:p w14:paraId="5563256B" w14:textId="323E502A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Anxiety NOS </w:t>
            </w:r>
          </w:p>
        </w:tc>
        <w:tc>
          <w:tcPr>
            <w:tcW w:w="1985" w:type="dxa"/>
            <w:noWrap/>
            <w:vAlign w:val="bottom"/>
            <w:hideMark/>
          </w:tcPr>
          <w:p w14:paraId="579F4EC4" w14:textId="0B316AD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lf-Parkinson White Syndrome, Lactose Intolerant</w:t>
            </w:r>
          </w:p>
        </w:tc>
        <w:tc>
          <w:tcPr>
            <w:tcW w:w="2835" w:type="dxa"/>
            <w:noWrap/>
            <w:vAlign w:val="bottom"/>
            <w:hideMark/>
          </w:tcPr>
          <w:p w14:paraId="159D8754" w14:textId="0C84DE72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bilify 30, Clozaril 225, Effexor 225, Haldol 5prn, Metoprolol 100, Ativan 2prn, Prilosec 20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binul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, Maalox 30ml, milk of magnesia</w:t>
            </w:r>
          </w:p>
        </w:tc>
        <w:tc>
          <w:tcPr>
            <w:tcW w:w="2913" w:type="dxa"/>
          </w:tcPr>
          <w:p w14:paraId="511999CD" w14:textId="1074BD15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ripiprazole 30, clozapine 225, venlafaxine 225, haloperidol 5prn, metoprolol 100, lorazepam 2prn, omeprazole 20, glycopyrrolate 2, aluminum hydroxide/magnesium hydroxide 30ml, magnesium hydroxide</w:t>
            </w:r>
          </w:p>
        </w:tc>
      </w:tr>
      <w:tr w:rsidR="00D00E90" w:rsidRPr="00D00E90" w14:paraId="58D6BF49" w14:textId="5E2E377F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1E021EF7" w14:textId="0F8AFCBB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,</w:t>
            </w:r>
          </w:p>
          <w:p w14:paraId="330560C6" w14:textId="0143B84D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diff</w:t>
            </w:r>
            <w:proofErr w:type="spellEnd"/>
          </w:p>
        </w:tc>
        <w:tc>
          <w:tcPr>
            <w:tcW w:w="535" w:type="dxa"/>
            <w:noWrap/>
            <w:vAlign w:val="bottom"/>
            <w:hideMark/>
          </w:tcPr>
          <w:p w14:paraId="705E59ED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EACDCAB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58" w:type="dxa"/>
            <w:noWrap/>
            <w:vAlign w:val="bottom"/>
            <w:hideMark/>
          </w:tcPr>
          <w:p w14:paraId="789A8AD2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5BCCA07C" w14:textId="2EBE915D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abuse, Cannabis dependence </w:t>
            </w:r>
          </w:p>
        </w:tc>
        <w:tc>
          <w:tcPr>
            <w:tcW w:w="1985" w:type="dxa"/>
            <w:noWrap/>
            <w:vAlign w:val="bottom"/>
            <w:hideMark/>
          </w:tcPr>
          <w:p w14:paraId="54359B2C" w14:textId="7777777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278ED6EE" w14:textId="1CC00E9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czema, Asthma</w:t>
            </w:r>
          </w:p>
        </w:tc>
        <w:tc>
          <w:tcPr>
            <w:tcW w:w="2835" w:type="dxa"/>
            <w:noWrap/>
            <w:vAlign w:val="bottom"/>
            <w:hideMark/>
          </w:tcPr>
          <w:p w14:paraId="2DD82A2D" w14:textId="7777777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lbuterol </w:t>
            </w:r>
          </w:p>
        </w:tc>
        <w:tc>
          <w:tcPr>
            <w:tcW w:w="2913" w:type="dxa"/>
          </w:tcPr>
          <w:p w14:paraId="2E13DDCD" w14:textId="698675F7" w:rsidR="00D00E90" w:rsidRPr="00D00E90" w:rsidRDefault="00D00E90" w:rsidP="00D00E90">
            <w:pPr>
              <w:tabs>
                <w:tab w:val="left" w:pos="304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lbuterol</w:t>
            </w:r>
          </w:p>
        </w:tc>
      </w:tr>
      <w:tr w:rsidR="00D00E90" w:rsidRPr="00D00E90" w14:paraId="0B6A7F64" w14:textId="4B30D312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4175438A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4AACCDD0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26085BE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58" w:type="dxa"/>
            <w:noWrap/>
            <w:vAlign w:val="bottom"/>
            <w:hideMark/>
          </w:tcPr>
          <w:p w14:paraId="2BF7BA6B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59B76007" w14:textId="70F31AE3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, Cocaine dependence</w:t>
            </w:r>
          </w:p>
        </w:tc>
        <w:tc>
          <w:tcPr>
            <w:tcW w:w="1985" w:type="dxa"/>
            <w:noWrap/>
            <w:vAlign w:val="bottom"/>
            <w:hideMark/>
          </w:tcPr>
          <w:p w14:paraId="6AEBDF7B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75E963F2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15AC3B4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lozaril 700, Invega, atenolol, simvastatin</w:t>
            </w:r>
          </w:p>
        </w:tc>
        <w:tc>
          <w:tcPr>
            <w:tcW w:w="2913" w:type="dxa"/>
          </w:tcPr>
          <w:p w14:paraId="2B1E2BF6" w14:textId="66686C6E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lozapine 700, paliperidone, atenolol, simvastatin</w:t>
            </w:r>
          </w:p>
        </w:tc>
      </w:tr>
      <w:tr w:rsidR="00D00E90" w:rsidRPr="00D00E90" w14:paraId="41185A26" w14:textId="3F894EB7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0FA5D115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6752DD7B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7107A321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58" w:type="dxa"/>
            <w:noWrap/>
            <w:vAlign w:val="bottom"/>
            <w:hideMark/>
          </w:tcPr>
          <w:p w14:paraId="4D0A14F6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448B6668" w14:textId="0A01C3A5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 abuse; Current Alcohol</w:t>
            </w:r>
          </w:p>
          <w:p w14:paraId="16D2F178" w14:textId="15D93DCD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ependence, Cannabis abuse </w:t>
            </w:r>
          </w:p>
        </w:tc>
        <w:tc>
          <w:tcPr>
            <w:tcW w:w="1985" w:type="dxa"/>
            <w:noWrap/>
            <w:vAlign w:val="bottom"/>
            <w:hideMark/>
          </w:tcPr>
          <w:p w14:paraId="358642BD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7ABB24B3" w14:textId="01E02DBC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eep Apnea</w:t>
            </w:r>
          </w:p>
        </w:tc>
        <w:tc>
          <w:tcPr>
            <w:tcW w:w="2835" w:type="dxa"/>
            <w:noWrap/>
            <w:vAlign w:val="bottom"/>
            <w:hideMark/>
          </w:tcPr>
          <w:p w14:paraId="787BD146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4mg, Abilify 5mg, trazodone 100mg</w:t>
            </w:r>
          </w:p>
        </w:tc>
        <w:tc>
          <w:tcPr>
            <w:tcW w:w="2913" w:type="dxa"/>
          </w:tcPr>
          <w:p w14:paraId="119D8DDD" w14:textId="4F14A0C9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lonazepam 4mg, aripiprazole 5mg, trazodone 100mg</w:t>
            </w:r>
          </w:p>
        </w:tc>
      </w:tr>
      <w:tr w:rsidR="00D00E90" w:rsidRPr="00D00E90" w14:paraId="14F66FEF" w14:textId="6458006B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5E47370C" w14:textId="1EDAEDBF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Z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diff</w:t>
            </w:r>
            <w:proofErr w:type="spellEnd"/>
          </w:p>
        </w:tc>
        <w:tc>
          <w:tcPr>
            <w:tcW w:w="535" w:type="dxa"/>
            <w:noWrap/>
            <w:vAlign w:val="bottom"/>
            <w:hideMark/>
          </w:tcPr>
          <w:p w14:paraId="6D17BFFE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432D5E0C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58" w:type="dxa"/>
            <w:noWrap/>
            <w:vAlign w:val="bottom"/>
            <w:hideMark/>
          </w:tcPr>
          <w:p w14:paraId="3E7DC60E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7A23DCCD" w14:textId="2A725E74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Cannabis abuse</w:t>
            </w:r>
          </w:p>
        </w:tc>
        <w:tc>
          <w:tcPr>
            <w:tcW w:w="1985" w:type="dxa"/>
            <w:noWrap/>
            <w:vAlign w:val="bottom"/>
            <w:hideMark/>
          </w:tcPr>
          <w:p w14:paraId="4CDA9CE2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79C1600B" w14:textId="55397C56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Cellulitis</w:t>
            </w:r>
          </w:p>
        </w:tc>
        <w:tc>
          <w:tcPr>
            <w:tcW w:w="2835" w:type="dxa"/>
            <w:noWrap/>
            <w:vAlign w:val="bottom"/>
            <w:hideMark/>
          </w:tcPr>
          <w:p w14:paraId="0A8E6CF3" w14:textId="4CFCF58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lozapine 325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2913" w:type="dxa"/>
          </w:tcPr>
          <w:p w14:paraId="1F14FE5C" w14:textId="65691D4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lozapine 325, multivitamin</w:t>
            </w:r>
          </w:p>
        </w:tc>
      </w:tr>
      <w:tr w:rsidR="00D00E90" w:rsidRPr="00D00E90" w14:paraId="4AE22CA3" w14:textId="036EE212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4D30EC81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68EDF20B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0B6B8064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758" w:type="dxa"/>
            <w:noWrap/>
            <w:vAlign w:val="bottom"/>
            <w:hideMark/>
          </w:tcPr>
          <w:p w14:paraId="3629417D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67C224FC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1E11C9D1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2B780A7A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thritis</w:t>
            </w:r>
          </w:p>
        </w:tc>
        <w:tc>
          <w:tcPr>
            <w:tcW w:w="2835" w:type="dxa"/>
            <w:noWrap/>
            <w:vAlign w:val="bottom"/>
            <w:hideMark/>
          </w:tcPr>
          <w:p w14:paraId="3736C2F6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tivan, Celexa 40mg, Trilafon 4mg, Neurontin</w:t>
            </w:r>
          </w:p>
        </w:tc>
        <w:tc>
          <w:tcPr>
            <w:tcW w:w="2913" w:type="dxa"/>
          </w:tcPr>
          <w:p w14:paraId="4FE38D6D" w14:textId="0C9519F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orazepam, citalopram 40mg, perphenazine 4mg, gabapentin</w:t>
            </w:r>
          </w:p>
        </w:tc>
      </w:tr>
      <w:tr w:rsidR="00D00E90" w:rsidRPr="00D00E90" w14:paraId="526F1A8E" w14:textId="67B573F9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61D737D0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18851529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44897D44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58" w:type="dxa"/>
            <w:noWrap/>
            <w:vAlign w:val="bottom"/>
            <w:hideMark/>
          </w:tcPr>
          <w:p w14:paraId="69977C7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738E7DC6" w14:textId="56EDE8E8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, Cannabis dependence; Current Cannabis dependence </w:t>
            </w:r>
          </w:p>
        </w:tc>
        <w:tc>
          <w:tcPr>
            <w:tcW w:w="1985" w:type="dxa"/>
            <w:noWrap/>
            <w:vAlign w:val="bottom"/>
            <w:hideMark/>
          </w:tcPr>
          <w:p w14:paraId="3C7C1D00" w14:textId="75441EEA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Panic disorder </w:t>
            </w:r>
          </w:p>
        </w:tc>
        <w:tc>
          <w:tcPr>
            <w:tcW w:w="1985" w:type="dxa"/>
            <w:noWrap/>
            <w:vAlign w:val="bottom"/>
            <w:hideMark/>
          </w:tcPr>
          <w:p w14:paraId="00715D7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181AAD17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isperdal 8mg, Seroquel 50mg, fluoxetine 40mg</w:t>
            </w:r>
          </w:p>
        </w:tc>
        <w:tc>
          <w:tcPr>
            <w:tcW w:w="2913" w:type="dxa"/>
          </w:tcPr>
          <w:p w14:paraId="372F0E72" w14:textId="4F11E52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 8mg, quetiapine 50mg, fluoxetine 40mg</w:t>
            </w:r>
          </w:p>
        </w:tc>
      </w:tr>
      <w:tr w:rsidR="00D00E90" w:rsidRPr="00D00E90" w14:paraId="5F5FB616" w14:textId="2349EFFA" w:rsidTr="00D00E90">
        <w:trPr>
          <w:trHeight w:val="80"/>
        </w:trPr>
        <w:tc>
          <w:tcPr>
            <w:tcW w:w="1017" w:type="dxa"/>
            <w:noWrap/>
            <w:vAlign w:val="bottom"/>
            <w:hideMark/>
          </w:tcPr>
          <w:p w14:paraId="0B5A9EB5" w14:textId="77777777" w:rsidR="00D00E90" w:rsidRPr="00D00E90" w:rsidRDefault="00D00E90" w:rsidP="00D00E90">
            <w:pPr>
              <w:spacing w:after="0" w:line="240" w:lineRule="auto"/>
              <w:ind w:left="72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2E872AC5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12809712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758" w:type="dxa"/>
            <w:noWrap/>
            <w:vAlign w:val="bottom"/>
            <w:hideMark/>
          </w:tcPr>
          <w:p w14:paraId="6A30364C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813" w:type="dxa"/>
            <w:noWrap/>
            <w:vAlign w:val="bottom"/>
            <w:hideMark/>
          </w:tcPr>
          <w:p w14:paraId="569FFA9E" w14:textId="53AD2809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dependence </w:t>
            </w:r>
          </w:p>
        </w:tc>
        <w:tc>
          <w:tcPr>
            <w:tcW w:w="1985" w:type="dxa"/>
            <w:noWrap/>
            <w:vAlign w:val="bottom"/>
            <w:hideMark/>
          </w:tcPr>
          <w:p w14:paraId="525E66A6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0A94D3B0" w14:textId="054138D9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Prostate Cancer; Collapsed Lung</w:t>
            </w:r>
          </w:p>
        </w:tc>
        <w:tc>
          <w:tcPr>
            <w:tcW w:w="2835" w:type="dxa"/>
            <w:noWrap/>
            <w:vAlign w:val="bottom"/>
            <w:hideMark/>
          </w:tcPr>
          <w:p w14:paraId="0A89B13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None </w:t>
            </w:r>
          </w:p>
        </w:tc>
        <w:tc>
          <w:tcPr>
            <w:tcW w:w="2913" w:type="dxa"/>
          </w:tcPr>
          <w:p w14:paraId="66880503" w14:textId="7C9113D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056C5AB7" w14:textId="0B3530F7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75D94B8C" w14:textId="77777777" w:rsidR="00D00E90" w:rsidRPr="00D00E90" w:rsidRDefault="00D00E90" w:rsidP="00D00E90">
            <w:pPr>
              <w:spacing w:after="0" w:line="240" w:lineRule="auto"/>
              <w:ind w:left="72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2C3426BB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7BEAAEC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58" w:type="dxa"/>
            <w:noWrap/>
            <w:vAlign w:val="bottom"/>
            <w:hideMark/>
          </w:tcPr>
          <w:p w14:paraId="18B01B8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371C737E" w14:textId="547E59AC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Cannabis dependence; Unknown Alcohol, Hallucinogen-PCP </w:t>
            </w:r>
          </w:p>
        </w:tc>
        <w:tc>
          <w:tcPr>
            <w:tcW w:w="1985" w:type="dxa"/>
            <w:noWrap/>
            <w:vAlign w:val="bottom"/>
            <w:hideMark/>
          </w:tcPr>
          <w:p w14:paraId="598768C3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3ACADF5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13E64EDE" w14:textId="431E753C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300mg x 4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6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d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Abilify 30mg, Strattera 125mg, Buspar</w:t>
            </w:r>
          </w:p>
        </w:tc>
        <w:tc>
          <w:tcPr>
            <w:tcW w:w="2913" w:type="dxa"/>
          </w:tcPr>
          <w:p w14:paraId="12A42449" w14:textId="64B3C113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lithium 300mg x 4, clonazepam 6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tid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>, aripiprazole 30mg, atomoxetine 125mg, buspirone</w:t>
            </w:r>
          </w:p>
        </w:tc>
      </w:tr>
      <w:tr w:rsidR="00D00E90" w:rsidRPr="00D00E90" w14:paraId="3E01AA2C" w14:textId="3E10D2F8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28E0DD92" w14:textId="77777777" w:rsidR="00D00E90" w:rsidRPr="00D00E90" w:rsidRDefault="00D00E90" w:rsidP="00D00E90">
            <w:pPr>
              <w:spacing w:after="0" w:line="240" w:lineRule="auto"/>
              <w:ind w:left="72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55A101A1" w14:textId="77777777" w:rsidR="00D00E90" w:rsidRPr="00D00E90" w:rsidRDefault="00D00E90" w:rsidP="00D00E90">
            <w:pPr>
              <w:spacing w:after="0" w:line="240" w:lineRule="auto"/>
              <w:ind w:left="7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1CC8644B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58" w:type="dxa"/>
            <w:noWrap/>
            <w:vAlign w:val="bottom"/>
            <w:hideMark/>
          </w:tcPr>
          <w:p w14:paraId="4EBC4CD0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28DBB0EA" w14:textId="534B0D1E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dependence; Cannabis abuse </w:t>
            </w:r>
          </w:p>
        </w:tc>
        <w:tc>
          <w:tcPr>
            <w:tcW w:w="1985" w:type="dxa"/>
            <w:noWrap/>
            <w:vAlign w:val="bottom"/>
            <w:hideMark/>
          </w:tcPr>
          <w:p w14:paraId="0F1EC353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2A37F11D" w14:textId="1640394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Hypertension, Hyperlipidemia, Possible h/o Seizure</w:t>
            </w:r>
          </w:p>
        </w:tc>
        <w:tc>
          <w:tcPr>
            <w:tcW w:w="2835" w:type="dxa"/>
            <w:noWrap/>
            <w:vAlign w:val="bottom"/>
            <w:hideMark/>
          </w:tcPr>
          <w:p w14:paraId="3F29B496" w14:textId="550D0BC9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yprexa 10mg, Atenolol 20mg, simvastatin 20mg</w:t>
            </w:r>
          </w:p>
        </w:tc>
        <w:tc>
          <w:tcPr>
            <w:tcW w:w="2913" w:type="dxa"/>
          </w:tcPr>
          <w:p w14:paraId="267A54C1" w14:textId="5F02F42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olanzapine 10mg, atenolol 20mg, simvastatin 20mg</w:t>
            </w:r>
          </w:p>
        </w:tc>
      </w:tr>
      <w:tr w:rsidR="00D00E90" w:rsidRPr="00D00E90" w14:paraId="1988D854" w14:textId="3E122FBA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60EA1EFE" w14:textId="77777777" w:rsidR="00D00E90" w:rsidRPr="00D00E90" w:rsidRDefault="00D00E90" w:rsidP="00D00E90">
            <w:pPr>
              <w:spacing w:after="0" w:line="240" w:lineRule="auto"/>
              <w:ind w:left="72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10B3DB48" w14:textId="77777777" w:rsidR="00D00E90" w:rsidRPr="00D00E90" w:rsidRDefault="00D00E90" w:rsidP="00D00E90">
            <w:pPr>
              <w:spacing w:after="0" w:line="240" w:lineRule="auto"/>
              <w:ind w:left="7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5EF006F0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758" w:type="dxa"/>
            <w:noWrap/>
            <w:vAlign w:val="bottom"/>
            <w:hideMark/>
          </w:tcPr>
          <w:p w14:paraId="3946FE5A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7398A260" w14:textId="49AD82FE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Cannabis, Sedative, Stimulant dependence</w:t>
            </w:r>
          </w:p>
        </w:tc>
        <w:tc>
          <w:tcPr>
            <w:tcW w:w="1985" w:type="dxa"/>
            <w:noWrap/>
            <w:vAlign w:val="bottom"/>
            <w:hideMark/>
          </w:tcPr>
          <w:p w14:paraId="419A3B5B" w14:textId="41E033D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urrent Specific phobia</w:t>
            </w:r>
          </w:p>
        </w:tc>
        <w:tc>
          <w:tcPr>
            <w:tcW w:w="1985" w:type="dxa"/>
            <w:noWrap/>
            <w:vAlign w:val="bottom"/>
            <w:hideMark/>
          </w:tcPr>
          <w:p w14:paraId="54E3DCE9" w14:textId="4D3E7E0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Meningeal brain tumor on left temporal region</w:t>
            </w:r>
          </w:p>
        </w:tc>
        <w:tc>
          <w:tcPr>
            <w:tcW w:w="2835" w:type="dxa"/>
            <w:noWrap/>
            <w:vAlign w:val="bottom"/>
            <w:hideMark/>
          </w:tcPr>
          <w:p w14:paraId="449EC217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evothyroxine 125ug</w:t>
            </w:r>
          </w:p>
        </w:tc>
        <w:tc>
          <w:tcPr>
            <w:tcW w:w="2913" w:type="dxa"/>
          </w:tcPr>
          <w:p w14:paraId="5ABDD493" w14:textId="00F76C2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evothyroxine 125</w:t>
            </w:r>
            <w:r w:rsidR="00A4685A">
              <w:rPr>
                <w:rFonts w:ascii="Calibri" w:hAnsi="Calibri" w:cs="Calibri"/>
                <w:sz w:val="18"/>
                <w:szCs w:val="18"/>
              </w:rPr>
              <w:t>mc</w:t>
            </w:r>
            <w:r w:rsidRPr="00D00E90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</w:tr>
      <w:tr w:rsidR="00D00E90" w:rsidRPr="00D00E90" w14:paraId="1252CA34" w14:textId="3F90FBB8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31DFDE8A" w14:textId="77777777" w:rsidR="00D00E90" w:rsidRPr="00D00E90" w:rsidRDefault="00D00E90" w:rsidP="00D00E90">
            <w:pPr>
              <w:spacing w:after="0" w:line="240" w:lineRule="auto"/>
              <w:ind w:left="72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74692DAB" w14:textId="77777777" w:rsidR="00D00E90" w:rsidRPr="00D00E90" w:rsidRDefault="00D00E90" w:rsidP="00D00E90">
            <w:pPr>
              <w:spacing w:after="0" w:line="240" w:lineRule="auto"/>
              <w:ind w:left="7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0209FBA6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758" w:type="dxa"/>
            <w:noWrap/>
            <w:vAlign w:val="bottom"/>
            <w:hideMark/>
          </w:tcPr>
          <w:p w14:paraId="5407D2F7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4B352865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515B934A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12E6D9A" w14:textId="7E19E90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essure headaches, Arthritis</w:t>
            </w:r>
          </w:p>
        </w:tc>
        <w:tc>
          <w:tcPr>
            <w:tcW w:w="2835" w:type="dxa"/>
            <w:noWrap/>
            <w:vAlign w:val="bottom"/>
            <w:hideMark/>
          </w:tcPr>
          <w:p w14:paraId="2D2F801E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yprexa 10mg, Zyprexa 2.5mg prn</w:t>
            </w:r>
          </w:p>
        </w:tc>
        <w:tc>
          <w:tcPr>
            <w:tcW w:w="2913" w:type="dxa"/>
          </w:tcPr>
          <w:p w14:paraId="3815A666" w14:textId="10D7F5E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olanzapine 10mg, olanzapine 2.5mg prn</w:t>
            </w:r>
          </w:p>
        </w:tc>
      </w:tr>
      <w:tr w:rsidR="00D00E90" w:rsidRPr="00D00E90" w14:paraId="1E31441A" w14:textId="319D67C1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0D23F56D" w14:textId="77777777" w:rsidR="00D00E90" w:rsidRPr="00D00E90" w:rsidRDefault="00D00E90" w:rsidP="00D00E90">
            <w:pPr>
              <w:spacing w:after="0" w:line="240" w:lineRule="auto"/>
              <w:ind w:left="72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378B037B" w14:textId="77777777" w:rsidR="00D00E90" w:rsidRPr="00D00E90" w:rsidRDefault="00D00E90" w:rsidP="00D00E90">
            <w:pPr>
              <w:spacing w:after="0" w:line="240" w:lineRule="auto"/>
              <w:ind w:left="7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B1157F4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58" w:type="dxa"/>
            <w:noWrap/>
            <w:vAlign w:val="bottom"/>
            <w:hideMark/>
          </w:tcPr>
          <w:p w14:paraId="1368166B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1B30B435" w14:textId="316C514E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Stimulant abuse </w:t>
            </w:r>
          </w:p>
        </w:tc>
        <w:tc>
          <w:tcPr>
            <w:tcW w:w="1985" w:type="dxa"/>
            <w:noWrap/>
            <w:vAlign w:val="bottom"/>
            <w:hideMark/>
          </w:tcPr>
          <w:p w14:paraId="367E049C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1B83A6B9" w14:textId="0D179559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wannoma, past: Chronic back pain, Bundle branch block; NSAID-Induced Ulcers</w:t>
            </w:r>
          </w:p>
        </w:tc>
        <w:tc>
          <w:tcPr>
            <w:tcW w:w="2835" w:type="dxa"/>
            <w:noWrap/>
            <w:vAlign w:val="bottom"/>
            <w:hideMark/>
          </w:tcPr>
          <w:p w14:paraId="249FB6B7" w14:textId="0C4A9BBD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lozapine 825mg, Valium 20mg, Inderal 10mg, Zocor 20mg, Prilosec, Detrol LA 4mg, Lidoderm 5% patch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binul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mg, vitamin E, vit D, vit C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Percocet 5/325 q.6h prn</w:t>
            </w:r>
          </w:p>
        </w:tc>
        <w:tc>
          <w:tcPr>
            <w:tcW w:w="2913" w:type="dxa"/>
          </w:tcPr>
          <w:p w14:paraId="7EA222A3" w14:textId="4801FCD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lozapine 825mg, diazepam 20mg, propranolol 10mg, simvastatin 20mg, omeprazole, tolterodine 4mg, lidocaine 5% patch, glycopyrrolate 2mg, vitamin E, vitamin D, vitamin C, multivitamin, oxycodone/acetaminophen 5/325 q.6h prn</w:t>
            </w:r>
          </w:p>
        </w:tc>
      </w:tr>
      <w:tr w:rsidR="00D00E90" w:rsidRPr="00D00E90" w14:paraId="4C405B2F" w14:textId="2D17CB04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630E6712" w14:textId="77777777" w:rsidR="00D00E90" w:rsidRPr="00D00E90" w:rsidRDefault="00D00E90" w:rsidP="00D00E90">
            <w:pPr>
              <w:spacing w:after="0" w:line="240" w:lineRule="auto"/>
              <w:ind w:left="72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3A94FE46" w14:textId="77777777" w:rsidR="00D00E90" w:rsidRPr="00D00E90" w:rsidRDefault="00D00E90" w:rsidP="00D00E90">
            <w:pPr>
              <w:spacing w:after="0" w:line="240" w:lineRule="auto"/>
              <w:ind w:left="7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00EB8A04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58" w:type="dxa"/>
            <w:noWrap/>
            <w:vAlign w:val="bottom"/>
            <w:hideMark/>
          </w:tcPr>
          <w:p w14:paraId="671A72F9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7CB9AB26" w14:textId="75B0781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, Cannabis dependence; Current Alcohol dependence </w:t>
            </w:r>
          </w:p>
        </w:tc>
        <w:tc>
          <w:tcPr>
            <w:tcW w:w="1985" w:type="dxa"/>
            <w:noWrap/>
            <w:vAlign w:val="bottom"/>
            <w:hideMark/>
          </w:tcPr>
          <w:p w14:paraId="79E7BD4C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A560D69" w14:textId="16E3576A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cent fall: Broken Clavicle, COPD, Arthritis, Dizziness</w:t>
            </w:r>
          </w:p>
        </w:tc>
        <w:tc>
          <w:tcPr>
            <w:tcW w:w="2835" w:type="dxa"/>
            <w:noWrap/>
            <w:vAlign w:val="bottom"/>
            <w:hideMark/>
          </w:tcPr>
          <w:p w14:paraId="624D5846" w14:textId="138FE844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Thorazine 100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olix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5, Inderal 60, Ativan prn 1, Haldol prn 5, pravastatin 40, Spiriva 18mcg, Prilosec 20, nicotine 14, ibuprofen 600</w:t>
            </w:r>
          </w:p>
        </w:tc>
        <w:tc>
          <w:tcPr>
            <w:tcW w:w="2913" w:type="dxa"/>
          </w:tcPr>
          <w:p w14:paraId="04D41F6A" w14:textId="0F4E3826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hlorpromazine 100, fluphenazine 15, propranolol 60, lorazepam prn 1, haloperidol prn 5, pravastatin 40, tiotropium 18mcg, omeprazole 20, nicotine 14, ibuprofen 600</w:t>
            </w:r>
          </w:p>
        </w:tc>
      </w:tr>
      <w:tr w:rsidR="00D00E90" w:rsidRPr="00D00E90" w14:paraId="16D3E0D5" w14:textId="58C5D982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5BF6E72D" w14:textId="77777777" w:rsidR="00D00E90" w:rsidRPr="00D00E90" w:rsidRDefault="00D00E90" w:rsidP="00D00E90">
            <w:pPr>
              <w:spacing w:after="0" w:line="240" w:lineRule="auto"/>
              <w:ind w:left="72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2A0F7FAB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2FA18030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58" w:type="dxa"/>
            <w:noWrap/>
            <w:vAlign w:val="bottom"/>
            <w:hideMark/>
          </w:tcPr>
          <w:p w14:paraId="61BF8CB3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0C859203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7B3F2E8A" w14:textId="139203A0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Panic disorder </w:t>
            </w:r>
          </w:p>
        </w:tc>
        <w:tc>
          <w:tcPr>
            <w:tcW w:w="1985" w:type="dxa"/>
            <w:noWrap/>
            <w:vAlign w:val="bottom"/>
            <w:hideMark/>
          </w:tcPr>
          <w:p w14:paraId="41E95FD7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310E90C0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Geodon 40, trazodone 300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drogel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g, Propecia 1mg, Norvasc 10</w:t>
            </w:r>
          </w:p>
        </w:tc>
        <w:tc>
          <w:tcPr>
            <w:tcW w:w="2913" w:type="dxa"/>
          </w:tcPr>
          <w:p w14:paraId="39362C50" w14:textId="46CCD46F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ziprasidone 40, trazodone 300, clonazepam 2, testosterone gel 1g, finasteride 1mg, amlodipine 10</w:t>
            </w:r>
          </w:p>
        </w:tc>
      </w:tr>
      <w:tr w:rsidR="00D00E90" w:rsidRPr="00D00E90" w14:paraId="2D749FC0" w14:textId="6E4EDBF7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5964FF01" w14:textId="77777777" w:rsidR="00D00E90" w:rsidRPr="00D00E90" w:rsidRDefault="00D00E90" w:rsidP="00D00E90">
            <w:pPr>
              <w:spacing w:after="0" w:line="240" w:lineRule="auto"/>
              <w:ind w:left="72" w:right="51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1297A8FA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5F3A299A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58" w:type="dxa"/>
            <w:noWrap/>
            <w:vAlign w:val="bottom"/>
            <w:hideMark/>
          </w:tcPr>
          <w:p w14:paraId="555AEE48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1C742B3B" w14:textId="26CBF103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Polydrug dependence</w:t>
            </w:r>
          </w:p>
        </w:tc>
        <w:tc>
          <w:tcPr>
            <w:tcW w:w="1985" w:type="dxa"/>
            <w:noWrap/>
            <w:vAlign w:val="bottom"/>
            <w:hideMark/>
          </w:tcPr>
          <w:p w14:paraId="2FAB3F91" w14:textId="31CA8945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Bulimia</w:t>
            </w:r>
          </w:p>
        </w:tc>
        <w:tc>
          <w:tcPr>
            <w:tcW w:w="1985" w:type="dxa"/>
            <w:noWrap/>
            <w:vAlign w:val="bottom"/>
            <w:hideMark/>
          </w:tcPr>
          <w:p w14:paraId="57B25BF1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707E0437" w14:textId="0C985A55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evothyroxine 50, Topamax 100, Haldol 30, Benadryl 50, Rozerem 8, Tegretol 600</w:t>
            </w:r>
          </w:p>
        </w:tc>
        <w:tc>
          <w:tcPr>
            <w:tcW w:w="2913" w:type="dxa"/>
          </w:tcPr>
          <w:p w14:paraId="625989F1" w14:textId="3AFE7CDE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evothyroxine 50, topiramate 100, haloperidol 30, diphenhydramine 50, ramelteon 8, carbamazepine 600</w:t>
            </w:r>
          </w:p>
        </w:tc>
      </w:tr>
      <w:tr w:rsidR="00D00E90" w:rsidRPr="00D00E90" w14:paraId="0F538659" w14:textId="200DBC18" w:rsidTr="00D00E90">
        <w:trPr>
          <w:trHeight w:val="330"/>
        </w:trPr>
        <w:tc>
          <w:tcPr>
            <w:tcW w:w="1017" w:type="dxa"/>
            <w:noWrap/>
            <w:vAlign w:val="bottom"/>
            <w:hideMark/>
          </w:tcPr>
          <w:p w14:paraId="6E2166A2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126B458C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3857C687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58" w:type="dxa"/>
            <w:noWrap/>
            <w:vAlign w:val="bottom"/>
            <w:hideMark/>
          </w:tcPr>
          <w:p w14:paraId="1A680B80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813" w:type="dxa"/>
            <w:noWrap/>
            <w:vAlign w:val="bottom"/>
            <w:hideMark/>
          </w:tcPr>
          <w:p w14:paraId="248DFAE7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75DF3BBE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1003E156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7FE856B6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yprexa 30mg</w:t>
            </w:r>
          </w:p>
        </w:tc>
        <w:tc>
          <w:tcPr>
            <w:tcW w:w="2913" w:type="dxa"/>
          </w:tcPr>
          <w:p w14:paraId="49F59A84" w14:textId="5009229F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olanzapine 30mg</w:t>
            </w:r>
          </w:p>
        </w:tc>
      </w:tr>
      <w:tr w:rsidR="00D00E90" w:rsidRPr="00D00E90" w14:paraId="376C1793" w14:textId="6E35A3D3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1255AC1F" w14:textId="5037F070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Z, paranoid </w:t>
            </w:r>
          </w:p>
        </w:tc>
        <w:tc>
          <w:tcPr>
            <w:tcW w:w="535" w:type="dxa"/>
            <w:noWrap/>
            <w:vAlign w:val="bottom"/>
            <w:hideMark/>
          </w:tcPr>
          <w:p w14:paraId="7BB8E60B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7F5E2A74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58" w:type="dxa"/>
            <w:noWrap/>
            <w:vAlign w:val="bottom"/>
            <w:hideMark/>
          </w:tcPr>
          <w:p w14:paraId="5A8FAB16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54A34A13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175DA800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7F02CD74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2990E9F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900mg, perphenazine</w:t>
            </w:r>
          </w:p>
        </w:tc>
        <w:tc>
          <w:tcPr>
            <w:tcW w:w="2913" w:type="dxa"/>
          </w:tcPr>
          <w:p w14:paraId="1ADAC8BF" w14:textId="0981FCAA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900mg, perphenazine</w:t>
            </w:r>
          </w:p>
        </w:tc>
      </w:tr>
      <w:tr w:rsidR="00D00E90" w:rsidRPr="00D00E90" w14:paraId="31562F14" w14:textId="5653FADD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48D12563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1A942FA4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41F476E7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58" w:type="dxa"/>
            <w:noWrap/>
            <w:vAlign w:val="bottom"/>
            <w:hideMark/>
          </w:tcPr>
          <w:p w14:paraId="5A824AF7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5382D7C5" w14:textId="6FB286F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Cannabis dependence </w:t>
            </w:r>
          </w:p>
        </w:tc>
        <w:tc>
          <w:tcPr>
            <w:tcW w:w="1985" w:type="dxa"/>
            <w:noWrap/>
            <w:vAlign w:val="bottom"/>
            <w:hideMark/>
          </w:tcPr>
          <w:p w14:paraId="5D9C8BF0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59B15B31" w14:textId="74986B75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oglycemia, past: Gluteal Cystic Hygroma, ER for Foot Infection</w:t>
            </w:r>
          </w:p>
        </w:tc>
        <w:tc>
          <w:tcPr>
            <w:tcW w:w="2835" w:type="dxa"/>
            <w:noWrap/>
            <w:vAlign w:val="bottom"/>
            <w:hideMark/>
          </w:tcPr>
          <w:p w14:paraId="04043AF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bilify 10mg, Ativan 1prn</w:t>
            </w:r>
          </w:p>
        </w:tc>
        <w:tc>
          <w:tcPr>
            <w:tcW w:w="2913" w:type="dxa"/>
          </w:tcPr>
          <w:p w14:paraId="6ECBC1F4" w14:textId="5AC6C37F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ripiprazole 10mg, lorazepam 1prn</w:t>
            </w:r>
          </w:p>
        </w:tc>
      </w:tr>
      <w:tr w:rsidR="00D00E90" w:rsidRPr="00D00E90" w14:paraId="1320BC61" w14:textId="19DCAD65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1A5B607B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Z, </w:t>
            </w:r>
          </w:p>
          <w:p w14:paraId="5258F1F3" w14:textId="2FA2F9F1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diff</w:t>
            </w:r>
            <w:proofErr w:type="spellEnd"/>
          </w:p>
        </w:tc>
        <w:tc>
          <w:tcPr>
            <w:tcW w:w="535" w:type="dxa"/>
            <w:noWrap/>
            <w:vAlign w:val="bottom"/>
            <w:hideMark/>
          </w:tcPr>
          <w:p w14:paraId="3946CF65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C8F208B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758" w:type="dxa"/>
            <w:noWrap/>
            <w:vAlign w:val="bottom"/>
            <w:hideMark/>
          </w:tcPr>
          <w:p w14:paraId="49E05FF1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3FCD8CAC" w14:textId="2F5C62AD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abuse </w:t>
            </w:r>
          </w:p>
        </w:tc>
        <w:tc>
          <w:tcPr>
            <w:tcW w:w="1985" w:type="dxa"/>
            <w:noWrap/>
            <w:vAlign w:val="bottom"/>
            <w:hideMark/>
          </w:tcPr>
          <w:p w14:paraId="4B9A8072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013E66B7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2835" w:type="dxa"/>
            <w:noWrap/>
            <w:vAlign w:val="bottom"/>
            <w:hideMark/>
          </w:tcPr>
          <w:p w14:paraId="51F73107" w14:textId="32DDAF9C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yprexa 30, Zyprexa 5prn, Depakote 2250, Paxil 60, Ativan 3mg prn</w:t>
            </w:r>
          </w:p>
        </w:tc>
        <w:tc>
          <w:tcPr>
            <w:tcW w:w="2913" w:type="dxa"/>
          </w:tcPr>
          <w:p w14:paraId="41F4C9FE" w14:textId="1646D2C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olanzapine 30, olanzapine 5prn, valproate 2250, paroxetine 60, lorazepam 3mg prn</w:t>
            </w:r>
          </w:p>
        </w:tc>
      </w:tr>
      <w:tr w:rsidR="00D00E90" w:rsidRPr="00D00E90" w14:paraId="27418E8D" w14:textId="66F5E7FE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69E78437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71C82DE9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27962E1F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58" w:type="dxa"/>
            <w:noWrap/>
            <w:vAlign w:val="bottom"/>
            <w:hideMark/>
          </w:tcPr>
          <w:p w14:paraId="47741315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4B0CF2D5" w14:textId="662482D9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ACCA5ED" w14:textId="0554BFAE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2806590E" w14:textId="6B67AA4D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16932D67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isperdal 120</w:t>
            </w:r>
          </w:p>
        </w:tc>
        <w:tc>
          <w:tcPr>
            <w:tcW w:w="2913" w:type="dxa"/>
          </w:tcPr>
          <w:p w14:paraId="02D1E97F" w14:textId="360FF40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 120</w:t>
            </w:r>
          </w:p>
        </w:tc>
      </w:tr>
      <w:tr w:rsidR="00D00E90" w:rsidRPr="00D00E90" w14:paraId="5708ADDE" w14:textId="49F76808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190691AA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2C0EE374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52389190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58" w:type="dxa"/>
            <w:noWrap/>
            <w:vAlign w:val="bottom"/>
            <w:hideMark/>
          </w:tcPr>
          <w:p w14:paraId="5F351288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1214E7B7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70A1812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63B8CC5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nemia, GERD, </w:t>
            </w:r>
          </w:p>
          <w:p w14:paraId="694A340B" w14:textId="165F5E7E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Pilonidal Cyst</w:t>
            </w:r>
          </w:p>
        </w:tc>
        <w:tc>
          <w:tcPr>
            <w:tcW w:w="2835" w:type="dxa"/>
            <w:noWrap/>
            <w:vAlign w:val="bottom"/>
            <w:hideMark/>
          </w:tcPr>
          <w:p w14:paraId="5EBB6B1A" w14:textId="0BF47BCA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lozapine 350, Zyprexa 10, Hexum 40, aspirin 81, Ativan 1mg prn</w:t>
            </w:r>
          </w:p>
        </w:tc>
        <w:tc>
          <w:tcPr>
            <w:tcW w:w="2913" w:type="dxa"/>
          </w:tcPr>
          <w:p w14:paraId="335ECBE8" w14:textId="1D10A58E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clozapine 350, olanzapine 10,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hexum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 40, aspirin 81, lorazepam 1mg prn</w:t>
            </w:r>
          </w:p>
        </w:tc>
      </w:tr>
      <w:tr w:rsidR="00D00E90" w:rsidRPr="00D00E90" w14:paraId="51D05BB0" w14:textId="56C15B52" w:rsidTr="00D00E90">
        <w:trPr>
          <w:trHeight w:val="300"/>
        </w:trPr>
        <w:tc>
          <w:tcPr>
            <w:tcW w:w="1017" w:type="dxa"/>
            <w:noWrap/>
            <w:vAlign w:val="bottom"/>
          </w:tcPr>
          <w:p w14:paraId="4126AC78" w14:textId="1BD65192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</w:tcPr>
          <w:p w14:paraId="03B35C60" w14:textId="57DBE9DF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</w:tcPr>
          <w:p w14:paraId="12EB8E1E" w14:textId="74857768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58" w:type="dxa"/>
            <w:noWrap/>
            <w:vAlign w:val="bottom"/>
          </w:tcPr>
          <w:p w14:paraId="39C6047D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ian/</w:t>
            </w:r>
          </w:p>
          <w:p w14:paraId="71B7D40F" w14:textId="7CA7026D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</w:tcPr>
          <w:p w14:paraId="344F4860" w14:textId="760328BE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</w:tcPr>
          <w:p w14:paraId="60984757" w14:textId="33FD41C9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</w:tcPr>
          <w:p w14:paraId="4CF5C4D9" w14:textId="119318C6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</w:tcPr>
          <w:p w14:paraId="0B8D966C" w14:textId="104D895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legiline 12, clonazepam 2, zolpidem 12.5, l-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thylfolate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5, Aricept 23, Cytomel (T3) 50</w:t>
            </w:r>
          </w:p>
        </w:tc>
        <w:tc>
          <w:tcPr>
            <w:tcW w:w="2913" w:type="dxa"/>
          </w:tcPr>
          <w:p w14:paraId="52D94309" w14:textId="33B34F2A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selegiline 12</w:t>
            </w:r>
            <w:r w:rsidR="004D6F83">
              <w:rPr>
                <w:rFonts w:ascii="Calibri" w:hAnsi="Calibri" w:cs="Calibri"/>
                <w:sz w:val="18"/>
                <w:szCs w:val="18"/>
              </w:rPr>
              <w:t xml:space="preserve"> mg</w:t>
            </w:r>
            <w:r w:rsidRPr="00D00E90">
              <w:rPr>
                <w:rFonts w:ascii="Calibri" w:hAnsi="Calibri" w:cs="Calibri"/>
                <w:sz w:val="18"/>
                <w:szCs w:val="18"/>
              </w:rPr>
              <w:t>, clonazepam 2</w:t>
            </w:r>
            <w:r w:rsidR="004D6F83">
              <w:rPr>
                <w:rFonts w:ascii="Calibri" w:hAnsi="Calibri" w:cs="Calibri"/>
                <w:sz w:val="18"/>
                <w:szCs w:val="18"/>
              </w:rPr>
              <w:t xml:space="preserve"> mg</w:t>
            </w:r>
            <w:r w:rsidRPr="00D00E90">
              <w:rPr>
                <w:rFonts w:ascii="Calibri" w:hAnsi="Calibri" w:cs="Calibri"/>
                <w:sz w:val="18"/>
                <w:szCs w:val="18"/>
              </w:rPr>
              <w:t>, zolpidem 12.5</w:t>
            </w:r>
            <w:r w:rsidR="004D6F83">
              <w:rPr>
                <w:rFonts w:ascii="Calibri" w:hAnsi="Calibri" w:cs="Calibri"/>
                <w:sz w:val="18"/>
                <w:szCs w:val="18"/>
              </w:rPr>
              <w:t xml:space="preserve"> mg</w:t>
            </w:r>
            <w:r w:rsidRPr="00D00E90">
              <w:rPr>
                <w:rFonts w:ascii="Calibri" w:hAnsi="Calibri" w:cs="Calibri"/>
                <w:sz w:val="18"/>
                <w:szCs w:val="18"/>
              </w:rPr>
              <w:t>, l-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methylfolate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 15</w:t>
            </w:r>
            <w:r w:rsidR="004D6F83">
              <w:rPr>
                <w:rFonts w:ascii="Calibri" w:hAnsi="Calibri" w:cs="Calibri"/>
                <w:sz w:val="18"/>
                <w:szCs w:val="18"/>
              </w:rPr>
              <w:t xml:space="preserve"> mg</w:t>
            </w:r>
            <w:r w:rsidRPr="00D00E90">
              <w:rPr>
                <w:rFonts w:ascii="Calibri" w:hAnsi="Calibri" w:cs="Calibri"/>
                <w:sz w:val="18"/>
                <w:szCs w:val="18"/>
              </w:rPr>
              <w:t>, donepezil 23</w:t>
            </w:r>
            <w:r w:rsidR="004D6F83">
              <w:rPr>
                <w:rFonts w:ascii="Calibri" w:hAnsi="Calibri" w:cs="Calibri"/>
                <w:sz w:val="18"/>
                <w:szCs w:val="18"/>
              </w:rPr>
              <w:t xml:space="preserve"> mg</w:t>
            </w:r>
            <w:r w:rsidRPr="00D00E90">
              <w:rPr>
                <w:rFonts w:ascii="Calibri" w:hAnsi="Calibri" w:cs="Calibri"/>
                <w:sz w:val="18"/>
                <w:szCs w:val="18"/>
              </w:rPr>
              <w:t>, liothyronine 50</w:t>
            </w:r>
            <w:r w:rsidR="004D6F83">
              <w:rPr>
                <w:rFonts w:ascii="Calibri" w:hAnsi="Calibri" w:cs="Calibri"/>
                <w:sz w:val="18"/>
                <w:szCs w:val="18"/>
              </w:rPr>
              <w:t xml:space="preserve"> mcg</w:t>
            </w:r>
          </w:p>
        </w:tc>
      </w:tr>
      <w:tr w:rsidR="00D00E90" w:rsidRPr="00D00E90" w14:paraId="7497AA62" w14:textId="73ED9FD6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056A55A3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5B640237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26B5D412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58" w:type="dxa"/>
            <w:noWrap/>
            <w:vAlign w:val="bottom"/>
            <w:hideMark/>
          </w:tcPr>
          <w:p w14:paraId="28957315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519482FD" w14:textId="078BDDF9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, Cannabis, Hallucinogen dependence, </w:t>
            </w:r>
          </w:p>
          <w:p w14:paraId="086CBD7B" w14:textId="178D6798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edative, Hypnotic, Anxiolytic abuse; </w:t>
            </w: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Current Cannabis dependence </w:t>
            </w:r>
          </w:p>
        </w:tc>
        <w:tc>
          <w:tcPr>
            <w:tcW w:w="1985" w:type="dxa"/>
            <w:noWrap/>
            <w:vAlign w:val="bottom"/>
            <w:hideMark/>
          </w:tcPr>
          <w:p w14:paraId="4EADCAC9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7C495636" w14:textId="6B61AA3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onic Migraines, Stomach Problems</w:t>
            </w:r>
          </w:p>
        </w:tc>
        <w:tc>
          <w:tcPr>
            <w:tcW w:w="2835" w:type="dxa"/>
            <w:noWrap/>
            <w:vAlign w:val="bottom"/>
            <w:hideMark/>
          </w:tcPr>
          <w:p w14:paraId="247D439D" w14:textId="0F5411F9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ogentin 0.5, Seroquel 400, Ambien 20, Seroquel 400 prn, Inderal 120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2913" w:type="dxa"/>
          </w:tcPr>
          <w:p w14:paraId="7E19C056" w14:textId="38DF4FBC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benztropine 0.5, quetiapine 400, zolpidem 20, quetiapine 400 prn, propranolol 120, multivitamin</w:t>
            </w:r>
          </w:p>
        </w:tc>
      </w:tr>
      <w:tr w:rsidR="00D00E90" w:rsidRPr="00D00E90" w14:paraId="3DF4C1AE" w14:textId="3CF49D27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79707553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6A51D794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0C82E4B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58" w:type="dxa"/>
            <w:noWrap/>
            <w:vAlign w:val="bottom"/>
            <w:hideMark/>
          </w:tcPr>
          <w:p w14:paraId="7AA4D1CD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813" w:type="dxa"/>
            <w:noWrap/>
            <w:vAlign w:val="bottom"/>
            <w:hideMark/>
          </w:tcPr>
          <w:p w14:paraId="2011AE85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6160E055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5C8B09AC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5CFF01CB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yprexa, Depakote</w:t>
            </w:r>
          </w:p>
        </w:tc>
        <w:tc>
          <w:tcPr>
            <w:tcW w:w="2913" w:type="dxa"/>
          </w:tcPr>
          <w:p w14:paraId="0F3DA907" w14:textId="6A02B443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olanzapine, valproate</w:t>
            </w:r>
          </w:p>
        </w:tc>
      </w:tr>
      <w:tr w:rsidR="00D00E90" w:rsidRPr="00D00E90" w14:paraId="235D415E" w14:textId="4B8A2C70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71B7107E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17009B46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0D519CAE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58" w:type="dxa"/>
            <w:noWrap/>
            <w:vAlign w:val="bottom"/>
            <w:hideMark/>
          </w:tcPr>
          <w:p w14:paraId="0EF4874C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1813" w:type="dxa"/>
            <w:noWrap/>
            <w:vAlign w:val="bottom"/>
            <w:hideMark/>
          </w:tcPr>
          <w:p w14:paraId="55F7180B" w14:textId="5A0DF6D5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: Alcohol abuse; cannabis dependence</w:t>
            </w:r>
          </w:p>
        </w:tc>
        <w:tc>
          <w:tcPr>
            <w:tcW w:w="1985" w:type="dxa"/>
            <w:noWrap/>
            <w:vAlign w:val="bottom"/>
            <w:hideMark/>
          </w:tcPr>
          <w:p w14:paraId="036248FF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6C9720CC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7CD21ADB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bilify 10, Ativan 2, propranolol prn bid 20 </w:t>
            </w:r>
          </w:p>
        </w:tc>
        <w:tc>
          <w:tcPr>
            <w:tcW w:w="2913" w:type="dxa"/>
          </w:tcPr>
          <w:p w14:paraId="0ED795B0" w14:textId="04CA6DCC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ripiprazole 10, lorazepam 2, propranolol prn bid 20</w:t>
            </w:r>
          </w:p>
        </w:tc>
      </w:tr>
      <w:tr w:rsidR="00D00E90" w:rsidRPr="00D00E90" w14:paraId="1668897A" w14:textId="7F9641F9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4BA165BA" w14:textId="77777777" w:rsidR="00D00E90" w:rsidRPr="00D00E90" w:rsidRDefault="00D00E90" w:rsidP="00D00E90">
            <w:pPr>
              <w:spacing w:after="0" w:line="240" w:lineRule="auto"/>
              <w:ind w:left="72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09C85B5A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66549CF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58" w:type="dxa"/>
            <w:noWrap/>
            <w:vAlign w:val="bottom"/>
            <w:hideMark/>
          </w:tcPr>
          <w:p w14:paraId="56CD7A4A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23D95EE6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651A5440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3E1F0C04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est pains</w:t>
            </w:r>
          </w:p>
        </w:tc>
        <w:tc>
          <w:tcPr>
            <w:tcW w:w="2835" w:type="dxa"/>
            <w:noWrap/>
            <w:vAlign w:val="bottom"/>
            <w:hideMark/>
          </w:tcPr>
          <w:p w14:paraId="481CDD74" w14:textId="4603800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isperidone 2 prn, clonazepam prn, metformin 500</w:t>
            </w:r>
          </w:p>
        </w:tc>
        <w:tc>
          <w:tcPr>
            <w:tcW w:w="2913" w:type="dxa"/>
          </w:tcPr>
          <w:p w14:paraId="426DE0C6" w14:textId="64E2DD76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 2 prn, clonazepam prn, metformin 500</w:t>
            </w:r>
          </w:p>
        </w:tc>
      </w:tr>
      <w:tr w:rsidR="00D00E90" w:rsidRPr="00D00E90" w14:paraId="59EFA1A6" w14:textId="0C54D464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436EDB19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sychosis NOS</w:t>
            </w:r>
          </w:p>
        </w:tc>
        <w:tc>
          <w:tcPr>
            <w:tcW w:w="535" w:type="dxa"/>
            <w:noWrap/>
            <w:vAlign w:val="bottom"/>
            <w:hideMark/>
          </w:tcPr>
          <w:p w14:paraId="0ED81664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12DFB8AC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58" w:type="dxa"/>
            <w:noWrap/>
            <w:vAlign w:val="bottom"/>
            <w:hideMark/>
          </w:tcPr>
          <w:p w14:paraId="2BBC56C2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735913C2" w14:textId="3191FB43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given</w:t>
            </w:r>
          </w:p>
        </w:tc>
        <w:tc>
          <w:tcPr>
            <w:tcW w:w="1985" w:type="dxa"/>
            <w:noWrap/>
            <w:vAlign w:val="bottom"/>
            <w:hideMark/>
          </w:tcPr>
          <w:p w14:paraId="3B57FE06" w14:textId="6CA4E483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given</w:t>
            </w:r>
          </w:p>
        </w:tc>
        <w:tc>
          <w:tcPr>
            <w:tcW w:w="1985" w:type="dxa"/>
            <w:noWrap/>
            <w:vAlign w:val="bottom"/>
            <w:hideMark/>
          </w:tcPr>
          <w:p w14:paraId="39B91275" w14:textId="370869C2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given</w:t>
            </w:r>
          </w:p>
        </w:tc>
        <w:tc>
          <w:tcPr>
            <w:tcW w:w="2835" w:type="dxa"/>
            <w:noWrap/>
            <w:vAlign w:val="bottom"/>
            <w:hideMark/>
          </w:tcPr>
          <w:p w14:paraId="0C05EA06" w14:textId="32A535F3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given</w:t>
            </w:r>
          </w:p>
        </w:tc>
        <w:tc>
          <w:tcPr>
            <w:tcW w:w="2913" w:type="dxa"/>
          </w:tcPr>
          <w:p w14:paraId="2D64A63E" w14:textId="6E56D41A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t given</w:t>
            </w:r>
          </w:p>
        </w:tc>
      </w:tr>
      <w:tr w:rsidR="00D00E90" w:rsidRPr="00D00E90" w14:paraId="6E11D31B" w14:textId="094A6EEB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5919435B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3939E309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7CC79619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58" w:type="dxa"/>
            <w:noWrap/>
            <w:vAlign w:val="bottom"/>
            <w:hideMark/>
          </w:tcPr>
          <w:p w14:paraId="0FD64861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2AA35821" w14:textId="447C6C5E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Cannabis abuse</w:t>
            </w:r>
          </w:p>
        </w:tc>
        <w:tc>
          <w:tcPr>
            <w:tcW w:w="1985" w:type="dxa"/>
            <w:noWrap/>
            <w:vAlign w:val="bottom"/>
            <w:hideMark/>
          </w:tcPr>
          <w:p w14:paraId="5778A7E1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ACD3DED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3ECD891C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1500mg</w:t>
            </w:r>
          </w:p>
        </w:tc>
        <w:tc>
          <w:tcPr>
            <w:tcW w:w="2913" w:type="dxa"/>
          </w:tcPr>
          <w:p w14:paraId="078DF169" w14:textId="1413DA4A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1500mg</w:t>
            </w:r>
          </w:p>
        </w:tc>
      </w:tr>
      <w:tr w:rsidR="00D00E90" w:rsidRPr="00D00E90" w14:paraId="7C42681C" w14:textId="6B72F9EC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3CDCAE24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</w:t>
            </w:r>
          </w:p>
        </w:tc>
        <w:tc>
          <w:tcPr>
            <w:tcW w:w="535" w:type="dxa"/>
            <w:noWrap/>
            <w:vAlign w:val="bottom"/>
            <w:hideMark/>
          </w:tcPr>
          <w:p w14:paraId="79117451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2DA82E14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58" w:type="dxa"/>
            <w:noWrap/>
            <w:vAlign w:val="bottom"/>
            <w:hideMark/>
          </w:tcPr>
          <w:p w14:paraId="27FC8969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1E305A50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0056862" w14:textId="11EE94B4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Social phobia, OCD </w:t>
            </w:r>
          </w:p>
        </w:tc>
        <w:tc>
          <w:tcPr>
            <w:tcW w:w="1985" w:type="dxa"/>
            <w:noWrap/>
            <w:vAlign w:val="bottom"/>
            <w:hideMark/>
          </w:tcPr>
          <w:p w14:paraId="2A824FB8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643910B2" w14:textId="3732D7A2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90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hs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clozapine 200mg </w:t>
            </w:r>
            <w:proofErr w:type="spellStart"/>
            <w:proofErr w:type="gram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hs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 Ativan</w:t>
            </w:r>
            <w:proofErr w:type="gram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0.5mg bid</w:t>
            </w:r>
          </w:p>
        </w:tc>
        <w:tc>
          <w:tcPr>
            <w:tcW w:w="2913" w:type="dxa"/>
          </w:tcPr>
          <w:p w14:paraId="34EAB617" w14:textId="58AA117D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lithium 900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hs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, clozapine 200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hs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>, lorazepam 0.5mg bid</w:t>
            </w:r>
          </w:p>
        </w:tc>
      </w:tr>
      <w:tr w:rsidR="00D00E90" w:rsidRPr="00D00E90" w14:paraId="0DDB4434" w14:textId="2B5864A7" w:rsidTr="00D00E90">
        <w:trPr>
          <w:trHeight w:val="300"/>
        </w:trPr>
        <w:tc>
          <w:tcPr>
            <w:tcW w:w="1017" w:type="dxa"/>
            <w:noWrap/>
            <w:vAlign w:val="bottom"/>
          </w:tcPr>
          <w:p w14:paraId="66522AD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form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  <w:p w14:paraId="62639096" w14:textId="624403C9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</w:tcPr>
          <w:p w14:paraId="20AEAA8D" w14:textId="073DBF64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</w:tcPr>
          <w:p w14:paraId="67D1B7D1" w14:textId="159D1B0A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58" w:type="dxa"/>
            <w:noWrap/>
            <w:vAlign w:val="bottom"/>
          </w:tcPr>
          <w:p w14:paraId="7385A989" w14:textId="547ED3DB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813" w:type="dxa"/>
            <w:noWrap/>
            <w:vAlign w:val="bottom"/>
          </w:tcPr>
          <w:p w14:paraId="69C5DA16" w14:textId="1E0FB2E1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Cannabis abuse</w:t>
            </w:r>
          </w:p>
        </w:tc>
        <w:tc>
          <w:tcPr>
            <w:tcW w:w="1985" w:type="dxa"/>
            <w:noWrap/>
            <w:vAlign w:val="bottom"/>
          </w:tcPr>
          <w:p w14:paraId="664C7ECB" w14:textId="4C438F05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</w:tcPr>
          <w:p w14:paraId="1FA914CE" w14:textId="56D28742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</w:tcPr>
          <w:p w14:paraId="348FDB42" w14:textId="4FD1C193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lexa 20mg, risperidone 3mg at bedtime</w:t>
            </w:r>
          </w:p>
        </w:tc>
        <w:tc>
          <w:tcPr>
            <w:tcW w:w="2913" w:type="dxa"/>
          </w:tcPr>
          <w:p w14:paraId="791A1B67" w14:textId="0F6DC2A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italopram 20mg, risperidone 3mg at bedtime</w:t>
            </w:r>
          </w:p>
        </w:tc>
      </w:tr>
      <w:tr w:rsidR="00D00E90" w:rsidRPr="00D00E90" w14:paraId="4EF1719F" w14:textId="799A3C38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1AA0E62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29A9E98B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767133A3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58" w:type="dxa"/>
            <w:noWrap/>
            <w:vAlign w:val="bottom"/>
            <w:hideMark/>
          </w:tcPr>
          <w:p w14:paraId="6FD6F29E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242681B9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744B6674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0BA65E97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2835" w:type="dxa"/>
            <w:noWrap/>
            <w:vAlign w:val="bottom"/>
            <w:hideMark/>
          </w:tcPr>
          <w:p w14:paraId="08877072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Li carbonate 300mg + 600mg, clozapine 125mg bid, Depakote 500 &amp; 700mg, simvastatin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2913" w:type="dxa"/>
          </w:tcPr>
          <w:p w14:paraId="2D052FA6" w14:textId="00D0424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carbonate 300mg + 600mg, clozapine 125mg bid, valproate 500 &amp; 700mg, simvastatin, multivitamin</w:t>
            </w:r>
          </w:p>
        </w:tc>
      </w:tr>
      <w:tr w:rsidR="00D00E90" w:rsidRPr="00D00E90" w14:paraId="6CB784CB" w14:textId="3B01BE29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1FA0C10C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751AAC7E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1B585463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58" w:type="dxa"/>
            <w:noWrap/>
            <w:vAlign w:val="bottom"/>
            <w:hideMark/>
          </w:tcPr>
          <w:p w14:paraId="26AA221F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67EBD607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5D7EB16B" w14:textId="25C780A9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Panic disorder </w:t>
            </w:r>
          </w:p>
        </w:tc>
        <w:tc>
          <w:tcPr>
            <w:tcW w:w="1985" w:type="dxa"/>
            <w:noWrap/>
            <w:vAlign w:val="bottom"/>
            <w:hideMark/>
          </w:tcPr>
          <w:p w14:paraId="60693EC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4099F0CB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rozac 20mg, Abilify 20mg, Lamictal 250mg, Provigil 100mg, St. John's wort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2913" w:type="dxa"/>
          </w:tcPr>
          <w:p w14:paraId="4CE8EFFA" w14:textId="508B6294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fluoxetine 20mg, aripiprazole 20mg, lamotrigine 250mg, modafinil 100mg, St. John's wort, multivitamin</w:t>
            </w:r>
          </w:p>
        </w:tc>
      </w:tr>
      <w:tr w:rsidR="00D00E90" w:rsidRPr="00D00E90" w14:paraId="166940C2" w14:textId="1F4B35CB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576E52E9" w14:textId="6315A3C0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ZA, bipolar </w:t>
            </w:r>
          </w:p>
        </w:tc>
        <w:tc>
          <w:tcPr>
            <w:tcW w:w="535" w:type="dxa"/>
            <w:noWrap/>
            <w:vAlign w:val="bottom"/>
            <w:hideMark/>
          </w:tcPr>
          <w:p w14:paraId="3E6F9587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59C83090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58" w:type="dxa"/>
            <w:noWrap/>
            <w:vAlign w:val="bottom"/>
            <w:hideMark/>
          </w:tcPr>
          <w:p w14:paraId="6FFBD9F4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2BE55715" w14:textId="396A3374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abuse </w:t>
            </w:r>
          </w:p>
        </w:tc>
        <w:tc>
          <w:tcPr>
            <w:tcW w:w="1985" w:type="dxa"/>
            <w:noWrap/>
            <w:vAlign w:val="bottom"/>
            <w:hideMark/>
          </w:tcPr>
          <w:p w14:paraId="184A9AC5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01203EC1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2835" w:type="dxa"/>
            <w:noWrap/>
            <w:vAlign w:val="bottom"/>
            <w:hideMark/>
          </w:tcPr>
          <w:p w14:paraId="4D1414A8" w14:textId="3AF88C9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1800, aripiprazole 40, oxcarbazepine 1500, citalopram 20, lorazepam 1 prn</w:t>
            </w:r>
          </w:p>
        </w:tc>
        <w:tc>
          <w:tcPr>
            <w:tcW w:w="2913" w:type="dxa"/>
          </w:tcPr>
          <w:p w14:paraId="235B7CC6" w14:textId="0E5197DE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1800, aripiprazole 40, oxcarbazepine 1500, citalopram 20, lorazepam 1 prn</w:t>
            </w:r>
          </w:p>
        </w:tc>
      </w:tr>
      <w:tr w:rsidR="00D00E90" w:rsidRPr="00D00E90" w14:paraId="506DCE73" w14:textId="07CE6B1C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5EE61B9B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3CBDEDF0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5D5DE7DA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58" w:type="dxa"/>
            <w:noWrap/>
            <w:vAlign w:val="bottom"/>
            <w:hideMark/>
          </w:tcPr>
          <w:p w14:paraId="769483F6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3A97788B" w14:textId="5846E3E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abuse </w:t>
            </w:r>
          </w:p>
        </w:tc>
        <w:tc>
          <w:tcPr>
            <w:tcW w:w="1985" w:type="dxa"/>
            <w:noWrap/>
            <w:vAlign w:val="bottom"/>
            <w:hideMark/>
          </w:tcPr>
          <w:p w14:paraId="5FF82FDB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F50C9B6" w14:textId="77E511BE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Chronic Migraines</w:t>
            </w:r>
          </w:p>
        </w:tc>
        <w:tc>
          <w:tcPr>
            <w:tcW w:w="2835" w:type="dxa"/>
            <w:noWrap/>
            <w:vAlign w:val="bottom"/>
            <w:hideMark/>
          </w:tcPr>
          <w:p w14:paraId="69572D32" w14:textId="64F711DF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lexa 20, Risperdal 3, Ativan 1 prn</w:t>
            </w:r>
          </w:p>
        </w:tc>
        <w:tc>
          <w:tcPr>
            <w:tcW w:w="2913" w:type="dxa"/>
          </w:tcPr>
          <w:p w14:paraId="14EFC6F9" w14:textId="6B3BE54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italopram 20, risperidone 3, lorazepam 1 prn</w:t>
            </w:r>
          </w:p>
        </w:tc>
      </w:tr>
      <w:tr w:rsidR="00D00E90" w:rsidRPr="00D00E90" w14:paraId="35FE4100" w14:textId="4DB101F8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1F95F236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5679D2B0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1A94984F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58" w:type="dxa"/>
            <w:noWrap/>
            <w:vAlign w:val="bottom"/>
            <w:hideMark/>
          </w:tcPr>
          <w:p w14:paraId="51A3D787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1590452A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5ABA1E0B" w14:textId="7170B055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Panic disorder w/o Agoraphobia </w:t>
            </w:r>
          </w:p>
        </w:tc>
        <w:tc>
          <w:tcPr>
            <w:tcW w:w="1985" w:type="dxa"/>
            <w:noWrap/>
            <w:vAlign w:val="bottom"/>
            <w:hideMark/>
          </w:tcPr>
          <w:p w14:paraId="311F784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1F55B49A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ffexor 150, ability 15, Ativan 1</w:t>
            </w:r>
          </w:p>
        </w:tc>
        <w:tc>
          <w:tcPr>
            <w:tcW w:w="2913" w:type="dxa"/>
          </w:tcPr>
          <w:p w14:paraId="1AA553D3" w14:textId="73D6E4FF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venlafaxine 150, aripiprazole 15, lorazepam 1</w:t>
            </w:r>
          </w:p>
        </w:tc>
      </w:tr>
      <w:tr w:rsidR="00D00E90" w:rsidRPr="00D00E90" w14:paraId="7AC2570F" w14:textId="538D7921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7DB000C2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641A0C75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565CD99E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58" w:type="dxa"/>
            <w:noWrap/>
            <w:vAlign w:val="bottom"/>
            <w:hideMark/>
          </w:tcPr>
          <w:p w14:paraId="43155891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24F3882C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2DBBBD21" w14:textId="7E23586C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Social phobia </w:t>
            </w:r>
          </w:p>
        </w:tc>
        <w:tc>
          <w:tcPr>
            <w:tcW w:w="1985" w:type="dxa"/>
            <w:noWrap/>
            <w:vAlign w:val="bottom"/>
            <w:hideMark/>
          </w:tcPr>
          <w:p w14:paraId="165356DC" w14:textId="0A9300C3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croprolactinoma. Galactorrhea. Hypertension</w:t>
            </w:r>
          </w:p>
        </w:tc>
        <w:tc>
          <w:tcPr>
            <w:tcW w:w="2835" w:type="dxa"/>
            <w:noWrap/>
            <w:vAlign w:val="bottom"/>
            <w:hideMark/>
          </w:tcPr>
          <w:p w14:paraId="1637EE6C" w14:textId="106C4312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isperidone 4, Lamictal 150, Paxil 30, trazodone prn 50, aripiprazole </w:t>
            </w:r>
          </w:p>
        </w:tc>
        <w:tc>
          <w:tcPr>
            <w:tcW w:w="2913" w:type="dxa"/>
          </w:tcPr>
          <w:p w14:paraId="756CB8A8" w14:textId="161C0A8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 4, lamotrigine 150, paroxetine 30, trazodone prn 50, aripiprazole</w:t>
            </w:r>
          </w:p>
        </w:tc>
      </w:tr>
      <w:tr w:rsidR="00D00E90" w:rsidRPr="00D00E90" w14:paraId="67DD9035" w14:textId="66F504C8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0C92D2A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77A7782D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6EBA42B1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58" w:type="dxa"/>
            <w:noWrap/>
            <w:vAlign w:val="bottom"/>
            <w:hideMark/>
          </w:tcPr>
          <w:p w14:paraId="7A9D7350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055DBD60" w14:textId="2FAED00C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ocaine, Hallucinogen abuse; Cannabis dependence</w:t>
            </w:r>
          </w:p>
        </w:tc>
        <w:tc>
          <w:tcPr>
            <w:tcW w:w="1985" w:type="dxa"/>
            <w:noWrap/>
            <w:vAlign w:val="bottom"/>
            <w:hideMark/>
          </w:tcPr>
          <w:p w14:paraId="7836C258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67CAAC31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35" w:type="dxa"/>
            <w:noWrap/>
            <w:vAlign w:val="bottom"/>
            <w:hideMark/>
          </w:tcPr>
          <w:p w14:paraId="653CC850" w14:textId="33146ED0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600mg, aripiprazole 30mg, olanzapine 25mg, lorazepam 0.5mg, benztropine 25mg</w:t>
            </w:r>
          </w:p>
        </w:tc>
        <w:tc>
          <w:tcPr>
            <w:tcW w:w="2913" w:type="dxa"/>
          </w:tcPr>
          <w:p w14:paraId="60C56151" w14:textId="4CCD2C5E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600mg, aripiprazole 30mg, olanzapine 25mg, lorazepam 0.5mg, benztropine 25mg</w:t>
            </w:r>
          </w:p>
        </w:tc>
      </w:tr>
      <w:tr w:rsidR="00D00E90" w:rsidRPr="00D00E90" w14:paraId="45B3AF62" w14:textId="0F335983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39F237B7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1C5047FE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4EE68CF3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758" w:type="dxa"/>
            <w:noWrap/>
            <w:vAlign w:val="bottom"/>
            <w:hideMark/>
          </w:tcPr>
          <w:p w14:paraId="7DBA3086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6AE4743F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594C808F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66ECC889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2835" w:type="dxa"/>
            <w:noWrap/>
            <w:vAlign w:val="bottom"/>
            <w:hideMark/>
          </w:tcPr>
          <w:p w14:paraId="24D620C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bilify 20mg, Venlafaxine XR 150mg, Zafirlukast 40mg, aspirin 81mg</w:t>
            </w:r>
          </w:p>
        </w:tc>
        <w:tc>
          <w:tcPr>
            <w:tcW w:w="2913" w:type="dxa"/>
          </w:tcPr>
          <w:p w14:paraId="3FFDBE72" w14:textId="762C02FD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ripiprazole 20mg, venlafaxine XR 150mg, zafirlukast 40mg, aspirin 81mg</w:t>
            </w:r>
          </w:p>
        </w:tc>
      </w:tr>
      <w:tr w:rsidR="00D00E90" w:rsidRPr="00D00E90" w14:paraId="33C79617" w14:textId="047FFCAD" w:rsidTr="00D00E90">
        <w:trPr>
          <w:trHeight w:val="80"/>
        </w:trPr>
        <w:tc>
          <w:tcPr>
            <w:tcW w:w="1017" w:type="dxa"/>
            <w:noWrap/>
            <w:vAlign w:val="bottom"/>
            <w:hideMark/>
          </w:tcPr>
          <w:p w14:paraId="195C149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7C8E1A4C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9" w:type="dxa"/>
            <w:noWrap/>
            <w:vAlign w:val="bottom"/>
            <w:hideMark/>
          </w:tcPr>
          <w:p w14:paraId="7293E013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58" w:type="dxa"/>
            <w:noWrap/>
            <w:vAlign w:val="bottom"/>
            <w:hideMark/>
          </w:tcPr>
          <w:p w14:paraId="2E082C85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0AA0A849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5064B450" w14:textId="1C12B68D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Depressive disorder NOS, Lifetime Social phobia </w:t>
            </w:r>
          </w:p>
        </w:tc>
        <w:tc>
          <w:tcPr>
            <w:tcW w:w="1985" w:type="dxa"/>
            <w:noWrap/>
            <w:vAlign w:val="bottom"/>
            <w:hideMark/>
          </w:tcPr>
          <w:p w14:paraId="426638F4" w14:textId="12021F8C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othyroidism, Breast Reduction</w:t>
            </w:r>
          </w:p>
        </w:tc>
        <w:tc>
          <w:tcPr>
            <w:tcW w:w="2835" w:type="dxa"/>
            <w:noWrap/>
            <w:vAlign w:val="bottom"/>
            <w:hideMark/>
          </w:tcPr>
          <w:p w14:paraId="66A3C4F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lozapine 300mg, citalopram 40mg, levothyroxine 50mcg, lorazepam 1mg, glycopyrrolate 1mg, vit D 800</w:t>
            </w:r>
          </w:p>
        </w:tc>
        <w:tc>
          <w:tcPr>
            <w:tcW w:w="2913" w:type="dxa"/>
          </w:tcPr>
          <w:p w14:paraId="3D0D237B" w14:textId="117B92E2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lozapine 300mg, citalopram 40mg, levothyroxine 50mcg, lorazepam 1mg, glycopyrrolate 1mg, vitamin D 800</w:t>
            </w:r>
          </w:p>
        </w:tc>
      </w:tr>
      <w:tr w:rsidR="00D00E90" w:rsidRPr="00D00E90" w14:paraId="5B0F497D" w14:textId="3C170D16" w:rsidTr="00D00E90">
        <w:trPr>
          <w:trHeight w:val="300"/>
        </w:trPr>
        <w:tc>
          <w:tcPr>
            <w:tcW w:w="1017" w:type="dxa"/>
            <w:noWrap/>
            <w:vAlign w:val="bottom"/>
            <w:hideMark/>
          </w:tcPr>
          <w:p w14:paraId="0AD5B4D8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ZA</w:t>
            </w:r>
          </w:p>
        </w:tc>
        <w:tc>
          <w:tcPr>
            <w:tcW w:w="535" w:type="dxa"/>
            <w:noWrap/>
            <w:vAlign w:val="bottom"/>
            <w:hideMark/>
          </w:tcPr>
          <w:p w14:paraId="438776B2" w14:textId="77777777" w:rsidR="00D00E90" w:rsidRPr="00D00E90" w:rsidRDefault="00D00E90" w:rsidP="00D00E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9" w:type="dxa"/>
            <w:noWrap/>
            <w:vAlign w:val="bottom"/>
            <w:hideMark/>
          </w:tcPr>
          <w:p w14:paraId="3EE1554B" w14:textId="77777777" w:rsidR="00D00E90" w:rsidRPr="00D00E90" w:rsidRDefault="00D00E90" w:rsidP="00D00E90">
            <w:pPr>
              <w:spacing w:after="0" w:line="240" w:lineRule="auto"/>
              <w:ind w:left="75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58" w:type="dxa"/>
            <w:noWrap/>
            <w:vAlign w:val="bottom"/>
            <w:hideMark/>
          </w:tcPr>
          <w:p w14:paraId="6591F4C9" w14:textId="77777777" w:rsidR="00D00E90" w:rsidRPr="00D00E90" w:rsidRDefault="00D00E90" w:rsidP="00D00E90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13" w:type="dxa"/>
            <w:noWrap/>
            <w:vAlign w:val="bottom"/>
            <w:hideMark/>
          </w:tcPr>
          <w:p w14:paraId="2B68BB5B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6BE860F5" w14:textId="77777777" w:rsidR="00D00E90" w:rsidRPr="00D00E90" w:rsidRDefault="00D00E90" w:rsidP="00D00E90">
            <w:pPr>
              <w:spacing w:after="0" w:line="240" w:lineRule="auto"/>
              <w:ind w:left="58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5" w:type="dxa"/>
            <w:noWrap/>
            <w:vAlign w:val="bottom"/>
            <w:hideMark/>
          </w:tcPr>
          <w:p w14:paraId="4CDC7B1C" w14:textId="2F942132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yme Disease</w:t>
            </w:r>
          </w:p>
        </w:tc>
        <w:tc>
          <w:tcPr>
            <w:tcW w:w="2835" w:type="dxa"/>
            <w:noWrap/>
            <w:vAlign w:val="bottom"/>
            <w:hideMark/>
          </w:tcPr>
          <w:p w14:paraId="416BAE6C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isperidone 3mg, clonazepam 0.5mg</w:t>
            </w:r>
          </w:p>
        </w:tc>
        <w:tc>
          <w:tcPr>
            <w:tcW w:w="2913" w:type="dxa"/>
          </w:tcPr>
          <w:p w14:paraId="5B5DD1F1" w14:textId="4CBE9C0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 3mg, clonazepam 0.5mg</w:t>
            </w:r>
          </w:p>
        </w:tc>
      </w:tr>
    </w:tbl>
    <w:p w14:paraId="6F4FBBD5" w14:textId="77777777" w:rsidR="00985638" w:rsidRPr="00D00E90" w:rsidRDefault="00985638" w:rsidP="004D75B4">
      <w:pPr>
        <w:spacing w:after="0"/>
        <w:rPr>
          <w:rFonts w:ascii="Calibri" w:hAnsi="Calibri" w:cs="Calibri"/>
          <w:sz w:val="18"/>
          <w:szCs w:val="18"/>
        </w:rPr>
      </w:pP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1"/>
        <w:gridCol w:w="526"/>
        <w:gridCol w:w="545"/>
        <w:gridCol w:w="835"/>
        <w:gridCol w:w="1824"/>
        <w:gridCol w:w="1875"/>
        <w:gridCol w:w="1834"/>
        <w:gridCol w:w="2915"/>
        <w:gridCol w:w="3125"/>
      </w:tblGrid>
      <w:tr w:rsidR="00D00E90" w:rsidRPr="00D00E90" w14:paraId="4743E0E2" w14:textId="4DEB22D4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77F24E68" w14:textId="4C86635A" w:rsidR="00D00E90" w:rsidRPr="00D00E90" w:rsidRDefault="00D00E90" w:rsidP="004D75B4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x</w:t>
            </w:r>
          </w:p>
        </w:tc>
        <w:tc>
          <w:tcPr>
            <w:tcW w:w="526" w:type="dxa"/>
            <w:noWrap/>
            <w:vAlign w:val="bottom"/>
            <w:hideMark/>
          </w:tcPr>
          <w:p w14:paraId="25B6D3B5" w14:textId="356924DB" w:rsidR="00D00E90" w:rsidRPr="00D00E90" w:rsidRDefault="00D00E90" w:rsidP="002B5CEF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545" w:type="dxa"/>
            <w:noWrap/>
            <w:vAlign w:val="bottom"/>
            <w:hideMark/>
          </w:tcPr>
          <w:p w14:paraId="71E49E31" w14:textId="2E05746B" w:rsidR="00D00E90" w:rsidRPr="00D00E90" w:rsidRDefault="00D00E90" w:rsidP="002B5CEF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835" w:type="dxa"/>
            <w:noWrap/>
            <w:vAlign w:val="bottom"/>
            <w:hideMark/>
          </w:tcPr>
          <w:p w14:paraId="6A95BD07" w14:textId="6ED43730" w:rsidR="00D00E90" w:rsidRPr="00D00E90" w:rsidRDefault="00D00E90" w:rsidP="004D75B4">
            <w:pPr>
              <w:tabs>
                <w:tab w:val="left" w:pos="53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1824" w:type="dxa"/>
            <w:noWrap/>
            <w:vAlign w:val="bottom"/>
            <w:hideMark/>
          </w:tcPr>
          <w:p w14:paraId="0D819FDF" w14:textId="77777777" w:rsidR="00D00E90" w:rsidRPr="00D00E90" w:rsidRDefault="00D00E90" w:rsidP="004D75B4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tance Use</w:t>
            </w:r>
          </w:p>
        </w:tc>
        <w:tc>
          <w:tcPr>
            <w:tcW w:w="1875" w:type="dxa"/>
            <w:noWrap/>
            <w:vAlign w:val="bottom"/>
            <w:hideMark/>
          </w:tcPr>
          <w:p w14:paraId="40DED7D2" w14:textId="77777777" w:rsidR="00D00E90" w:rsidRPr="00D00E90" w:rsidRDefault="00D00E90" w:rsidP="004D75B4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orbid Psych Dx</w:t>
            </w:r>
          </w:p>
        </w:tc>
        <w:tc>
          <w:tcPr>
            <w:tcW w:w="1645" w:type="dxa"/>
            <w:noWrap/>
            <w:vAlign w:val="bottom"/>
            <w:hideMark/>
          </w:tcPr>
          <w:p w14:paraId="400A7AC4" w14:textId="148A0D1D" w:rsidR="00D00E90" w:rsidRPr="00D00E90" w:rsidRDefault="00D00E90" w:rsidP="004D75B4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orbid Med Dx</w:t>
            </w:r>
          </w:p>
        </w:tc>
        <w:tc>
          <w:tcPr>
            <w:tcW w:w="2915" w:type="dxa"/>
            <w:noWrap/>
            <w:vAlign w:val="bottom"/>
            <w:hideMark/>
          </w:tcPr>
          <w:p w14:paraId="6D14851F" w14:textId="60EE304F" w:rsidR="00D00E90" w:rsidRPr="00D00E90" w:rsidRDefault="00D00E90" w:rsidP="004D75B4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s (as reported)</w:t>
            </w:r>
          </w:p>
        </w:tc>
        <w:tc>
          <w:tcPr>
            <w:tcW w:w="3314" w:type="dxa"/>
          </w:tcPr>
          <w:p w14:paraId="50A403F1" w14:textId="29304E1D" w:rsidR="00D00E90" w:rsidRPr="00D00E90" w:rsidRDefault="00D00E90" w:rsidP="004D75B4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s (generic name)</w:t>
            </w:r>
          </w:p>
        </w:tc>
      </w:tr>
      <w:tr w:rsidR="00D00E90" w:rsidRPr="00D00E90" w14:paraId="051831AA" w14:textId="3F382817" w:rsidTr="00D00E90">
        <w:trPr>
          <w:trHeight w:val="315"/>
        </w:trPr>
        <w:tc>
          <w:tcPr>
            <w:tcW w:w="911" w:type="dxa"/>
            <w:noWrap/>
            <w:vAlign w:val="bottom"/>
            <w:hideMark/>
          </w:tcPr>
          <w:p w14:paraId="12172A3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1DBBAAA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438F336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835" w:type="dxa"/>
            <w:noWrap/>
            <w:vAlign w:val="bottom"/>
            <w:hideMark/>
          </w:tcPr>
          <w:p w14:paraId="67B46CC8" w14:textId="17FF62E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0FBE177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0A97E04B" w14:textId="2E2EFE4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urrent: OCD, PTSD, GAD, Agoraphobia, w/o PD</w:t>
            </w:r>
          </w:p>
        </w:tc>
        <w:tc>
          <w:tcPr>
            <w:tcW w:w="1645" w:type="dxa"/>
            <w:noWrap/>
            <w:vAlign w:val="bottom"/>
            <w:hideMark/>
          </w:tcPr>
          <w:p w14:paraId="7F84547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 noted</w:t>
            </w:r>
          </w:p>
        </w:tc>
        <w:tc>
          <w:tcPr>
            <w:tcW w:w="2915" w:type="dxa"/>
            <w:noWrap/>
            <w:vAlign w:val="bottom"/>
            <w:hideMark/>
          </w:tcPr>
          <w:p w14:paraId="12A9546A" w14:textId="7F72EDE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vair 100/50 BID, Ventolin (inhaler) 2 puffs</w:t>
            </w:r>
          </w:p>
        </w:tc>
        <w:tc>
          <w:tcPr>
            <w:tcW w:w="3314" w:type="dxa"/>
          </w:tcPr>
          <w:p w14:paraId="6866D7A4" w14:textId="4ECC908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fluticasone/salmeterol 100/50 BID, albuterol (inhaler) 2 puffs</w:t>
            </w:r>
          </w:p>
        </w:tc>
      </w:tr>
      <w:tr w:rsidR="00D00E90" w:rsidRPr="00D00E90" w14:paraId="74750AF3" w14:textId="4C6B8DE3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C36015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I</w:t>
            </w:r>
          </w:p>
        </w:tc>
        <w:tc>
          <w:tcPr>
            <w:tcW w:w="526" w:type="dxa"/>
            <w:noWrap/>
            <w:vAlign w:val="bottom"/>
            <w:hideMark/>
          </w:tcPr>
          <w:p w14:paraId="0EDEB53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10D99D9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835" w:type="dxa"/>
            <w:noWrap/>
            <w:vAlign w:val="bottom"/>
            <w:hideMark/>
          </w:tcPr>
          <w:p w14:paraId="077FC20A" w14:textId="23CF8FE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4B43A9BD" w14:textId="5EFEFCA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abuse, Unknown Cannabis </w:t>
            </w:r>
          </w:p>
        </w:tc>
        <w:tc>
          <w:tcPr>
            <w:tcW w:w="1875" w:type="dxa"/>
            <w:noWrap/>
            <w:vAlign w:val="bottom"/>
            <w:hideMark/>
          </w:tcPr>
          <w:p w14:paraId="7DD382A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364886C7" w14:textId="5AA5EA2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17676406" w14:textId="75879E8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1500 mg, Lamictal 300mg, Provigil 200mg, Topamax 100mg</w:t>
            </w:r>
          </w:p>
        </w:tc>
        <w:tc>
          <w:tcPr>
            <w:tcW w:w="3314" w:type="dxa"/>
          </w:tcPr>
          <w:p w14:paraId="552F191A" w14:textId="18D0E89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1500 mg, lamotrigine 300mg, modafinil 200mg, topiramate 100mg</w:t>
            </w:r>
          </w:p>
        </w:tc>
      </w:tr>
      <w:tr w:rsidR="00D00E90" w:rsidRPr="00D00E90" w14:paraId="644F1A84" w14:textId="0AE2D9E8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4932052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1EFBE91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412A7F0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835" w:type="dxa"/>
            <w:noWrap/>
            <w:vAlign w:val="bottom"/>
            <w:hideMark/>
          </w:tcPr>
          <w:p w14:paraId="16584806" w14:textId="2B0E2C9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53CFDA2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67F1116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2635E407" w14:textId="49FF75B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ital Herpes</w:t>
            </w:r>
          </w:p>
        </w:tc>
        <w:tc>
          <w:tcPr>
            <w:tcW w:w="2915" w:type="dxa"/>
            <w:noWrap/>
            <w:vAlign w:val="bottom"/>
            <w:hideMark/>
          </w:tcPr>
          <w:p w14:paraId="7C79B62F" w14:textId="28267C6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isperdal 0.5, Lamictal .75, Yasmin BCP</w:t>
            </w:r>
          </w:p>
        </w:tc>
        <w:tc>
          <w:tcPr>
            <w:tcW w:w="3314" w:type="dxa"/>
          </w:tcPr>
          <w:p w14:paraId="3BCE5C7E" w14:textId="21773A5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risperidone 0.5, lamotrigine .75,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drospirenone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>/ethinyl estradiol BCP</w:t>
            </w:r>
          </w:p>
        </w:tc>
      </w:tr>
      <w:tr w:rsidR="00D00E90" w:rsidRPr="00D00E90" w14:paraId="4C2A1648" w14:textId="76BF24FD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49B9141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5C44A3E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50509DD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835" w:type="dxa"/>
            <w:noWrap/>
            <w:vAlign w:val="bottom"/>
            <w:hideMark/>
          </w:tcPr>
          <w:p w14:paraId="3FC37760" w14:textId="6B85CAA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48C781E7" w14:textId="505664E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Cannabis abuse, Current Cannabis dependence</w:t>
            </w:r>
          </w:p>
        </w:tc>
        <w:tc>
          <w:tcPr>
            <w:tcW w:w="1875" w:type="dxa"/>
            <w:noWrap/>
            <w:vAlign w:val="bottom"/>
            <w:hideMark/>
          </w:tcPr>
          <w:p w14:paraId="28CF679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37C4E7B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17F925C1" w14:textId="1AB2FE6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isperidone, Ativan</w:t>
            </w:r>
          </w:p>
        </w:tc>
        <w:tc>
          <w:tcPr>
            <w:tcW w:w="3314" w:type="dxa"/>
          </w:tcPr>
          <w:p w14:paraId="1DFAE83C" w14:textId="760563B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, lorazepam</w:t>
            </w:r>
          </w:p>
        </w:tc>
      </w:tr>
      <w:tr w:rsidR="00D00E90" w:rsidRPr="00D00E90" w14:paraId="4B20A1E8" w14:textId="3DAC160C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5A5B8B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1AB7E1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6B1255F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835" w:type="dxa"/>
            <w:noWrap/>
            <w:vAlign w:val="bottom"/>
            <w:hideMark/>
          </w:tcPr>
          <w:p w14:paraId="39788B05" w14:textId="7F02D6A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607A11C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4608429A" w14:textId="54BC21F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Panic disorder </w:t>
            </w:r>
          </w:p>
        </w:tc>
        <w:tc>
          <w:tcPr>
            <w:tcW w:w="1645" w:type="dxa"/>
            <w:noWrap/>
            <w:vAlign w:val="bottom"/>
            <w:hideMark/>
          </w:tcPr>
          <w:p w14:paraId="45EFE2D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 noted</w:t>
            </w:r>
          </w:p>
        </w:tc>
        <w:tc>
          <w:tcPr>
            <w:tcW w:w="2915" w:type="dxa"/>
            <w:noWrap/>
            <w:vAlign w:val="bottom"/>
            <w:hideMark/>
          </w:tcPr>
          <w:p w14:paraId="1EDE243B" w14:textId="7DBD823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naproxen bid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ingulair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s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Advair 50/50 bid, Flovent 225/50 bid, albuterol prn, Protonix 10 am, Cymbalta 60am, Seroquel 75-100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s</w:t>
            </w:r>
            <w:proofErr w:type="spellEnd"/>
          </w:p>
        </w:tc>
        <w:tc>
          <w:tcPr>
            <w:tcW w:w="3314" w:type="dxa"/>
          </w:tcPr>
          <w:p w14:paraId="0DD69272" w14:textId="47CF03A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naproxen bid, montelukast 10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hs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, fluticasone/salmeterol 50/50 bid, fluticasone 225/50 bid, albuterol prn, pantoprazole 10 am, duloxetine 60am, quetiapine 75-100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hs</w:t>
            </w:r>
            <w:proofErr w:type="spellEnd"/>
          </w:p>
        </w:tc>
      </w:tr>
      <w:tr w:rsidR="00D00E90" w:rsidRPr="00D00E90" w14:paraId="39813776" w14:textId="7BBCC8D9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3DF01D2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3F9AE27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33EDE64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35" w:type="dxa"/>
            <w:noWrap/>
            <w:vAlign w:val="bottom"/>
            <w:hideMark/>
          </w:tcPr>
          <w:p w14:paraId="48A770AE" w14:textId="2110498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5A9AA2F8" w14:textId="6C81421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: Alcohol dependence, Cannabis abuse </w:t>
            </w:r>
          </w:p>
        </w:tc>
        <w:tc>
          <w:tcPr>
            <w:tcW w:w="1875" w:type="dxa"/>
            <w:noWrap/>
            <w:vAlign w:val="bottom"/>
            <w:hideMark/>
          </w:tcPr>
          <w:p w14:paraId="796AE32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149A2272" w14:textId="67BC74B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ntrolled Hypothyroid, Giardia Parasite (treated), Ulcerative colitis</w:t>
            </w:r>
          </w:p>
        </w:tc>
        <w:tc>
          <w:tcPr>
            <w:tcW w:w="2915" w:type="dxa"/>
            <w:noWrap/>
            <w:vAlign w:val="bottom"/>
            <w:hideMark/>
          </w:tcPr>
          <w:p w14:paraId="782834DF" w14:textId="7232BC2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tivan 3, Risperdal 6, Lamictal 200, mercaptopurine 125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acol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3200, Haldol 5 prn</w:t>
            </w:r>
          </w:p>
        </w:tc>
        <w:tc>
          <w:tcPr>
            <w:tcW w:w="3314" w:type="dxa"/>
          </w:tcPr>
          <w:p w14:paraId="147217D5" w14:textId="6BCAE81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orazepam 3, risperidone 6, lamotrigine 200, mercaptopurine 125, mesalamine 3200, haloperidol 5 prn</w:t>
            </w:r>
          </w:p>
        </w:tc>
      </w:tr>
      <w:tr w:rsidR="00D00E90" w:rsidRPr="00D00E90" w14:paraId="6278234A" w14:textId="7809088A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2D398BC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13B4FA7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20F9432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835" w:type="dxa"/>
            <w:noWrap/>
            <w:vAlign w:val="bottom"/>
            <w:hideMark/>
          </w:tcPr>
          <w:p w14:paraId="15930C09" w14:textId="7CA9B7A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45418452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7D7E0977" w14:textId="1B97610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PTSD </w:t>
            </w:r>
          </w:p>
        </w:tc>
        <w:tc>
          <w:tcPr>
            <w:tcW w:w="1645" w:type="dxa"/>
            <w:noWrap/>
            <w:vAlign w:val="bottom"/>
            <w:hideMark/>
          </w:tcPr>
          <w:p w14:paraId="673E059A" w14:textId="0F33319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eep Apnea; Hypertension</w:t>
            </w:r>
          </w:p>
        </w:tc>
        <w:tc>
          <w:tcPr>
            <w:tcW w:w="2915" w:type="dxa"/>
            <w:noWrap/>
            <w:vAlign w:val="bottom"/>
            <w:hideMark/>
          </w:tcPr>
          <w:p w14:paraId="5169CA06" w14:textId="73F8CB5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1500, omeprazole 20, Lipitor 40, Lisinopril 10, Actos 30, Lasix 40, Neurontin 600, Coumadin 12, Geodon 1200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3314" w:type="dxa"/>
          </w:tcPr>
          <w:p w14:paraId="0D997EE3" w14:textId="62379C5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1500, omeprazole 20, atorvastatin 40, lisinopril 10, pioglitazone 30, furosemide 40, gabapentin 600, warfarin 12, ziprasidone 1200, clonazepam 2</w:t>
            </w:r>
          </w:p>
        </w:tc>
      </w:tr>
      <w:tr w:rsidR="00D00E90" w:rsidRPr="00D00E90" w14:paraId="6C1650FA" w14:textId="54A57B64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35EEC94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I</w:t>
            </w:r>
          </w:p>
        </w:tc>
        <w:tc>
          <w:tcPr>
            <w:tcW w:w="526" w:type="dxa"/>
            <w:noWrap/>
            <w:vAlign w:val="bottom"/>
            <w:hideMark/>
          </w:tcPr>
          <w:p w14:paraId="24ACFBF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1B4A212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835" w:type="dxa"/>
            <w:noWrap/>
            <w:vAlign w:val="bottom"/>
            <w:hideMark/>
          </w:tcPr>
          <w:p w14:paraId="05E6650F" w14:textId="4FBA625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72BF910A" w14:textId="368F36A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Polydrug dependence</w:t>
            </w:r>
          </w:p>
        </w:tc>
        <w:tc>
          <w:tcPr>
            <w:tcW w:w="1875" w:type="dxa"/>
            <w:noWrap/>
            <w:vAlign w:val="bottom"/>
            <w:hideMark/>
          </w:tcPr>
          <w:p w14:paraId="3A2C2D5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4BD4FEA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453A63E0" w14:textId="5798004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mictal 150mg, Lexapro 10mg, Provigil 200mg, Risperdal 5mg, Depakote 2250mg</w:t>
            </w:r>
          </w:p>
        </w:tc>
        <w:tc>
          <w:tcPr>
            <w:tcW w:w="3314" w:type="dxa"/>
          </w:tcPr>
          <w:p w14:paraId="6B7B9C9E" w14:textId="0A74ABF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amotrigine 150mg, escitalopram 10mg, modafinil 200mg, risperidone 5mg, valproate 2250mg</w:t>
            </w:r>
          </w:p>
        </w:tc>
      </w:tr>
      <w:tr w:rsidR="00D00E90" w:rsidRPr="00D00E90" w14:paraId="6FB39116" w14:textId="00344BD1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2F2D876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00B0223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001D100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35" w:type="dxa"/>
            <w:noWrap/>
            <w:vAlign w:val="bottom"/>
            <w:hideMark/>
          </w:tcPr>
          <w:p w14:paraId="75FD1FBB" w14:textId="7484C14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0AB734F2" w14:textId="02C679A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dependence, Cannabis abuse; Current Alcohol, Cannabis dependence </w:t>
            </w:r>
          </w:p>
        </w:tc>
        <w:tc>
          <w:tcPr>
            <w:tcW w:w="1875" w:type="dxa"/>
            <w:noWrap/>
            <w:vAlign w:val="bottom"/>
            <w:hideMark/>
          </w:tcPr>
          <w:p w14:paraId="3176D433" w14:textId="551AA76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OCD  </w:t>
            </w:r>
          </w:p>
        </w:tc>
        <w:tc>
          <w:tcPr>
            <w:tcW w:w="1645" w:type="dxa"/>
            <w:noWrap/>
            <w:vAlign w:val="bottom"/>
            <w:hideMark/>
          </w:tcPr>
          <w:p w14:paraId="36B7696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3553ECE3" w14:textId="7DE910D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1200mg, Risperdal 4mg</w:t>
            </w:r>
          </w:p>
        </w:tc>
        <w:tc>
          <w:tcPr>
            <w:tcW w:w="3314" w:type="dxa"/>
          </w:tcPr>
          <w:p w14:paraId="714D527C" w14:textId="38F5E2B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1200mg, risperidone 4mg</w:t>
            </w:r>
          </w:p>
        </w:tc>
      </w:tr>
      <w:tr w:rsidR="00D00E90" w:rsidRPr="00D00E90" w14:paraId="26BD6B36" w14:textId="3E625CC7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56D1E3E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D2169A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15DE860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835" w:type="dxa"/>
            <w:noWrap/>
            <w:vAlign w:val="bottom"/>
            <w:hideMark/>
          </w:tcPr>
          <w:p w14:paraId="14C999E2" w14:textId="63AAD57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152141E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37EAFE3C" w14:textId="0D609CC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Specific phobia </w:t>
            </w:r>
          </w:p>
        </w:tc>
        <w:tc>
          <w:tcPr>
            <w:tcW w:w="1645" w:type="dxa"/>
            <w:noWrap/>
            <w:vAlign w:val="bottom"/>
            <w:hideMark/>
          </w:tcPr>
          <w:p w14:paraId="4D28152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15C0F681" w14:textId="36BBCE1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Neurontin 30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d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Zyprexa 10mg, Ativan 1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asonale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Prozac, vits, fish oil, naltrexone</w:t>
            </w:r>
          </w:p>
        </w:tc>
        <w:tc>
          <w:tcPr>
            <w:tcW w:w="3314" w:type="dxa"/>
          </w:tcPr>
          <w:p w14:paraId="5E8E1E93" w14:textId="4C078B5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gabapentin 300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tid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>, olanzapine 10mg, lorazepam 1mg, levonorgestrel/ethinyl estradiol, fluoxetine, vitamins, fish oil, naltrexone</w:t>
            </w:r>
          </w:p>
        </w:tc>
      </w:tr>
      <w:tr w:rsidR="00D00E90" w:rsidRPr="00D00E90" w14:paraId="2E28E00F" w14:textId="0D37D6E8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4BC6C0D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22E2051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53E9907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835" w:type="dxa"/>
            <w:noWrap/>
            <w:vAlign w:val="bottom"/>
            <w:hideMark/>
          </w:tcPr>
          <w:p w14:paraId="42588BB6" w14:textId="2EC6025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59F4947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16F080C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2389538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6656E1FF" w14:textId="0ECB5B5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450mg, Wellbutrin </w:t>
            </w:r>
          </w:p>
        </w:tc>
        <w:tc>
          <w:tcPr>
            <w:tcW w:w="3314" w:type="dxa"/>
          </w:tcPr>
          <w:p w14:paraId="323C2C2B" w14:textId="5878F13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450mg, bupropion</w:t>
            </w:r>
          </w:p>
        </w:tc>
      </w:tr>
      <w:tr w:rsidR="00D00E90" w:rsidRPr="00D00E90" w14:paraId="023CEBBD" w14:textId="497735B4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712872E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37CD888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62FC415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35" w:type="dxa"/>
            <w:noWrap/>
            <w:vAlign w:val="bottom"/>
            <w:hideMark/>
          </w:tcPr>
          <w:p w14:paraId="0263A8AF" w14:textId="2373598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444B01A3" w14:textId="1FDAEA8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 dependence</w:t>
            </w:r>
          </w:p>
        </w:tc>
        <w:tc>
          <w:tcPr>
            <w:tcW w:w="1875" w:type="dxa"/>
            <w:noWrap/>
            <w:vAlign w:val="bottom"/>
            <w:hideMark/>
          </w:tcPr>
          <w:p w14:paraId="0C8AAFA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3F8221B7" w14:textId="20CE629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rdiomyopathy</w:t>
            </w:r>
          </w:p>
        </w:tc>
        <w:tc>
          <w:tcPr>
            <w:tcW w:w="2915" w:type="dxa"/>
            <w:noWrap/>
            <w:vAlign w:val="bottom"/>
            <w:hideMark/>
          </w:tcPr>
          <w:p w14:paraId="7E544736" w14:textId="01D65E0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eroquel 25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mg, Prilosec 2mg</w:t>
            </w:r>
          </w:p>
        </w:tc>
        <w:tc>
          <w:tcPr>
            <w:tcW w:w="3314" w:type="dxa"/>
          </w:tcPr>
          <w:p w14:paraId="7D540A30" w14:textId="32CB248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quetiapine 25mg, clonazepam 1mg, omeprazole 2mg</w:t>
            </w:r>
          </w:p>
        </w:tc>
      </w:tr>
      <w:tr w:rsidR="00D00E90" w:rsidRPr="00D00E90" w14:paraId="7BE8CCF4" w14:textId="1C17BE70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762C74B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2286A67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22ADECB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835" w:type="dxa"/>
            <w:noWrap/>
            <w:vAlign w:val="bottom"/>
            <w:hideMark/>
          </w:tcPr>
          <w:p w14:paraId="055E0FA1" w14:textId="5E649C6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048A585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4A6C2566" w14:textId="1AA5C8A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OCD, Current GAD </w:t>
            </w:r>
          </w:p>
        </w:tc>
        <w:tc>
          <w:tcPr>
            <w:tcW w:w="1645" w:type="dxa"/>
            <w:noWrap/>
            <w:vAlign w:val="bottom"/>
            <w:hideMark/>
          </w:tcPr>
          <w:p w14:paraId="31E39671" w14:textId="6098DD2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ertension, Low Potassium</w:t>
            </w:r>
          </w:p>
        </w:tc>
        <w:tc>
          <w:tcPr>
            <w:tcW w:w="2915" w:type="dxa"/>
            <w:noWrap/>
            <w:vAlign w:val="bottom"/>
            <w:hideMark/>
          </w:tcPr>
          <w:p w14:paraId="030F4578" w14:textId="1CA9E6B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roquel 700, Trileptal 1500, Ativan 1, HCTZ 25</w:t>
            </w:r>
          </w:p>
        </w:tc>
        <w:tc>
          <w:tcPr>
            <w:tcW w:w="3314" w:type="dxa"/>
          </w:tcPr>
          <w:p w14:paraId="55F190D9" w14:textId="3644019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quetiapine 700, oxcarbazepine 1500, lorazepam 1, hydrochlorothiazide 25</w:t>
            </w:r>
          </w:p>
        </w:tc>
      </w:tr>
      <w:tr w:rsidR="00D00E90" w:rsidRPr="00D00E90" w14:paraId="1E3F12EC" w14:textId="2F4EBD95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2D0BADF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341DE14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795846F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835" w:type="dxa"/>
            <w:noWrap/>
            <w:vAlign w:val="bottom"/>
            <w:hideMark/>
          </w:tcPr>
          <w:p w14:paraId="4AA8752F" w14:textId="70050C7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1824" w:type="dxa"/>
            <w:noWrap/>
            <w:vAlign w:val="bottom"/>
            <w:hideMark/>
          </w:tcPr>
          <w:p w14:paraId="3BA4701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2E6D821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3A2494B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286AA4C0" w14:textId="08B5562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pakote, naltrexone</w:t>
            </w:r>
          </w:p>
        </w:tc>
        <w:tc>
          <w:tcPr>
            <w:tcW w:w="3314" w:type="dxa"/>
          </w:tcPr>
          <w:p w14:paraId="7ACBD46B" w14:textId="69FDD57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valproate, naltrexone</w:t>
            </w:r>
          </w:p>
        </w:tc>
      </w:tr>
      <w:tr w:rsidR="00D00E90" w:rsidRPr="00D00E90" w14:paraId="6A188E27" w14:textId="78A0FE29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74C5B1E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5F47311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49339D3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835" w:type="dxa"/>
            <w:noWrap/>
            <w:vAlign w:val="bottom"/>
            <w:hideMark/>
          </w:tcPr>
          <w:p w14:paraId="5C2340F6" w14:textId="4BF0BA2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4F80127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7F51CED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007956B1" w14:textId="3A056D2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2 Pulmonary Eboli</w:t>
            </w:r>
          </w:p>
        </w:tc>
        <w:tc>
          <w:tcPr>
            <w:tcW w:w="2915" w:type="dxa"/>
            <w:noWrap/>
            <w:vAlign w:val="bottom"/>
            <w:hideMark/>
          </w:tcPr>
          <w:p w14:paraId="49FF8184" w14:textId="7157B3C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roquel 200mg, vitamins, ECT</w:t>
            </w:r>
          </w:p>
        </w:tc>
        <w:tc>
          <w:tcPr>
            <w:tcW w:w="3314" w:type="dxa"/>
          </w:tcPr>
          <w:p w14:paraId="53435D4F" w14:textId="49F25D3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quetiapine 200mg, vitamins, ECT</w:t>
            </w:r>
          </w:p>
        </w:tc>
      </w:tr>
      <w:tr w:rsidR="00D00E90" w:rsidRPr="00D00E90" w14:paraId="0BDDDA54" w14:textId="5A5F87A0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4B12545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193B911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1D38D06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835" w:type="dxa"/>
            <w:noWrap/>
            <w:vAlign w:val="bottom"/>
            <w:hideMark/>
          </w:tcPr>
          <w:p w14:paraId="279FE519" w14:textId="5E02749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3C24B637" w14:textId="581DD99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dependence </w:t>
            </w:r>
          </w:p>
        </w:tc>
        <w:tc>
          <w:tcPr>
            <w:tcW w:w="1875" w:type="dxa"/>
            <w:noWrap/>
            <w:vAlign w:val="bottom"/>
            <w:hideMark/>
          </w:tcPr>
          <w:p w14:paraId="676F366B" w14:textId="0BE8A30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GAD </w:t>
            </w:r>
          </w:p>
        </w:tc>
        <w:tc>
          <w:tcPr>
            <w:tcW w:w="1645" w:type="dxa"/>
            <w:noWrap/>
            <w:vAlign w:val="bottom"/>
            <w:hideMark/>
          </w:tcPr>
          <w:p w14:paraId="308789E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5AC327E1" w14:textId="7BC7282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Trileptal 600 bid, Cymbalta 60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3314" w:type="dxa"/>
          </w:tcPr>
          <w:p w14:paraId="1DE2DC7E" w14:textId="71EEE8E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oxcarbazepine 600 bid, duloxetine 60, clonazepam 2</w:t>
            </w:r>
          </w:p>
        </w:tc>
      </w:tr>
      <w:tr w:rsidR="00D00E90" w:rsidRPr="00D00E90" w14:paraId="02F9A497" w14:textId="23319FAC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590D781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74C517A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4829EAF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835" w:type="dxa"/>
            <w:noWrap/>
            <w:vAlign w:val="bottom"/>
            <w:hideMark/>
          </w:tcPr>
          <w:p w14:paraId="0B28CD18" w14:textId="6D52184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3750DBC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340B19E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28EDCC39" w14:textId="3DB147A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Migraines, Hypertension</w:t>
            </w:r>
          </w:p>
        </w:tc>
        <w:tc>
          <w:tcPr>
            <w:tcW w:w="2915" w:type="dxa"/>
            <w:noWrap/>
            <w:vAlign w:val="bottom"/>
            <w:hideMark/>
          </w:tcPr>
          <w:p w14:paraId="45C0729C" w14:textId="004B73D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tivan 2mg, Zyprexa 15mg, Depakote 2000mg</w:t>
            </w:r>
          </w:p>
        </w:tc>
        <w:tc>
          <w:tcPr>
            <w:tcW w:w="3314" w:type="dxa"/>
          </w:tcPr>
          <w:p w14:paraId="41C7516A" w14:textId="756A1BF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orazepam 2mg, olanzapine 15mg, valproate 2000mg</w:t>
            </w:r>
          </w:p>
        </w:tc>
      </w:tr>
      <w:tr w:rsidR="00D00E90" w:rsidRPr="00D00E90" w14:paraId="3850AC89" w14:textId="168B37BC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3E2BE722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354ED8A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2CD9315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835" w:type="dxa"/>
            <w:noWrap/>
            <w:vAlign w:val="bottom"/>
            <w:hideMark/>
          </w:tcPr>
          <w:p w14:paraId="2347A251" w14:textId="3DD86F6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0E2AB5A0" w14:textId="79D641B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dependence </w:t>
            </w:r>
          </w:p>
        </w:tc>
        <w:tc>
          <w:tcPr>
            <w:tcW w:w="1875" w:type="dxa"/>
            <w:noWrap/>
            <w:vAlign w:val="bottom"/>
            <w:hideMark/>
          </w:tcPr>
          <w:p w14:paraId="17867772" w14:textId="2A59DECB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Social phobia, Specific phobia </w:t>
            </w:r>
          </w:p>
        </w:tc>
        <w:tc>
          <w:tcPr>
            <w:tcW w:w="1645" w:type="dxa"/>
            <w:noWrap/>
            <w:vAlign w:val="bottom"/>
            <w:hideMark/>
          </w:tcPr>
          <w:p w14:paraId="1CA10C5C" w14:textId="3E405B5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ertension, Arthritis, GERD</w:t>
            </w:r>
          </w:p>
        </w:tc>
        <w:tc>
          <w:tcPr>
            <w:tcW w:w="2915" w:type="dxa"/>
            <w:noWrap/>
            <w:vAlign w:val="bottom"/>
            <w:hideMark/>
          </w:tcPr>
          <w:p w14:paraId="6963E4E2" w14:textId="7D15B45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ymbalta 90, Seroquel 800, Topamax 75, atenolol 25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eldene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040, Naprosyn 1000, Flonase, Prilosec </w:t>
            </w:r>
          </w:p>
        </w:tc>
        <w:tc>
          <w:tcPr>
            <w:tcW w:w="3314" w:type="dxa"/>
          </w:tcPr>
          <w:p w14:paraId="75E5F42C" w14:textId="02C0C7F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duloxetine 90, quetiapine 800, topiramate 75, atenolol 25, piroxicam 1040, naproxen 1000, fluticasone nasal, omeprazole</w:t>
            </w:r>
          </w:p>
        </w:tc>
      </w:tr>
      <w:tr w:rsidR="00D00E90" w:rsidRPr="00D00E90" w14:paraId="10214B3C" w14:textId="11D523C3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9F7D5F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03D8488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1B63878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835" w:type="dxa"/>
            <w:noWrap/>
            <w:vAlign w:val="bottom"/>
            <w:hideMark/>
          </w:tcPr>
          <w:p w14:paraId="54527AF7" w14:textId="7DA3607B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7B442F6B" w14:textId="59909A2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, Hallucinogen -PCP dependence</w:t>
            </w:r>
          </w:p>
        </w:tc>
        <w:tc>
          <w:tcPr>
            <w:tcW w:w="1875" w:type="dxa"/>
            <w:noWrap/>
            <w:vAlign w:val="bottom"/>
            <w:hideMark/>
          </w:tcPr>
          <w:p w14:paraId="01DC05F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70DDDCB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0A69990D" w14:textId="23DC64E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isperidone 2, Lamictal 300</w:t>
            </w:r>
          </w:p>
        </w:tc>
        <w:tc>
          <w:tcPr>
            <w:tcW w:w="3314" w:type="dxa"/>
          </w:tcPr>
          <w:p w14:paraId="38C9B958" w14:textId="38C385A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 2, lamotrigine 300</w:t>
            </w:r>
          </w:p>
        </w:tc>
      </w:tr>
      <w:tr w:rsidR="00D00E90" w:rsidRPr="00D00E90" w14:paraId="0FAC7265" w14:textId="2DD84614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6850098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618A338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0DE746F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35" w:type="dxa"/>
            <w:noWrap/>
            <w:vAlign w:val="bottom"/>
            <w:hideMark/>
          </w:tcPr>
          <w:p w14:paraId="7C9B314C" w14:textId="0192FD8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68BF2532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0802E14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7189532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3C47203C" w14:textId="7ED4F55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1800, Zyprexa 20, Zyprexa prn 10, Ativan 1-3, propranolol 400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3314" w:type="dxa"/>
          </w:tcPr>
          <w:p w14:paraId="5D053053" w14:textId="3FEC13D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1800, olanzapine 20, olanzapine prn 10, lorazepam 1-3, propranolol 400, multivitamin</w:t>
            </w:r>
          </w:p>
        </w:tc>
      </w:tr>
      <w:tr w:rsidR="00D00E90" w:rsidRPr="00D00E90" w14:paraId="05CB07E2" w14:textId="2B1BCFCC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65AD42F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2EDDE82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3A7DFB9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835" w:type="dxa"/>
            <w:noWrap/>
            <w:vAlign w:val="bottom"/>
            <w:hideMark/>
          </w:tcPr>
          <w:p w14:paraId="0E29ABF2" w14:textId="41D4CBA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6FB61F7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38E19C5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4238023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79BA93F5" w14:textId="6FB7D71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lozaril 175, Depakote 750, Lipitor 40, Propecia 1mg, Advair, O3FA</w:t>
            </w:r>
          </w:p>
        </w:tc>
        <w:tc>
          <w:tcPr>
            <w:tcW w:w="3314" w:type="dxa"/>
          </w:tcPr>
          <w:p w14:paraId="64FF914F" w14:textId="5EC30A3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clozapine 175, valproate 750, atorvastatin 40, finasteride 1mg, fluticasone/salmeterol, omega-3 fatty acids</w:t>
            </w:r>
          </w:p>
        </w:tc>
      </w:tr>
      <w:tr w:rsidR="00D00E90" w:rsidRPr="00D00E90" w14:paraId="37C36CAE" w14:textId="3B76797D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58FA0F8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 w/ psychosis</w:t>
            </w:r>
          </w:p>
        </w:tc>
        <w:tc>
          <w:tcPr>
            <w:tcW w:w="526" w:type="dxa"/>
            <w:noWrap/>
            <w:vAlign w:val="bottom"/>
            <w:hideMark/>
          </w:tcPr>
          <w:p w14:paraId="0C3301F2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1BDE481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835" w:type="dxa"/>
            <w:noWrap/>
            <w:vAlign w:val="bottom"/>
            <w:hideMark/>
          </w:tcPr>
          <w:p w14:paraId="3980E736" w14:textId="2048F53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2132CD53" w14:textId="7906EAA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, Stimulant, Hallucinogen abuse</w:t>
            </w:r>
          </w:p>
        </w:tc>
        <w:tc>
          <w:tcPr>
            <w:tcW w:w="1875" w:type="dxa"/>
            <w:noWrap/>
            <w:vAlign w:val="bottom"/>
            <w:hideMark/>
          </w:tcPr>
          <w:p w14:paraId="34FBA04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344177D3" w14:textId="6EF2D7E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titis Media, past: Heart Murmur, Kidney Stones</w:t>
            </w:r>
          </w:p>
        </w:tc>
        <w:tc>
          <w:tcPr>
            <w:tcW w:w="2915" w:type="dxa"/>
            <w:noWrap/>
            <w:vAlign w:val="bottom"/>
            <w:hideMark/>
          </w:tcPr>
          <w:p w14:paraId="4E9EA8ED" w14:textId="6573BF7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900, risperidone 2, Seroquel 50 prn, Ativan 1prn</w:t>
            </w:r>
          </w:p>
        </w:tc>
        <w:tc>
          <w:tcPr>
            <w:tcW w:w="3314" w:type="dxa"/>
          </w:tcPr>
          <w:p w14:paraId="4B1F7891" w14:textId="7B6B75E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900, risperidone 2, quetiapine 50 prn, lorazepam 1prn</w:t>
            </w:r>
          </w:p>
        </w:tc>
      </w:tr>
      <w:tr w:rsidR="00D00E90" w:rsidRPr="00D00E90" w14:paraId="4227ABE6" w14:textId="11612972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5F2D2E3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6353007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0245EB8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835" w:type="dxa"/>
            <w:noWrap/>
            <w:vAlign w:val="bottom"/>
            <w:hideMark/>
          </w:tcPr>
          <w:p w14:paraId="4F69CED8" w14:textId="0283101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293119C7" w14:textId="44B7C8E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 dependence; Current Cannabis dependence</w:t>
            </w:r>
          </w:p>
        </w:tc>
        <w:tc>
          <w:tcPr>
            <w:tcW w:w="1875" w:type="dxa"/>
            <w:noWrap/>
            <w:vAlign w:val="bottom"/>
            <w:hideMark/>
          </w:tcPr>
          <w:p w14:paraId="5BB6A19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0861DD79" w14:textId="6BE313A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decreased Renal Function</w:t>
            </w:r>
          </w:p>
        </w:tc>
        <w:tc>
          <w:tcPr>
            <w:tcW w:w="2915" w:type="dxa"/>
            <w:noWrap/>
            <w:vAlign w:val="bottom"/>
            <w:hideMark/>
          </w:tcPr>
          <w:p w14:paraId="2D7A269A" w14:textId="273E563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ER 600+1200mg, risperidone 1+3mg (plus up to 2x/day 1mg prn), Lamictal 100+100mg, Zyprexa 20mg</w:t>
            </w:r>
          </w:p>
        </w:tc>
        <w:tc>
          <w:tcPr>
            <w:tcW w:w="3314" w:type="dxa"/>
          </w:tcPr>
          <w:p w14:paraId="577FBAED" w14:textId="6498342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ER 600+1200mg, risperidone 1+3mg (plus up to 2x/day 1mg prn), lamotrigine 100+100mg, olanzapine 20mg</w:t>
            </w:r>
          </w:p>
        </w:tc>
      </w:tr>
      <w:tr w:rsidR="00D00E90" w:rsidRPr="00D00E90" w14:paraId="0C19D540" w14:textId="5A32FEFF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6FA7B1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5251B1D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2321838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835" w:type="dxa"/>
            <w:noWrap/>
            <w:vAlign w:val="bottom"/>
            <w:hideMark/>
          </w:tcPr>
          <w:p w14:paraId="57C02291" w14:textId="1F40647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00FB01ED" w14:textId="31EF3EB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 dependence</w:t>
            </w:r>
          </w:p>
        </w:tc>
        <w:tc>
          <w:tcPr>
            <w:tcW w:w="1875" w:type="dxa"/>
            <w:noWrap/>
            <w:vAlign w:val="bottom"/>
            <w:hideMark/>
          </w:tcPr>
          <w:p w14:paraId="38858E2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76AA6832" w14:textId="1A0A226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Complex Partial Seizures, Chlamydia; Gonorrhea</w:t>
            </w:r>
          </w:p>
        </w:tc>
        <w:tc>
          <w:tcPr>
            <w:tcW w:w="2915" w:type="dxa"/>
            <w:noWrap/>
            <w:vAlign w:val="bottom"/>
            <w:hideMark/>
          </w:tcPr>
          <w:p w14:paraId="026C342A" w14:textId="3E7ED05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ER (900+600), Geodon </w:t>
            </w:r>
          </w:p>
        </w:tc>
        <w:tc>
          <w:tcPr>
            <w:tcW w:w="3314" w:type="dxa"/>
          </w:tcPr>
          <w:p w14:paraId="716D61DD" w14:textId="3E14BBD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ER (900+600), ziprasidone</w:t>
            </w:r>
          </w:p>
        </w:tc>
      </w:tr>
      <w:tr w:rsidR="00D00E90" w:rsidRPr="00D00E90" w14:paraId="022C869F" w14:textId="0C504457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5616AF4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3F4E012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2E8F410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35" w:type="dxa"/>
            <w:noWrap/>
            <w:vAlign w:val="bottom"/>
            <w:hideMark/>
          </w:tcPr>
          <w:p w14:paraId="48BFBB02" w14:textId="5E05E6B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7E761E6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14795E17" w14:textId="21F9066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Social phobia </w:t>
            </w:r>
          </w:p>
        </w:tc>
        <w:tc>
          <w:tcPr>
            <w:tcW w:w="1645" w:type="dxa"/>
            <w:noWrap/>
            <w:vAlign w:val="bottom"/>
            <w:hideMark/>
          </w:tcPr>
          <w:p w14:paraId="0F1B57D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2704E75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900mg</w:t>
            </w:r>
          </w:p>
        </w:tc>
        <w:tc>
          <w:tcPr>
            <w:tcW w:w="3314" w:type="dxa"/>
          </w:tcPr>
          <w:p w14:paraId="7E5A640A" w14:textId="3C7614F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900mg</w:t>
            </w:r>
          </w:p>
        </w:tc>
      </w:tr>
      <w:tr w:rsidR="00D00E90" w:rsidRPr="00D00E90" w14:paraId="52651514" w14:textId="6CBCDACD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1353F35" w14:textId="54872B3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/SZA*</w:t>
            </w:r>
          </w:p>
        </w:tc>
        <w:tc>
          <w:tcPr>
            <w:tcW w:w="526" w:type="dxa"/>
            <w:noWrap/>
            <w:vAlign w:val="bottom"/>
            <w:hideMark/>
          </w:tcPr>
          <w:p w14:paraId="72C685A2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45017D3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835" w:type="dxa"/>
            <w:noWrap/>
            <w:vAlign w:val="bottom"/>
            <w:hideMark/>
          </w:tcPr>
          <w:p w14:paraId="652DD796" w14:textId="77DD6C9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2AB47434" w14:textId="379EEEA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ocaine dependence </w:t>
            </w:r>
          </w:p>
        </w:tc>
        <w:tc>
          <w:tcPr>
            <w:tcW w:w="1875" w:type="dxa"/>
            <w:noWrap/>
            <w:vAlign w:val="bottom"/>
            <w:hideMark/>
          </w:tcPr>
          <w:p w14:paraId="67DAB924" w14:textId="04BC9D0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cial phobia</w:t>
            </w:r>
          </w:p>
        </w:tc>
        <w:tc>
          <w:tcPr>
            <w:tcW w:w="1645" w:type="dxa"/>
            <w:noWrap/>
            <w:vAlign w:val="bottom"/>
            <w:hideMark/>
          </w:tcPr>
          <w:p w14:paraId="4CFD9A8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381D2D7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meds</w:t>
            </w:r>
          </w:p>
        </w:tc>
        <w:tc>
          <w:tcPr>
            <w:tcW w:w="3314" w:type="dxa"/>
          </w:tcPr>
          <w:p w14:paraId="2422DE64" w14:textId="19104CD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 meds</w:t>
            </w:r>
          </w:p>
        </w:tc>
      </w:tr>
      <w:tr w:rsidR="00D00E90" w:rsidRPr="00D00E90" w14:paraId="02295F5D" w14:textId="68BA55CD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AE66F9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554C19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5F93726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835" w:type="dxa"/>
            <w:noWrap/>
            <w:vAlign w:val="bottom"/>
            <w:hideMark/>
          </w:tcPr>
          <w:p w14:paraId="3697D9BE" w14:textId="19437F6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7A891414" w14:textId="599F5B4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dependence </w:t>
            </w:r>
          </w:p>
        </w:tc>
        <w:tc>
          <w:tcPr>
            <w:tcW w:w="1875" w:type="dxa"/>
            <w:noWrap/>
            <w:vAlign w:val="bottom"/>
            <w:hideMark/>
          </w:tcPr>
          <w:p w14:paraId="77D43D19" w14:textId="3D0EC8D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Panic disorder </w:t>
            </w:r>
          </w:p>
        </w:tc>
        <w:tc>
          <w:tcPr>
            <w:tcW w:w="1645" w:type="dxa"/>
            <w:noWrap/>
            <w:vAlign w:val="bottom"/>
            <w:hideMark/>
          </w:tcPr>
          <w:p w14:paraId="2438CF69" w14:textId="42D6F8E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onic Migraines</w:t>
            </w:r>
          </w:p>
        </w:tc>
        <w:tc>
          <w:tcPr>
            <w:tcW w:w="2915" w:type="dxa"/>
            <w:noWrap/>
            <w:vAlign w:val="bottom"/>
            <w:hideMark/>
          </w:tcPr>
          <w:p w14:paraId="3279B534" w14:textId="0207C84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bilify 5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3314" w:type="dxa"/>
          </w:tcPr>
          <w:p w14:paraId="4F7A9182" w14:textId="21606B3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ripiprazole 5, clonazepam 1</w:t>
            </w:r>
          </w:p>
        </w:tc>
      </w:tr>
      <w:tr w:rsidR="00D00E90" w:rsidRPr="00D00E90" w14:paraId="65AA6718" w14:textId="2C2D019E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83C339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089452F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3D40C60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835" w:type="dxa"/>
            <w:noWrap/>
            <w:vAlign w:val="bottom"/>
            <w:hideMark/>
          </w:tcPr>
          <w:p w14:paraId="78F93350" w14:textId="3370DB8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0B326F4A" w14:textId="3A403F3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dependence </w:t>
            </w:r>
          </w:p>
        </w:tc>
        <w:tc>
          <w:tcPr>
            <w:tcW w:w="1875" w:type="dxa"/>
            <w:noWrap/>
            <w:vAlign w:val="bottom"/>
            <w:hideMark/>
          </w:tcPr>
          <w:p w14:paraId="28E41AA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51DFA8C0" w14:textId="42D51EA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ph infection</w:t>
            </w:r>
          </w:p>
        </w:tc>
        <w:tc>
          <w:tcPr>
            <w:tcW w:w="2915" w:type="dxa"/>
            <w:noWrap/>
            <w:vAlign w:val="bottom"/>
            <w:hideMark/>
          </w:tcPr>
          <w:p w14:paraId="0C59A20C" w14:textId="084259B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isperdal 2mg, biotin, Zyrtec, Claritin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lfameth</w:t>
            </w:r>
            <w:proofErr w:type="spellEnd"/>
          </w:p>
        </w:tc>
        <w:tc>
          <w:tcPr>
            <w:tcW w:w="3314" w:type="dxa"/>
          </w:tcPr>
          <w:p w14:paraId="55A3D89F" w14:textId="0AFCC1D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risperidone 2mg, biotin, cetirizine, loratadine, sulfamethoxazole</w:t>
            </w:r>
          </w:p>
        </w:tc>
      </w:tr>
      <w:tr w:rsidR="00D00E90" w:rsidRPr="00D00E90" w14:paraId="3654AC9E" w14:textId="09BA3DE2" w:rsidTr="00D00E90">
        <w:trPr>
          <w:trHeight w:val="300"/>
        </w:trPr>
        <w:tc>
          <w:tcPr>
            <w:tcW w:w="911" w:type="dxa"/>
            <w:noWrap/>
            <w:vAlign w:val="bottom"/>
          </w:tcPr>
          <w:p w14:paraId="4C3E20C4" w14:textId="5A34E72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</w:tcPr>
          <w:p w14:paraId="067BD8B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5" w:type="dxa"/>
            <w:noWrap/>
            <w:vAlign w:val="bottom"/>
          </w:tcPr>
          <w:p w14:paraId="5836CD2F" w14:textId="64D622F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835" w:type="dxa"/>
            <w:noWrap/>
            <w:vAlign w:val="bottom"/>
          </w:tcPr>
          <w:p w14:paraId="496A6DF3" w14:textId="6A403A6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824" w:type="dxa"/>
            <w:noWrap/>
            <w:vAlign w:val="bottom"/>
          </w:tcPr>
          <w:p w14:paraId="1308D002" w14:textId="6075EAF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abuse, Cannabis dependence; Current Cannabis dependence  </w:t>
            </w:r>
          </w:p>
        </w:tc>
        <w:tc>
          <w:tcPr>
            <w:tcW w:w="1875" w:type="dxa"/>
            <w:noWrap/>
            <w:vAlign w:val="bottom"/>
          </w:tcPr>
          <w:p w14:paraId="54209034" w14:textId="0469FF5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</w:tcPr>
          <w:p w14:paraId="0048EC91" w14:textId="5345A02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Toxic Epidermal Necrolysis, Inguinal hernia, Asthma, Skin graft on foot</w:t>
            </w:r>
          </w:p>
        </w:tc>
        <w:tc>
          <w:tcPr>
            <w:tcW w:w="2915" w:type="dxa"/>
            <w:noWrap/>
            <w:vAlign w:val="bottom"/>
          </w:tcPr>
          <w:p w14:paraId="08A829B5" w14:textId="2FFB327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600 + 900=1500, Zyprexa 20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3314" w:type="dxa"/>
          </w:tcPr>
          <w:p w14:paraId="48E4ACB7" w14:textId="1DA43D4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600 + 900=1500, olanzapine 20, multivitamin</w:t>
            </w:r>
          </w:p>
        </w:tc>
      </w:tr>
      <w:tr w:rsidR="00D00E90" w:rsidRPr="00D00E90" w14:paraId="57562A11" w14:textId="07C2C95E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2899F28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34F9A71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688B0D5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835" w:type="dxa"/>
            <w:noWrap/>
            <w:vAlign w:val="bottom"/>
            <w:hideMark/>
          </w:tcPr>
          <w:p w14:paraId="398BBE76" w14:textId="5DF6437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4116985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1AE056B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2B6C95E2" w14:textId="2FC9EA6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Hypertension</w:t>
            </w:r>
          </w:p>
        </w:tc>
        <w:tc>
          <w:tcPr>
            <w:tcW w:w="2915" w:type="dxa"/>
            <w:noWrap/>
            <w:vAlign w:val="bottom"/>
            <w:hideMark/>
          </w:tcPr>
          <w:p w14:paraId="7FBED74A" w14:textId="05DA7E1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pirin 325, propranolol 20, Depakote 2000, simvastatin 20, Seroquel 150</w:t>
            </w:r>
          </w:p>
        </w:tc>
        <w:tc>
          <w:tcPr>
            <w:tcW w:w="3314" w:type="dxa"/>
          </w:tcPr>
          <w:p w14:paraId="56B3C94E" w14:textId="40D08CA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spirin 325, propranolol 20, valproate 2000, simvastatin 20, quetiapine 150</w:t>
            </w:r>
          </w:p>
        </w:tc>
      </w:tr>
      <w:tr w:rsidR="00D00E90" w:rsidRPr="00D00E90" w14:paraId="2185628D" w14:textId="4A3E8AFB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1F98B58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077DBD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5139E05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835" w:type="dxa"/>
            <w:noWrap/>
            <w:vAlign w:val="bottom"/>
            <w:hideMark/>
          </w:tcPr>
          <w:p w14:paraId="3460082D" w14:textId="3E9DBE7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6326846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57B17BD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4EE9CC7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7A54C7E4" w14:textId="4F273B9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olanzapine 15mg, lorazepam 2mg, Depakote 1000mg </w:t>
            </w:r>
          </w:p>
        </w:tc>
        <w:tc>
          <w:tcPr>
            <w:tcW w:w="3314" w:type="dxa"/>
          </w:tcPr>
          <w:p w14:paraId="5C668A43" w14:textId="1BB1197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olanzapine 15mg, lorazepam 2mg, valproate 1000mg</w:t>
            </w:r>
          </w:p>
        </w:tc>
      </w:tr>
      <w:tr w:rsidR="00D00E90" w:rsidRPr="00D00E90" w14:paraId="5B2340F9" w14:textId="64D30654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1522844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6839757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7F5BBEE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35" w:type="dxa"/>
            <w:noWrap/>
            <w:vAlign w:val="bottom"/>
            <w:hideMark/>
          </w:tcPr>
          <w:p w14:paraId="7DB8777D" w14:textId="3E9D975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28CCFE1B" w14:textId="4AC43DC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, dependence; Sedative, Hypnotic, Anxiolytic abuse</w:t>
            </w:r>
          </w:p>
        </w:tc>
        <w:tc>
          <w:tcPr>
            <w:tcW w:w="1875" w:type="dxa"/>
            <w:noWrap/>
            <w:vAlign w:val="bottom"/>
            <w:hideMark/>
          </w:tcPr>
          <w:p w14:paraId="5B3D29D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547B541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1A5572D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3314" w:type="dxa"/>
          </w:tcPr>
          <w:p w14:paraId="0EA6A421" w14:textId="742BD86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24637001" w14:textId="29F330C6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72808A5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848FFE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338F27E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835" w:type="dxa"/>
            <w:noWrap/>
            <w:vAlign w:val="bottom"/>
            <w:hideMark/>
          </w:tcPr>
          <w:p w14:paraId="15FA859D" w14:textId="5DE1907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46E49075" w14:textId="2534742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dependence </w:t>
            </w:r>
          </w:p>
        </w:tc>
        <w:tc>
          <w:tcPr>
            <w:tcW w:w="1875" w:type="dxa"/>
            <w:noWrap/>
            <w:vAlign w:val="bottom"/>
            <w:hideMark/>
          </w:tcPr>
          <w:p w14:paraId="4986A9BA" w14:textId="1632C92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645" w:type="dxa"/>
            <w:noWrap/>
            <w:vAlign w:val="bottom"/>
            <w:hideMark/>
          </w:tcPr>
          <w:p w14:paraId="4E2A1A83" w14:textId="41D2B60B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hingles, Chronic Migraines</w:t>
            </w:r>
          </w:p>
        </w:tc>
        <w:tc>
          <w:tcPr>
            <w:tcW w:w="2915" w:type="dxa"/>
            <w:noWrap/>
            <w:vAlign w:val="bottom"/>
            <w:hideMark/>
          </w:tcPr>
          <w:p w14:paraId="4047FA8B" w14:textId="523A19C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1200, Lamictal 150, Seroquel 200</w:t>
            </w:r>
          </w:p>
        </w:tc>
        <w:tc>
          <w:tcPr>
            <w:tcW w:w="3314" w:type="dxa"/>
          </w:tcPr>
          <w:p w14:paraId="71A2EAE7" w14:textId="5119DB4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1200, lamotrigine 150, quetiapine 200</w:t>
            </w:r>
          </w:p>
        </w:tc>
      </w:tr>
      <w:tr w:rsidR="00D00E90" w:rsidRPr="00D00E90" w14:paraId="67F2AEC5" w14:textId="121A8AFE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15CC911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63E7A23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4847A11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35" w:type="dxa"/>
            <w:noWrap/>
            <w:vAlign w:val="bottom"/>
            <w:hideMark/>
          </w:tcPr>
          <w:p w14:paraId="7EFB4877" w14:textId="56F46D6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0917F305" w14:textId="542DFF4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abuse </w:t>
            </w:r>
          </w:p>
        </w:tc>
        <w:tc>
          <w:tcPr>
            <w:tcW w:w="1875" w:type="dxa"/>
            <w:noWrap/>
            <w:vAlign w:val="bottom"/>
            <w:hideMark/>
          </w:tcPr>
          <w:p w14:paraId="76D2CEF8" w14:textId="62DCFA8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urrent Panic disorder</w:t>
            </w:r>
          </w:p>
        </w:tc>
        <w:tc>
          <w:tcPr>
            <w:tcW w:w="1645" w:type="dxa"/>
            <w:noWrap/>
            <w:vAlign w:val="bottom"/>
            <w:hideMark/>
          </w:tcPr>
          <w:p w14:paraId="105AFD3A" w14:textId="1C5A359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 loss, Chronic Migraines</w:t>
            </w:r>
          </w:p>
        </w:tc>
        <w:tc>
          <w:tcPr>
            <w:tcW w:w="2915" w:type="dxa"/>
            <w:noWrap/>
            <w:vAlign w:val="bottom"/>
            <w:hideMark/>
          </w:tcPr>
          <w:p w14:paraId="0DB15ABD" w14:textId="4EEA9EC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900, Zyprexa 20, Ativan 1 prn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3314" w:type="dxa"/>
          </w:tcPr>
          <w:p w14:paraId="1F52FB7B" w14:textId="67FD45C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900, olanzapine 20, lorazepam 1 prn, multivitamin</w:t>
            </w:r>
          </w:p>
        </w:tc>
      </w:tr>
      <w:tr w:rsidR="00D00E90" w:rsidRPr="00D00E90" w14:paraId="59680E35" w14:textId="4D8662EB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6427988D" w14:textId="6090BD2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/SZA*</w:t>
            </w:r>
          </w:p>
        </w:tc>
        <w:tc>
          <w:tcPr>
            <w:tcW w:w="526" w:type="dxa"/>
            <w:noWrap/>
            <w:vAlign w:val="bottom"/>
            <w:hideMark/>
          </w:tcPr>
          <w:p w14:paraId="5E14430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4A5C02F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35" w:type="dxa"/>
            <w:noWrap/>
            <w:vAlign w:val="bottom"/>
            <w:hideMark/>
          </w:tcPr>
          <w:p w14:paraId="46E98F2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</w:t>
            </w:r>
          </w:p>
        </w:tc>
        <w:tc>
          <w:tcPr>
            <w:tcW w:w="1824" w:type="dxa"/>
            <w:noWrap/>
            <w:vAlign w:val="bottom"/>
            <w:hideMark/>
          </w:tcPr>
          <w:p w14:paraId="0925761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7D30A05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4D84A5E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74DCE5C8" w14:textId="7FEFAC8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bilify 20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, Trileptal 1200, Lopressor 50</w:t>
            </w:r>
          </w:p>
        </w:tc>
        <w:tc>
          <w:tcPr>
            <w:tcW w:w="3314" w:type="dxa"/>
          </w:tcPr>
          <w:p w14:paraId="378DA4EB" w14:textId="7A6A8BC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aripiprazole 20, clonazepam 2, oxcarbazepine 1200, metoprolol 50</w:t>
            </w:r>
          </w:p>
        </w:tc>
      </w:tr>
      <w:tr w:rsidR="00D00E90" w:rsidRPr="00D00E90" w14:paraId="5013BB8D" w14:textId="4FFC9327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7F5FE7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 NOS</w:t>
            </w:r>
          </w:p>
        </w:tc>
        <w:tc>
          <w:tcPr>
            <w:tcW w:w="526" w:type="dxa"/>
            <w:noWrap/>
            <w:vAlign w:val="bottom"/>
            <w:hideMark/>
          </w:tcPr>
          <w:p w14:paraId="032FF4B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61CB25D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835" w:type="dxa"/>
            <w:noWrap/>
            <w:vAlign w:val="bottom"/>
            <w:hideMark/>
          </w:tcPr>
          <w:p w14:paraId="4978308E" w14:textId="74158B6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22EB9AF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43A3E3D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nic DO</w:t>
            </w:r>
          </w:p>
        </w:tc>
        <w:tc>
          <w:tcPr>
            <w:tcW w:w="1645" w:type="dxa"/>
            <w:noWrap/>
            <w:vAlign w:val="bottom"/>
            <w:hideMark/>
          </w:tcPr>
          <w:p w14:paraId="0168BC93" w14:textId="09AD387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ercholesterolemia</w:t>
            </w:r>
          </w:p>
        </w:tc>
        <w:tc>
          <w:tcPr>
            <w:tcW w:w="2915" w:type="dxa"/>
            <w:noWrap/>
            <w:vAlign w:val="bottom"/>
            <w:hideMark/>
          </w:tcPr>
          <w:p w14:paraId="2A17047B" w14:textId="5AA7219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oratadine 400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0.15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its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0.5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am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Ambien 10mg, atorvastatin 20mg, aspirin 81mg, O3FA 1000 mg, Tramadol 50mg prn </w:t>
            </w:r>
          </w:p>
        </w:tc>
        <w:tc>
          <w:tcPr>
            <w:tcW w:w="3314" w:type="dxa"/>
          </w:tcPr>
          <w:p w14:paraId="27A61975" w14:textId="6480483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loratadine 400mg, clonazepam 0.15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its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 0.5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am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>, zolpidem 10mg, atorvastatin 20mg, aspirin 81mg, omega-3 fatty acids 1000 mg, tramadol 50mg prn</w:t>
            </w:r>
          </w:p>
        </w:tc>
      </w:tr>
      <w:tr w:rsidR="00D00E90" w:rsidRPr="00D00E90" w14:paraId="55589AD5" w14:textId="2A2B72A0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200EDF8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 NOS</w:t>
            </w:r>
          </w:p>
        </w:tc>
        <w:tc>
          <w:tcPr>
            <w:tcW w:w="526" w:type="dxa"/>
            <w:noWrap/>
            <w:vAlign w:val="bottom"/>
            <w:hideMark/>
          </w:tcPr>
          <w:p w14:paraId="75A25BB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70A475B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835" w:type="dxa"/>
            <w:noWrap/>
            <w:vAlign w:val="bottom"/>
            <w:hideMark/>
          </w:tcPr>
          <w:p w14:paraId="70457E71" w14:textId="04E9029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824" w:type="dxa"/>
            <w:noWrap/>
            <w:vAlign w:val="bottom"/>
            <w:hideMark/>
          </w:tcPr>
          <w:p w14:paraId="3510AA7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5B6862F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TSD, AWOPD</w:t>
            </w:r>
          </w:p>
        </w:tc>
        <w:tc>
          <w:tcPr>
            <w:tcW w:w="1645" w:type="dxa"/>
            <w:noWrap/>
            <w:vAlign w:val="bottom"/>
            <w:hideMark/>
          </w:tcPr>
          <w:p w14:paraId="4EAA2986" w14:textId="1A915C4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ype II Diabetes, Hyperlipidemia, Hypertension</w:t>
            </w:r>
          </w:p>
        </w:tc>
        <w:tc>
          <w:tcPr>
            <w:tcW w:w="2915" w:type="dxa"/>
            <w:noWrap/>
            <w:vAlign w:val="bottom"/>
            <w:hideMark/>
          </w:tcPr>
          <w:p w14:paraId="7107DA8F" w14:textId="05159E2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abetalol 600mg bid, metformin 1000mg bid, simvastatin 2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d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aspirin 81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d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glyburide 5mg bid, Cozaar 10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d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HCTZ 25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d</w:t>
            </w:r>
            <w:proofErr w:type="spellEnd"/>
          </w:p>
        </w:tc>
        <w:tc>
          <w:tcPr>
            <w:tcW w:w="3314" w:type="dxa"/>
          </w:tcPr>
          <w:p w14:paraId="5FD924C9" w14:textId="286090B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labetalol 600mg bid, metformin 1000mg bid, simvastatin 20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d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, aspirin 81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d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, glyburide 5mg bid, losartan 100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d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, hydrochlorothiazide 25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d</w:t>
            </w:r>
            <w:proofErr w:type="spellEnd"/>
          </w:p>
        </w:tc>
      </w:tr>
      <w:tr w:rsidR="00D00E90" w:rsidRPr="00D00E90" w14:paraId="7DD93CDE" w14:textId="286529DC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4338B30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7138B841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280195F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835" w:type="dxa"/>
            <w:noWrap/>
            <w:vAlign w:val="bottom"/>
            <w:hideMark/>
          </w:tcPr>
          <w:p w14:paraId="5FE3046A" w14:textId="79ED37C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232D2EA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17627AFB" w14:textId="2167E26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AWOPD, Social phobia, OCD, GAD </w:t>
            </w:r>
          </w:p>
        </w:tc>
        <w:tc>
          <w:tcPr>
            <w:tcW w:w="1645" w:type="dxa"/>
            <w:noWrap/>
            <w:vAlign w:val="bottom"/>
            <w:hideMark/>
          </w:tcPr>
          <w:p w14:paraId="3814B445" w14:textId="15733B4B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atigue, Diarrhea</w:t>
            </w:r>
          </w:p>
        </w:tc>
        <w:tc>
          <w:tcPr>
            <w:tcW w:w="2915" w:type="dxa"/>
            <w:noWrap/>
            <w:vAlign w:val="bottom"/>
            <w:hideMark/>
          </w:tcPr>
          <w:p w14:paraId="0D5480AE" w14:textId="689DE77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roquel 25mg prn, lorazepam .5mg prn, Lamictal 150mg, Diflunisal 1000mg, venlafaxine ER, hyoscyamine sulfate 0.125mg prn, sumatriptan 50mg prn, Trinessa BCP</w:t>
            </w:r>
          </w:p>
        </w:tc>
        <w:tc>
          <w:tcPr>
            <w:tcW w:w="3314" w:type="dxa"/>
          </w:tcPr>
          <w:p w14:paraId="4C03938B" w14:textId="1B9BE78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quetiapine 25mg prn, lorazepam .5mg prn, lamotrigine 150mg, diflunisal 1000mg, venlafaxine ER, hyoscyamine sulfate 0.125mg prn, sumatriptan 50mg prn,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norgestimate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>/ethinyl estradiol BCP</w:t>
            </w:r>
          </w:p>
        </w:tc>
      </w:tr>
      <w:tr w:rsidR="00D00E90" w:rsidRPr="00D00E90" w14:paraId="10C55FB2" w14:textId="4040254C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1201108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DE4CD7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5DAAF25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835" w:type="dxa"/>
            <w:noWrap/>
            <w:vAlign w:val="bottom"/>
            <w:hideMark/>
          </w:tcPr>
          <w:p w14:paraId="022008F1" w14:textId="56D30F0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2203B96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03EC729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20F426D4" w14:textId="1C28CE4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cular Degeneration</w:t>
            </w:r>
          </w:p>
        </w:tc>
        <w:tc>
          <w:tcPr>
            <w:tcW w:w="2915" w:type="dxa"/>
            <w:noWrap/>
            <w:vAlign w:val="bottom"/>
            <w:hideMark/>
          </w:tcPr>
          <w:p w14:paraId="51825A0C" w14:textId="3E96AE2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right="-104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italin 6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am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triamterene/HCTZ 75/5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am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Effexor XR 30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am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Trileptal 600mg bid, Seroquel 50mg </w:t>
            </w:r>
          </w:p>
        </w:tc>
        <w:tc>
          <w:tcPr>
            <w:tcW w:w="3314" w:type="dxa"/>
          </w:tcPr>
          <w:p w14:paraId="77E39A5D" w14:textId="470D672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right="-104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methylphenidate 60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am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, triamterene/hydrochlorothiazide 75/50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am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, venlafaxine XR 300mg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qam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>, oxcarbazepine 600mg bid, quetiapine 50mg</w:t>
            </w:r>
          </w:p>
        </w:tc>
      </w:tr>
      <w:tr w:rsidR="00D00E90" w:rsidRPr="00D00E90" w14:paraId="2FC7210E" w14:textId="71A5E61B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7EF4E14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1372D0F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36C820F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35" w:type="dxa"/>
            <w:noWrap/>
            <w:vAlign w:val="bottom"/>
            <w:hideMark/>
          </w:tcPr>
          <w:p w14:paraId="36A4D61B" w14:textId="51A55CB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6CB69CC0" w14:textId="0C2C45C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 abuse</w:t>
            </w:r>
          </w:p>
        </w:tc>
        <w:tc>
          <w:tcPr>
            <w:tcW w:w="1875" w:type="dxa"/>
            <w:noWrap/>
            <w:vAlign w:val="bottom"/>
            <w:hideMark/>
          </w:tcPr>
          <w:p w14:paraId="34A874E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3D988A6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20030AE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3314" w:type="dxa"/>
          </w:tcPr>
          <w:p w14:paraId="04799179" w14:textId="683C1A5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D00E90" w:rsidRPr="00D00E90" w14:paraId="770ED6FE" w14:textId="46CE8594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54BF2B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DAA83F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219634EA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835" w:type="dxa"/>
            <w:noWrap/>
            <w:vAlign w:val="bottom"/>
            <w:hideMark/>
          </w:tcPr>
          <w:p w14:paraId="1A78AABC" w14:textId="2EA49C8C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824" w:type="dxa"/>
            <w:noWrap/>
            <w:vAlign w:val="bottom"/>
            <w:hideMark/>
          </w:tcPr>
          <w:p w14:paraId="223AAAD7" w14:textId="375FE39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Cannabis abuse</w:t>
            </w:r>
          </w:p>
        </w:tc>
        <w:tc>
          <w:tcPr>
            <w:tcW w:w="1875" w:type="dxa"/>
            <w:noWrap/>
            <w:vAlign w:val="bottom"/>
            <w:hideMark/>
          </w:tcPr>
          <w:p w14:paraId="3FB8CAF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2F4ECC1B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7CF8FD0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1200</w:t>
            </w:r>
          </w:p>
        </w:tc>
        <w:tc>
          <w:tcPr>
            <w:tcW w:w="3314" w:type="dxa"/>
          </w:tcPr>
          <w:p w14:paraId="7BE76890" w14:textId="64CB522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1200</w:t>
            </w:r>
          </w:p>
        </w:tc>
      </w:tr>
      <w:tr w:rsidR="00D00E90" w:rsidRPr="00D00E90" w14:paraId="6C85A876" w14:textId="77A3486E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0F5AC0F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27AA875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54172837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35" w:type="dxa"/>
            <w:noWrap/>
            <w:vAlign w:val="bottom"/>
            <w:hideMark/>
          </w:tcPr>
          <w:p w14:paraId="176E9961" w14:textId="7E8E7991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08FED816" w14:textId="47B84BF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Cannabis, Alcohol abuse</w:t>
            </w:r>
          </w:p>
        </w:tc>
        <w:tc>
          <w:tcPr>
            <w:tcW w:w="1875" w:type="dxa"/>
            <w:noWrap/>
            <w:vAlign w:val="bottom"/>
            <w:hideMark/>
          </w:tcPr>
          <w:p w14:paraId="33B4802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2EA5794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1D29ED69" w14:textId="69B5FC3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600, bupropion 300, lorazepam 0.5, Beyaz BCP</w:t>
            </w:r>
          </w:p>
        </w:tc>
        <w:tc>
          <w:tcPr>
            <w:tcW w:w="3314" w:type="dxa"/>
          </w:tcPr>
          <w:p w14:paraId="4E1EA85C" w14:textId="671B4DC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 xml:space="preserve">lithium 600, bupropion 300, lorazepam 0.5, 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drospirenone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>/ethinyl estradiol/</w:t>
            </w:r>
            <w:proofErr w:type="spellStart"/>
            <w:r w:rsidRPr="00D00E90">
              <w:rPr>
                <w:rFonts w:ascii="Calibri" w:hAnsi="Calibri" w:cs="Calibri"/>
                <w:sz w:val="18"/>
                <w:szCs w:val="18"/>
              </w:rPr>
              <w:t>levomefolate</w:t>
            </w:r>
            <w:proofErr w:type="spellEnd"/>
            <w:r w:rsidRPr="00D00E90">
              <w:rPr>
                <w:rFonts w:ascii="Calibri" w:hAnsi="Calibri" w:cs="Calibri"/>
                <w:sz w:val="18"/>
                <w:szCs w:val="18"/>
              </w:rPr>
              <w:t xml:space="preserve"> BCP</w:t>
            </w:r>
          </w:p>
        </w:tc>
      </w:tr>
      <w:tr w:rsidR="00D00E90" w:rsidRPr="00D00E90" w14:paraId="047B954A" w14:textId="092DA9C4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5E9CB67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3D110052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504624C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835" w:type="dxa"/>
            <w:noWrap/>
            <w:vAlign w:val="bottom"/>
            <w:hideMark/>
          </w:tcPr>
          <w:p w14:paraId="2DFCC739" w14:textId="65C48FA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557397A5" w14:textId="2A80B5A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875" w:type="dxa"/>
            <w:noWrap/>
            <w:vAlign w:val="bottom"/>
            <w:hideMark/>
          </w:tcPr>
          <w:p w14:paraId="4E8D68C9" w14:textId="01AFBDF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645" w:type="dxa"/>
            <w:noWrap/>
            <w:vAlign w:val="bottom"/>
            <w:hideMark/>
          </w:tcPr>
          <w:p w14:paraId="21F9CAA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06E118A8" w14:textId="12A81EA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Not reported</w:t>
            </w:r>
          </w:p>
        </w:tc>
        <w:tc>
          <w:tcPr>
            <w:tcW w:w="3314" w:type="dxa"/>
          </w:tcPr>
          <w:p w14:paraId="37D67D99" w14:textId="1D839A32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</w:tr>
      <w:tr w:rsidR="00D00E90" w:rsidRPr="00D00E90" w14:paraId="1C2FA3B6" w14:textId="3A9D35AB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141AEA7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67A17BA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545" w:type="dxa"/>
            <w:noWrap/>
            <w:vAlign w:val="bottom"/>
            <w:hideMark/>
          </w:tcPr>
          <w:p w14:paraId="39114D6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835" w:type="dxa"/>
            <w:noWrap/>
            <w:vAlign w:val="bottom"/>
            <w:hideMark/>
          </w:tcPr>
          <w:p w14:paraId="67D3F1F6" w14:textId="2B70517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48F66061" w14:textId="1B03DED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, Cannabis, Stimulant abuse</w:t>
            </w:r>
          </w:p>
        </w:tc>
        <w:tc>
          <w:tcPr>
            <w:tcW w:w="1875" w:type="dxa"/>
            <w:noWrap/>
            <w:vAlign w:val="bottom"/>
            <w:hideMark/>
          </w:tcPr>
          <w:p w14:paraId="2EDC464D" w14:textId="6EEFB41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urrent OCD, Personality disorder</w:t>
            </w:r>
          </w:p>
        </w:tc>
        <w:tc>
          <w:tcPr>
            <w:tcW w:w="1645" w:type="dxa"/>
            <w:noWrap/>
            <w:vAlign w:val="bottom"/>
            <w:hideMark/>
          </w:tcPr>
          <w:p w14:paraId="5381C260" w14:textId="4DE399FF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idney Infection, Seizure Disorder</w:t>
            </w:r>
          </w:p>
        </w:tc>
        <w:tc>
          <w:tcPr>
            <w:tcW w:w="2915" w:type="dxa"/>
            <w:noWrap/>
            <w:vAlign w:val="bottom"/>
            <w:hideMark/>
          </w:tcPr>
          <w:p w14:paraId="340AC4E0" w14:textId="723E08F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amictal 500, Lexapro 5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, fish oil 900</w:t>
            </w:r>
          </w:p>
        </w:tc>
        <w:tc>
          <w:tcPr>
            <w:tcW w:w="3314" w:type="dxa"/>
          </w:tcPr>
          <w:p w14:paraId="3C20A7DB" w14:textId="5CBF2DE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amotrigine 500, escitalopram 5, clonazepam 1, fish oil 900</w:t>
            </w:r>
          </w:p>
        </w:tc>
      </w:tr>
      <w:tr w:rsidR="00D00E90" w:rsidRPr="00D00E90" w14:paraId="1F08BE10" w14:textId="4BD44204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6AA84AE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554DFB7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2BB61BD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835" w:type="dxa"/>
            <w:noWrap/>
            <w:vAlign w:val="bottom"/>
            <w:hideMark/>
          </w:tcPr>
          <w:p w14:paraId="0456E5BE" w14:textId="0C7CE7DE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14B86D50" w14:textId="0FC91B9B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abuse; Cannabis dependence </w:t>
            </w:r>
          </w:p>
        </w:tc>
        <w:tc>
          <w:tcPr>
            <w:tcW w:w="1875" w:type="dxa"/>
            <w:noWrap/>
            <w:vAlign w:val="bottom"/>
            <w:hideMark/>
          </w:tcPr>
          <w:p w14:paraId="02464DE3" w14:textId="08B5107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MDD </w:t>
            </w:r>
          </w:p>
        </w:tc>
        <w:tc>
          <w:tcPr>
            <w:tcW w:w="1645" w:type="dxa"/>
            <w:noWrap/>
            <w:vAlign w:val="bottom"/>
            <w:hideMark/>
          </w:tcPr>
          <w:p w14:paraId="5E26BD4D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0F3929E4" w14:textId="4097DD2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1050mg</w:t>
            </w:r>
          </w:p>
        </w:tc>
        <w:tc>
          <w:tcPr>
            <w:tcW w:w="3314" w:type="dxa"/>
          </w:tcPr>
          <w:p w14:paraId="28F57BE8" w14:textId="2D50EA89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1050mg</w:t>
            </w:r>
          </w:p>
        </w:tc>
      </w:tr>
      <w:tr w:rsidR="00D00E90" w:rsidRPr="00D00E90" w14:paraId="781C187B" w14:textId="6C9F2EB2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2D70221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1D786C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045A0DE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835" w:type="dxa"/>
            <w:noWrap/>
            <w:vAlign w:val="bottom"/>
            <w:hideMark/>
          </w:tcPr>
          <w:p w14:paraId="0DD53F8D" w14:textId="0534B1A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1824" w:type="dxa"/>
            <w:noWrap/>
            <w:vAlign w:val="bottom"/>
            <w:hideMark/>
          </w:tcPr>
          <w:p w14:paraId="48F3C0C4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4A36F00D" w14:textId="13D5E588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OCD </w:t>
            </w:r>
          </w:p>
        </w:tc>
        <w:tc>
          <w:tcPr>
            <w:tcW w:w="1645" w:type="dxa"/>
            <w:noWrap/>
            <w:vAlign w:val="bottom"/>
            <w:hideMark/>
          </w:tcPr>
          <w:p w14:paraId="38A3FC3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060E92A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carbonate ER 1200mg, risperidone 1mg, fish oil</w:t>
            </w:r>
          </w:p>
        </w:tc>
        <w:tc>
          <w:tcPr>
            <w:tcW w:w="3314" w:type="dxa"/>
          </w:tcPr>
          <w:p w14:paraId="31CF6471" w14:textId="144247A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carbonate ER 1200mg, risperidone 1mg, fish oil</w:t>
            </w:r>
          </w:p>
        </w:tc>
      </w:tr>
      <w:tr w:rsidR="00D00E90" w:rsidRPr="00D00E90" w14:paraId="00464465" w14:textId="7C4D0D9A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68E41966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11AF3B7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0A8A17A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35" w:type="dxa"/>
            <w:noWrap/>
            <w:vAlign w:val="bottom"/>
            <w:hideMark/>
          </w:tcPr>
          <w:p w14:paraId="6EBA5B6D" w14:textId="4EFB0C5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7E5244CD" w14:textId="4C141F4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dependence, Cannabis abuse </w:t>
            </w:r>
          </w:p>
        </w:tc>
        <w:tc>
          <w:tcPr>
            <w:tcW w:w="1875" w:type="dxa"/>
            <w:noWrap/>
            <w:vAlign w:val="bottom"/>
            <w:hideMark/>
          </w:tcPr>
          <w:p w14:paraId="3526755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1F716B9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5D3974E4" w14:textId="04EFEA2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900, risperidone 4mg, lorazepam 2mg</w:t>
            </w:r>
          </w:p>
        </w:tc>
        <w:tc>
          <w:tcPr>
            <w:tcW w:w="3314" w:type="dxa"/>
          </w:tcPr>
          <w:p w14:paraId="330FC2E2" w14:textId="4DC3F995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900, risperidone 4mg, lorazepam 2mg</w:t>
            </w:r>
          </w:p>
        </w:tc>
      </w:tr>
      <w:tr w:rsidR="00D00E90" w:rsidRPr="00D00E90" w14:paraId="750014F7" w14:textId="7EB42E31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22BA89F2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694AC5A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748E985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35" w:type="dxa"/>
            <w:noWrap/>
            <w:vAlign w:val="bottom"/>
            <w:hideMark/>
          </w:tcPr>
          <w:p w14:paraId="1D777D01" w14:textId="3991738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0C034DC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875" w:type="dxa"/>
            <w:noWrap/>
            <w:vAlign w:val="bottom"/>
            <w:hideMark/>
          </w:tcPr>
          <w:p w14:paraId="75CBB0E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224E26B9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2B303F7B" w14:textId="4361082D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epakote ER 1250mg </w:t>
            </w:r>
          </w:p>
        </w:tc>
        <w:tc>
          <w:tcPr>
            <w:tcW w:w="3314" w:type="dxa"/>
          </w:tcPr>
          <w:p w14:paraId="615D02B0" w14:textId="724AA523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valproate ER 1250mg</w:t>
            </w:r>
          </w:p>
        </w:tc>
      </w:tr>
      <w:tr w:rsidR="00D00E90" w:rsidRPr="00D00E90" w14:paraId="63ED66EE" w14:textId="483D0190" w:rsidTr="00D00E90">
        <w:trPr>
          <w:trHeight w:val="80"/>
        </w:trPr>
        <w:tc>
          <w:tcPr>
            <w:tcW w:w="911" w:type="dxa"/>
            <w:noWrap/>
            <w:vAlign w:val="bottom"/>
            <w:hideMark/>
          </w:tcPr>
          <w:p w14:paraId="1F314C48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41482612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07E9580F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835" w:type="dxa"/>
            <w:noWrap/>
            <w:vAlign w:val="bottom"/>
            <w:hideMark/>
          </w:tcPr>
          <w:p w14:paraId="1DE3F0EC" w14:textId="7ACF638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4C9E4D6C" w14:textId="3AFFA69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dependence, Cannabis abuse </w:t>
            </w:r>
          </w:p>
        </w:tc>
        <w:tc>
          <w:tcPr>
            <w:tcW w:w="1875" w:type="dxa"/>
            <w:noWrap/>
            <w:vAlign w:val="bottom"/>
            <w:hideMark/>
          </w:tcPr>
          <w:p w14:paraId="700D1135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405A0A7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594FC2B4" w14:textId="5DD92C1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lanzapine 10mg bid, gabapentin 300mg 4x/day, Depakote 500x4 at night</w:t>
            </w:r>
          </w:p>
        </w:tc>
        <w:tc>
          <w:tcPr>
            <w:tcW w:w="3314" w:type="dxa"/>
          </w:tcPr>
          <w:p w14:paraId="6771D32B" w14:textId="34AE3204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olanzapine 10mg bid, gabapentin 300mg 4x/day, valproate 500x4 at night</w:t>
            </w:r>
          </w:p>
        </w:tc>
      </w:tr>
      <w:tr w:rsidR="00D00E90" w:rsidRPr="00D00E90" w14:paraId="4B20098D" w14:textId="14BEFB01" w:rsidTr="00D00E90">
        <w:trPr>
          <w:trHeight w:val="300"/>
        </w:trPr>
        <w:tc>
          <w:tcPr>
            <w:tcW w:w="911" w:type="dxa"/>
            <w:noWrap/>
            <w:vAlign w:val="bottom"/>
            <w:hideMark/>
          </w:tcPr>
          <w:p w14:paraId="259295C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PI</w:t>
            </w:r>
          </w:p>
        </w:tc>
        <w:tc>
          <w:tcPr>
            <w:tcW w:w="526" w:type="dxa"/>
            <w:noWrap/>
            <w:vAlign w:val="bottom"/>
            <w:hideMark/>
          </w:tcPr>
          <w:p w14:paraId="03879FB3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14:paraId="05064B4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ind w:left="-104" w:right="-51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835" w:type="dxa"/>
            <w:noWrap/>
            <w:vAlign w:val="bottom"/>
            <w:hideMark/>
          </w:tcPr>
          <w:p w14:paraId="5D83A86E" w14:textId="62C77B9A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824" w:type="dxa"/>
            <w:noWrap/>
            <w:vAlign w:val="bottom"/>
            <w:hideMark/>
          </w:tcPr>
          <w:p w14:paraId="1EE16D8A" w14:textId="61131516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dependence </w:t>
            </w:r>
          </w:p>
        </w:tc>
        <w:tc>
          <w:tcPr>
            <w:tcW w:w="1875" w:type="dxa"/>
            <w:noWrap/>
            <w:vAlign w:val="bottom"/>
            <w:hideMark/>
          </w:tcPr>
          <w:p w14:paraId="4933F7FC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645" w:type="dxa"/>
            <w:noWrap/>
            <w:vAlign w:val="bottom"/>
            <w:hideMark/>
          </w:tcPr>
          <w:p w14:paraId="69BD68DE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915" w:type="dxa"/>
            <w:noWrap/>
            <w:vAlign w:val="bottom"/>
            <w:hideMark/>
          </w:tcPr>
          <w:p w14:paraId="226D0330" w14:textId="77777777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900</w:t>
            </w:r>
          </w:p>
        </w:tc>
        <w:tc>
          <w:tcPr>
            <w:tcW w:w="3314" w:type="dxa"/>
          </w:tcPr>
          <w:p w14:paraId="7DB01BCB" w14:textId="19C19880" w:rsidR="00D00E90" w:rsidRPr="00D00E90" w:rsidRDefault="00D00E90" w:rsidP="00D00E90">
            <w:pPr>
              <w:tabs>
                <w:tab w:val="left" w:pos="53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hAnsi="Calibri" w:cs="Calibri"/>
                <w:sz w:val="18"/>
                <w:szCs w:val="18"/>
              </w:rPr>
              <w:t>lithium 900</w:t>
            </w:r>
          </w:p>
        </w:tc>
      </w:tr>
    </w:tbl>
    <w:p w14:paraId="2F5A482D" w14:textId="77777777" w:rsidR="004D3FE0" w:rsidRPr="00D00E90" w:rsidRDefault="004D3FE0" w:rsidP="004D75B4">
      <w:pPr>
        <w:spacing w:after="0"/>
        <w:rPr>
          <w:rFonts w:ascii="Calibri" w:hAnsi="Calibri" w:cs="Calibri"/>
          <w:sz w:val="18"/>
          <w:szCs w:val="18"/>
        </w:rPr>
      </w:pPr>
    </w:p>
    <w:p w14:paraId="48931BC8" w14:textId="2208315C" w:rsidR="000035A8" w:rsidRPr="00D00E90" w:rsidRDefault="00C40AA7" w:rsidP="004D75B4">
      <w:pPr>
        <w:spacing w:after="0"/>
        <w:rPr>
          <w:rFonts w:ascii="Calibri" w:hAnsi="Calibri" w:cs="Calibri"/>
          <w:sz w:val="18"/>
          <w:szCs w:val="18"/>
        </w:rPr>
      </w:pPr>
      <w:r w:rsidRPr="00D00E90">
        <w:rPr>
          <w:rFonts w:ascii="Calibri" w:hAnsi="Calibri" w:cs="Calibri"/>
          <w:sz w:val="18"/>
          <w:szCs w:val="18"/>
        </w:rPr>
        <w:t>*</w:t>
      </w:r>
      <w:r w:rsidR="004D3FE0" w:rsidRPr="00D00E90">
        <w:rPr>
          <w:rFonts w:ascii="Calibri" w:hAnsi="Calibri" w:cs="Calibri"/>
          <w:sz w:val="18"/>
          <w:szCs w:val="18"/>
        </w:rPr>
        <w:t>Later SCID gave Dx change to SZA</w:t>
      </w:r>
    </w:p>
    <w:p w14:paraId="550BCF76" w14:textId="77777777" w:rsidR="00CC22AD" w:rsidRPr="00D00E90" w:rsidRDefault="00CC22AD" w:rsidP="004D75B4">
      <w:pPr>
        <w:spacing w:after="0"/>
        <w:rPr>
          <w:rFonts w:ascii="Calibri" w:hAnsi="Calibri" w:cs="Calibri"/>
          <w:sz w:val="18"/>
          <w:szCs w:val="18"/>
        </w:rPr>
      </w:pP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425"/>
        <w:gridCol w:w="426"/>
        <w:gridCol w:w="708"/>
        <w:gridCol w:w="1418"/>
        <w:gridCol w:w="2268"/>
        <w:gridCol w:w="1984"/>
        <w:gridCol w:w="3119"/>
        <w:gridCol w:w="3338"/>
      </w:tblGrid>
      <w:tr w:rsidR="00D00E90" w:rsidRPr="00D00E90" w14:paraId="0C89C6B2" w14:textId="757E7C60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47CC5762" w14:textId="6A97B9A8" w:rsidR="00D00E90" w:rsidRPr="00D00E90" w:rsidRDefault="00D00E90" w:rsidP="00C03BC5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x</w:t>
            </w:r>
          </w:p>
        </w:tc>
        <w:tc>
          <w:tcPr>
            <w:tcW w:w="425" w:type="dxa"/>
            <w:noWrap/>
            <w:vAlign w:val="bottom"/>
            <w:hideMark/>
          </w:tcPr>
          <w:p w14:paraId="054131DB" w14:textId="5D51D53C" w:rsidR="00D00E90" w:rsidRPr="00D00E90" w:rsidRDefault="00D00E90" w:rsidP="00FC16C6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426" w:type="dxa"/>
            <w:noWrap/>
            <w:vAlign w:val="bottom"/>
            <w:hideMark/>
          </w:tcPr>
          <w:p w14:paraId="31225D93" w14:textId="4EE38452" w:rsidR="00D00E90" w:rsidRPr="00D00E90" w:rsidRDefault="00D00E90" w:rsidP="00FC16C6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708" w:type="dxa"/>
            <w:noWrap/>
            <w:vAlign w:val="bottom"/>
            <w:hideMark/>
          </w:tcPr>
          <w:p w14:paraId="0E6CA107" w14:textId="137B2E12" w:rsidR="00D00E90" w:rsidRPr="00D00E90" w:rsidRDefault="00D00E90" w:rsidP="00C03BC5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1418" w:type="dxa"/>
            <w:noWrap/>
            <w:vAlign w:val="bottom"/>
            <w:hideMark/>
          </w:tcPr>
          <w:p w14:paraId="786A4E19" w14:textId="77A3120C" w:rsidR="00D00E90" w:rsidRPr="00D00E90" w:rsidRDefault="00D00E90" w:rsidP="00C03BC5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tance Use</w:t>
            </w:r>
          </w:p>
        </w:tc>
        <w:tc>
          <w:tcPr>
            <w:tcW w:w="2268" w:type="dxa"/>
            <w:noWrap/>
            <w:vAlign w:val="bottom"/>
            <w:hideMark/>
          </w:tcPr>
          <w:p w14:paraId="21431D01" w14:textId="60FB7CA1" w:rsidR="00D00E90" w:rsidRPr="00D00E90" w:rsidRDefault="00D00E90" w:rsidP="00C03BC5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orbid Psych Dx</w:t>
            </w:r>
          </w:p>
        </w:tc>
        <w:tc>
          <w:tcPr>
            <w:tcW w:w="1984" w:type="dxa"/>
            <w:noWrap/>
            <w:vAlign w:val="bottom"/>
            <w:hideMark/>
          </w:tcPr>
          <w:p w14:paraId="26BC7606" w14:textId="2AE91C95" w:rsidR="00D00E90" w:rsidRPr="00D00E90" w:rsidRDefault="00D00E90" w:rsidP="00C03BC5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orbid Med Dx</w:t>
            </w:r>
          </w:p>
        </w:tc>
        <w:tc>
          <w:tcPr>
            <w:tcW w:w="3119" w:type="dxa"/>
            <w:noWrap/>
            <w:vAlign w:val="bottom"/>
            <w:hideMark/>
          </w:tcPr>
          <w:p w14:paraId="270882AC" w14:textId="0F56654E" w:rsidR="00D00E90" w:rsidRPr="00D00E90" w:rsidRDefault="00D00E90" w:rsidP="00C03B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s (as reported)</w:t>
            </w:r>
          </w:p>
        </w:tc>
        <w:tc>
          <w:tcPr>
            <w:tcW w:w="3338" w:type="dxa"/>
          </w:tcPr>
          <w:p w14:paraId="107659BA" w14:textId="5604273A" w:rsidR="00D00E90" w:rsidRPr="00D00E90" w:rsidRDefault="00D00E90" w:rsidP="00C03B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s (generic name)</w:t>
            </w:r>
          </w:p>
        </w:tc>
      </w:tr>
      <w:tr w:rsidR="00D00E90" w:rsidRPr="00D00E90" w14:paraId="0EECFE27" w14:textId="275CE8CC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C9855B6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1B1CDFB1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3DBE4219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08" w:type="dxa"/>
            <w:noWrap/>
            <w:vAlign w:val="bottom"/>
            <w:hideMark/>
          </w:tcPr>
          <w:p w14:paraId="46FA86C8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14118E5C" w14:textId="16979496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008F21E3" w14:textId="3DC93832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Anxiety NOS </w:t>
            </w:r>
          </w:p>
        </w:tc>
        <w:tc>
          <w:tcPr>
            <w:tcW w:w="1984" w:type="dxa"/>
            <w:noWrap/>
            <w:vAlign w:val="bottom"/>
            <w:hideMark/>
          </w:tcPr>
          <w:p w14:paraId="0E13B95D" w14:textId="3FAB7C83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ertension, Hypercholesterolemia, GERD, Sleep Apnea</w:t>
            </w:r>
          </w:p>
        </w:tc>
        <w:tc>
          <w:tcPr>
            <w:tcW w:w="3119" w:type="dxa"/>
            <w:noWrap/>
            <w:vAlign w:val="bottom"/>
            <w:hideMark/>
          </w:tcPr>
          <w:p w14:paraId="25BAEB98" w14:textId="4ED98A4F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eroquel 100 mg, Lorazepam 1 mg, Remeron 15 mg, Lisinopril 40 mg, Simvastatin 20 mg, Omeprazole 40 mg, Ibuprofen 400 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3338" w:type="dxa"/>
            <w:vAlign w:val="bottom"/>
          </w:tcPr>
          <w:p w14:paraId="325BA4BD" w14:textId="7308C7A5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quetiapine 100 mg, lorazepam 1 mg, mirtazapine 15 mg, lisinopril 40 mg, simvastatin 20 mg, omeprazole 40 mg, ibuprofen 400 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</w:tr>
      <w:tr w:rsidR="00D00E90" w:rsidRPr="00D00E90" w14:paraId="75218645" w14:textId="00CBBD35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34DEC46B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61221F70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751CF6B8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708" w:type="dxa"/>
            <w:noWrap/>
            <w:vAlign w:val="bottom"/>
            <w:hideMark/>
          </w:tcPr>
          <w:p w14:paraId="7331F012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5DD3CCDC" w14:textId="502BF8B6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21670A89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4" w:type="dxa"/>
            <w:noWrap/>
            <w:vAlign w:val="bottom"/>
            <w:hideMark/>
          </w:tcPr>
          <w:p w14:paraId="090BF1DB" w14:textId="66A6BE40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eep Apnea</w:t>
            </w:r>
          </w:p>
        </w:tc>
        <w:tc>
          <w:tcPr>
            <w:tcW w:w="3119" w:type="dxa"/>
            <w:noWrap/>
            <w:vAlign w:val="bottom"/>
            <w:hideMark/>
          </w:tcPr>
          <w:p w14:paraId="2A4A07FF" w14:textId="524A05DF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bilify 7.5mg, Thorazine 25mg, Colace 100mg, Seroquel 50mg, Cytomel 15ug, Vistaril 50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mg, Maalox, Tylenol</w:t>
            </w:r>
          </w:p>
        </w:tc>
        <w:tc>
          <w:tcPr>
            <w:tcW w:w="3338" w:type="dxa"/>
            <w:vAlign w:val="bottom"/>
          </w:tcPr>
          <w:p w14:paraId="232645DD" w14:textId="4482A84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ipiprazole 7.5mg, chlorpromazine 25mg, docusate 100mg, quetiapine 50mg, liothyronine 15</w:t>
            </w:r>
            <w:r w:rsidR="009F44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c</w:t>
            </w: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, liothyronine 50mg, clonazepam 1mg, magnesium hydroxide, acetaminophen</w:t>
            </w:r>
          </w:p>
        </w:tc>
      </w:tr>
      <w:tr w:rsidR="00D00E90" w:rsidRPr="00D00E90" w14:paraId="6EAA51A0" w14:textId="0E52FE30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2228ED98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172FA2AF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1980CB79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708" w:type="dxa"/>
            <w:noWrap/>
            <w:vAlign w:val="bottom"/>
            <w:hideMark/>
          </w:tcPr>
          <w:p w14:paraId="7D0AA7C3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1CD2D6A2" w14:textId="41F13D20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5F80C2D1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4" w:type="dxa"/>
            <w:noWrap/>
            <w:vAlign w:val="bottom"/>
            <w:hideMark/>
          </w:tcPr>
          <w:p w14:paraId="69BEAE14" w14:textId="51C3E0BB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nal Cell Carcinoma, Abnormal Thyroid Function</w:t>
            </w:r>
          </w:p>
        </w:tc>
        <w:tc>
          <w:tcPr>
            <w:tcW w:w="3119" w:type="dxa"/>
            <w:noWrap/>
            <w:vAlign w:val="bottom"/>
            <w:hideMark/>
          </w:tcPr>
          <w:p w14:paraId="5329338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carbonate 300mg, Wellbutrin, trazodone 100mg prn, Neurontin 600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hs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</w:p>
        </w:tc>
        <w:tc>
          <w:tcPr>
            <w:tcW w:w="3338" w:type="dxa"/>
            <w:vAlign w:val="bottom"/>
          </w:tcPr>
          <w:p w14:paraId="20EE40AF" w14:textId="53AE769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carbonate 300mg, bupropion, trazodone 100mg prn, gabapentin 600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hs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clonazepam</w:t>
            </w:r>
          </w:p>
        </w:tc>
      </w:tr>
      <w:tr w:rsidR="00D00E90" w:rsidRPr="00D00E90" w14:paraId="0C9AD21B" w14:textId="6F342F1C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70A5EF0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03E8E1C0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18293DF2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8" w:type="dxa"/>
            <w:noWrap/>
            <w:vAlign w:val="bottom"/>
            <w:hideMark/>
          </w:tcPr>
          <w:p w14:paraId="013A336D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418" w:type="dxa"/>
            <w:noWrap/>
            <w:vAlign w:val="bottom"/>
            <w:hideMark/>
          </w:tcPr>
          <w:p w14:paraId="30D38D27" w14:textId="5EC2DAC0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3EDADF9F" w14:textId="0D0882A5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Social phobia </w:t>
            </w:r>
          </w:p>
        </w:tc>
        <w:tc>
          <w:tcPr>
            <w:tcW w:w="1984" w:type="dxa"/>
            <w:noWrap/>
            <w:vAlign w:val="bottom"/>
            <w:hideMark/>
          </w:tcPr>
          <w:p w14:paraId="6DC19C8E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graines</w:t>
            </w:r>
          </w:p>
        </w:tc>
        <w:tc>
          <w:tcPr>
            <w:tcW w:w="3119" w:type="dxa"/>
            <w:noWrap/>
            <w:vAlign w:val="bottom"/>
            <w:hideMark/>
          </w:tcPr>
          <w:p w14:paraId="379FE82D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lexa 30mg, trazodone 25mg, Ativan, Colace, Benadryl, Maalox, Tylenol</w:t>
            </w:r>
          </w:p>
        </w:tc>
        <w:tc>
          <w:tcPr>
            <w:tcW w:w="3338" w:type="dxa"/>
            <w:vAlign w:val="bottom"/>
          </w:tcPr>
          <w:p w14:paraId="400029D7" w14:textId="67087025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italopram 30mg, trazodone 25mg, lorazepam, docusate, diphenhydramine, magnesium hydroxide, acetaminophen</w:t>
            </w:r>
          </w:p>
        </w:tc>
      </w:tr>
      <w:tr w:rsidR="00D00E90" w:rsidRPr="00D00E90" w14:paraId="7218C324" w14:textId="6151E51C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2A7AFB6D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4B0C3F1E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2FDE366B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8" w:type="dxa"/>
            <w:noWrap/>
            <w:vAlign w:val="bottom"/>
            <w:hideMark/>
          </w:tcPr>
          <w:p w14:paraId="7ADA7C83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2AE79F08" w14:textId="744EE7B1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12CCD00C" w14:textId="091BF301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Anxiety NOS </w:t>
            </w:r>
          </w:p>
        </w:tc>
        <w:tc>
          <w:tcPr>
            <w:tcW w:w="1984" w:type="dxa"/>
            <w:noWrap/>
            <w:vAlign w:val="bottom"/>
            <w:hideMark/>
          </w:tcPr>
          <w:p w14:paraId="5656238A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3119" w:type="dxa"/>
            <w:noWrap/>
            <w:vAlign w:val="bottom"/>
            <w:hideMark/>
          </w:tcPr>
          <w:p w14:paraId="419E5467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llbutrin 75mg bid, olanzapine 5mg, Ativan, Maalox, Tylenol, Dulcolax</w:t>
            </w:r>
          </w:p>
        </w:tc>
        <w:tc>
          <w:tcPr>
            <w:tcW w:w="3338" w:type="dxa"/>
            <w:vAlign w:val="bottom"/>
          </w:tcPr>
          <w:p w14:paraId="1DCF525E" w14:textId="49C32DD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upropion 75mg bid, olanzapine 5mg, lorazepam, aluminum hydroxide/magnesium hydroxide, acetaminophen, bisacodyl</w:t>
            </w:r>
          </w:p>
        </w:tc>
      </w:tr>
      <w:tr w:rsidR="00D00E90" w:rsidRPr="00D00E90" w14:paraId="6878DCED" w14:textId="3597A8E8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3B03201C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01F39889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792F6262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08" w:type="dxa"/>
            <w:noWrap/>
            <w:vAlign w:val="bottom"/>
            <w:hideMark/>
          </w:tcPr>
          <w:p w14:paraId="29DE46A9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4F4991F1" w14:textId="5A93F4AD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Opioid dependence</w:t>
            </w:r>
          </w:p>
        </w:tc>
        <w:tc>
          <w:tcPr>
            <w:tcW w:w="2268" w:type="dxa"/>
            <w:noWrap/>
            <w:vAlign w:val="bottom"/>
            <w:hideMark/>
          </w:tcPr>
          <w:p w14:paraId="5470AE81" w14:textId="4C870333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4" w:type="dxa"/>
            <w:noWrap/>
            <w:vAlign w:val="bottom"/>
            <w:hideMark/>
          </w:tcPr>
          <w:p w14:paraId="01E3708C" w14:textId="3D5834BD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abetes, Gastroparesis, Hypothyroidism, Neuropathy</w:t>
            </w:r>
          </w:p>
        </w:tc>
        <w:tc>
          <w:tcPr>
            <w:tcW w:w="3119" w:type="dxa"/>
            <w:noWrap/>
            <w:vAlign w:val="bottom"/>
            <w:hideMark/>
          </w:tcPr>
          <w:p w14:paraId="0D614AA2" w14:textId="3128CFF6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yrica 300, Effexor 300, Zofran 8x3, Lamictal 200, Abilify 5, Wellbutrin 100, methadone 30, Synthroid 100mcg, NicoDerm, insulin, Ativan prn, Benadryl prn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3338" w:type="dxa"/>
            <w:vAlign w:val="bottom"/>
          </w:tcPr>
          <w:p w14:paraId="16378E12" w14:textId="5FC3126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regabalin 300, venlafaxine 300, ondansetron 8x3, lamotrigine 200, aripiprazole 5, bupropion 100, methadone 30, levothyroxine 100mcg, nicotine patch, insulin, lorazepam prn, diphenhydramine prn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</w:tr>
      <w:tr w:rsidR="00D00E90" w:rsidRPr="00D00E90" w14:paraId="34D5C16E" w14:textId="6C520E72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7FC06A27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13B55641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2EBAA74C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8" w:type="dxa"/>
            <w:noWrap/>
            <w:vAlign w:val="bottom"/>
            <w:hideMark/>
          </w:tcPr>
          <w:p w14:paraId="49B0E47A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2239FC4E" w14:textId="121B5961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259109F7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4" w:type="dxa"/>
            <w:noWrap/>
            <w:vAlign w:val="bottom"/>
            <w:hideMark/>
          </w:tcPr>
          <w:p w14:paraId="48380319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3119" w:type="dxa"/>
            <w:noWrap/>
            <w:vAlign w:val="bottom"/>
            <w:hideMark/>
          </w:tcPr>
          <w:p w14:paraId="27DBC308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Zoloft 10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am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Ativan .25 prn</w:t>
            </w:r>
          </w:p>
        </w:tc>
        <w:tc>
          <w:tcPr>
            <w:tcW w:w="3338" w:type="dxa"/>
            <w:vAlign w:val="bottom"/>
          </w:tcPr>
          <w:p w14:paraId="23011750" w14:textId="59A6168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ertraline 10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am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lorazepam .25 prn</w:t>
            </w:r>
          </w:p>
        </w:tc>
      </w:tr>
      <w:tr w:rsidR="00D00E90" w:rsidRPr="00D00E90" w14:paraId="7206DEF0" w14:textId="7BE8211D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BC33E52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DD </w:t>
            </w:r>
          </w:p>
          <w:p w14:paraId="076A634B" w14:textId="5BE7841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/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sy</w:t>
            </w:r>
            <w:proofErr w:type="spellEnd"/>
          </w:p>
        </w:tc>
        <w:tc>
          <w:tcPr>
            <w:tcW w:w="425" w:type="dxa"/>
            <w:noWrap/>
            <w:vAlign w:val="bottom"/>
            <w:hideMark/>
          </w:tcPr>
          <w:p w14:paraId="176FEEEB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3C2D6977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8" w:type="dxa"/>
            <w:noWrap/>
            <w:vAlign w:val="bottom"/>
            <w:hideMark/>
          </w:tcPr>
          <w:p w14:paraId="3533C7A2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 Asian</w:t>
            </w:r>
          </w:p>
        </w:tc>
        <w:tc>
          <w:tcPr>
            <w:tcW w:w="1418" w:type="dxa"/>
            <w:noWrap/>
            <w:vAlign w:val="bottom"/>
            <w:hideMark/>
          </w:tcPr>
          <w:p w14:paraId="1E7E5DAE" w14:textId="3E409D41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70DCAF27" w14:textId="5C4BA40A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urrent Anxiety NOS</w:t>
            </w:r>
          </w:p>
        </w:tc>
        <w:tc>
          <w:tcPr>
            <w:tcW w:w="1984" w:type="dxa"/>
            <w:noWrap/>
            <w:vAlign w:val="bottom"/>
            <w:hideMark/>
          </w:tcPr>
          <w:p w14:paraId="5D386E4B" w14:textId="0AD47CFA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onic "Tension Headaches"</w:t>
            </w:r>
          </w:p>
        </w:tc>
        <w:tc>
          <w:tcPr>
            <w:tcW w:w="3119" w:type="dxa"/>
            <w:noWrap/>
            <w:vAlign w:val="bottom"/>
            <w:hideMark/>
          </w:tcPr>
          <w:p w14:paraId="58EC084A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yprexa 15, Celexa 20, Zyprexa 2.5 prn, baclofen 10 prn</w:t>
            </w:r>
          </w:p>
        </w:tc>
        <w:tc>
          <w:tcPr>
            <w:tcW w:w="3338" w:type="dxa"/>
            <w:vAlign w:val="bottom"/>
          </w:tcPr>
          <w:p w14:paraId="134B5990" w14:textId="53BBA883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lanzapine 15, citalopram 20, olanzapine 2.5 prn, baclofen 10 prn</w:t>
            </w:r>
          </w:p>
        </w:tc>
      </w:tr>
      <w:tr w:rsidR="00D00E90" w:rsidRPr="00D00E90" w14:paraId="6329F777" w14:textId="4CB79EBC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0CA39826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7B10A020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47DBDFEA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08" w:type="dxa"/>
            <w:noWrap/>
            <w:vAlign w:val="bottom"/>
            <w:hideMark/>
          </w:tcPr>
          <w:p w14:paraId="5929EA40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380C75B6" w14:textId="4FDD973C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510CA680" w14:textId="6E132204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GAD </w:t>
            </w:r>
          </w:p>
        </w:tc>
        <w:tc>
          <w:tcPr>
            <w:tcW w:w="1984" w:type="dxa"/>
            <w:noWrap/>
            <w:vAlign w:val="bottom"/>
            <w:hideMark/>
          </w:tcPr>
          <w:p w14:paraId="6D5C5F1A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graines, past: Bruxism</w:t>
            </w:r>
          </w:p>
        </w:tc>
        <w:tc>
          <w:tcPr>
            <w:tcW w:w="3119" w:type="dxa"/>
            <w:noWrap/>
            <w:vAlign w:val="bottom"/>
            <w:hideMark/>
          </w:tcPr>
          <w:p w14:paraId="0BB96A26" w14:textId="2C06016D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ymbalta, Traz</w:t>
            </w:r>
            <w:r w:rsidR="009F44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one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onopin</w:t>
            </w:r>
            <w:proofErr w:type="spellEnd"/>
          </w:p>
        </w:tc>
        <w:tc>
          <w:tcPr>
            <w:tcW w:w="3338" w:type="dxa"/>
            <w:vAlign w:val="bottom"/>
          </w:tcPr>
          <w:p w14:paraId="3B517FB1" w14:textId="613C9782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uloxetine, trazodone, clonazepam</w:t>
            </w:r>
          </w:p>
        </w:tc>
      </w:tr>
      <w:tr w:rsidR="00D00E90" w:rsidRPr="00D00E90" w14:paraId="2DE601F8" w14:textId="409C8AA2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C076AE4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239CA4CA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4B6AABCE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08" w:type="dxa"/>
            <w:noWrap/>
            <w:vAlign w:val="bottom"/>
            <w:hideMark/>
          </w:tcPr>
          <w:p w14:paraId="564DD02E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02386675" w14:textId="02FFC3B9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48BF3FA4" w14:textId="17845370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OCD, GAD </w:t>
            </w:r>
          </w:p>
        </w:tc>
        <w:tc>
          <w:tcPr>
            <w:tcW w:w="1984" w:type="dxa"/>
            <w:noWrap/>
            <w:vAlign w:val="bottom"/>
            <w:hideMark/>
          </w:tcPr>
          <w:p w14:paraId="6BF945B4" w14:textId="1983F168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liac Disease, Ulcerative Colitis</w:t>
            </w:r>
          </w:p>
        </w:tc>
        <w:tc>
          <w:tcPr>
            <w:tcW w:w="3119" w:type="dxa"/>
            <w:noWrap/>
            <w:vAlign w:val="bottom"/>
            <w:hideMark/>
          </w:tcPr>
          <w:p w14:paraId="54F3F40A" w14:textId="13A5111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Carbonate 300mg, risperidone 2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h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600mg, lorazepam 0.5mg prn q4h, </w:t>
            </w: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Sertraline HCl 10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d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ethinyl estradiol/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rgestimate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tab</w:t>
            </w:r>
            <w:proofErr w:type="gram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s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  <w:tc>
          <w:tcPr>
            <w:tcW w:w="3338" w:type="dxa"/>
            <w:vAlign w:val="bottom"/>
          </w:tcPr>
          <w:p w14:paraId="507F40D1" w14:textId="6C8D41F9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lithium carbonate 300mg, risperidone 2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h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600mg, lorazepam 0.5mg prn </w:t>
            </w: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q4h, sertraline 100mg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d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ethinyl estradiol/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rgestimate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tab</w:t>
            </w:r>
            <w:proofErr w:type="gram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s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</w:t>
            </w:r>
            <w:proofErr w:type="spellEnd"/>
          </w:p>
        </w:tc>
      </w:tr>
      <w:tr w:rsidR="00D00E90" w:rsidRPr="00D00E90" w14:paraId="40E2A016" w14:textId="3CE67535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6BE654DE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7E52B750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464F8334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8" w:type="dxa"/>
            <w:noWrap/>
            <w:vAlign w:val="bottom"/>
            <w:hideMark/>
          </w:tcPr>
          <w:p w14:paraId="73694791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28EB722C" w14:textId="29044B6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6B87DC6C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4" w:type="dxa"/>
            <w:noWrap/>
            <w:vAlign w:val="bottom"/>
            <w:hideMark/>
          </w:tcPr>
          <w:p w14:paraId="561FFE4A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3119" w:type="dxa"/>
            <w:noWrap/>
            <w:vAlign w:val="bottom"/>
            <w:hideMark/>
          </w:tcPr>
          <w:p w14:paraId="246B3BD2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lbuterol</w:t>
            </w:r>
          </w:p>
        </w:tc>
        <w:tc>
          <w:tcPr>
            <w:tcW w:w="3338" w:type="dxa"/>
            <w:vAlign w:val="bottom"/>
          </w:tcPr>
          <w:p w14:paraId="702B3F94" w14:textId="0228CEF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lbuterol</w:t>
            </w:r>
          </w:p>
        </w:tc>
      </w:tr>
      <w:tr w:rsidR="00D00E90" w:rsidRPr="00D00E90" w14:paraId="00703F0B" w14:textId="4632FBFD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12439B1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75C62300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4D399FD3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708" w:type="dxa"/>
            <w:noWrap/>
            <w:vAlign w:val="bottom"/>
            <w:hideMark/>
          </w:tcPr>
          <w:p w14:paraId="36B53FFD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62649AAF" w14:textId="24CD74EE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488F1A3E" w14:textId="1F89009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PTSD, GAD </w:t>
            </w:r>
          </w:p>
        </w:tc>
        <w:tc>
          <w:tcPr>
            <w:tcW w:w="1984" w:type="dxa"/>
            <w:noWrap/>
            <w:vAlign w:val="bottom"/>
            <w:hideMark/>
          </w:tcPr>
          <w:p w14:paraId="34EEA13A" w14:textId="6D2EBDB6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st: In Cardiac Unit</w:t>
            </w:r>
          </w:p>
        </w:tc>
        <w:tc>
          <w:tcPr>
            <w:tcW w:w="3119" w:type="dxa"/>
            <w:noWrap/>
            <w:vAlign w:val="bottom"/>
            <w:hideMark/>
          </w:tcPr>
          <w:p w14:paraId="41AC0CB4" w14:textId="222B9061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ymbalta 60, Seroquel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estim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gel, Lamictal, Valium prn, Tenormin, Crestor, aspirin</w:t>
            </w:r>
          </w:p>
        </w:tc>
        <w:tc>
          <w:tcPr>
            <w:tcW w:w="3338" w:type="dxa"/>
            <w:vAlign w:val="bottom"/>
          </w:tcPr>
          <w:p w14:paraId="2CF9F00E" w14:textId="7297B32A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uloxetine 60, quetiapine, testosterone gel, lamotrigine, diazepam prn, atenolol, rosuvastatin, aspirin</w:t>
            </w:r>
          </w:p>
        </w:tc>
      </w:tr>
      <w:tr w:rsidR="00D00E90" w:rsidRPr="00D00E90" w14:paraId="305E8C95" w14:textId="0B7B0615" w:rsidTr="00D00E90">
        <w:trPr>
          <w:trHeight w:val="315"/>
        </w:trPr>
        <w:tc>
          <w:tcPr>
            <w:tcW w:w="704" w:type="dxa"/>
            <w:noWrap/>
            <w:vAlign w:val="bottom"/>
            <w:hideMark/>
          </w:tcPr>
          <w:p w14:paraId="6D2F40D1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48D67821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66CB6613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08" w:type="dxa"/>
            <w:noWrap/>
            <w:vAlign w:val="bottom"/>
            <w:hideMark/>
          </w:tcPr>
          <w:p w14:paraId="2417C9CF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1418" w:type="dxa"/>
            <w:noWrap/>
            <w:vAlign w:val="bottom"/>
            <w:hideMark/>
          </w:tcPr>
          <w:p w14:paraId="3FA5DB0C" w14:textId="790B9604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58D134D3" w14:textId="069450AB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Social phobia </w:t>
            </w:r>
          </w:p>
        </w:tc>
        <w:tc>
          <w:tcPr>
            <w:tcW w:w="1984" w:type="dxa"/>
            <w:noWrap/>
            <w:vAlign w:val="bottom"/>
            <w:hideMark/>
          </w:tcPr>
          <w:p w14:paraId="6CE457D8" w14:textId="75266A4B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astroesophageal Reflux</w:t>
            </w:r>
          </w:p>
        </w:tc>
        <w:tc>
          <w:tcPr>
            <w:tcW w:w="3119" w:type="dxa"/>
            <w:noWrap/>
            <w:vAlign w:val="bottom"/>
            <w:hideMark/>
          </w:tcPr>
          <w:p w14:paraId="0F0AE777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oloft 100mg, Vistaril 50mg, Prilosec 20mg</w:t>
            </w:r>
          </w:p>
        </w:tc>
        <w:tc>
          <w:tcPr>
            <w:tcW w:w="3338" w:type="dxa"/>
            <w:vAlign w:val="bottom"/>
          </w:tcPr>
          <w:p w14:paraId="09A50190" w14:textId="40C13444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rtraline 100mg, hydroxyzine 50mg, omeprazole 20mg</w:t>
            </w:r>
          </w:p>
        </w:tc>
      </w:tr>
      <w:tr w:rsidR="00D00E90" w:rsidRPr="00D00E90" w14:paraId="77D65671" w14:textId="1A39B20E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36440D7E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6BC65AAF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3391E974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08" w:type="dxa"/>
            <w:noWrap/>
            <w:vAlign w:val="bottom"/>
            <w:hideMark/>
          </w:tcPr>
          <w:p w14:paraId="7FB5E6F8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006AC483" w14:textId="7B1ACC7E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fetime Alcohol dependence</w:t>
            </w:r>
          </w:p>
        </w:tc>
        <w:tc>
          <w:tcPr>
            <w:tcW w:w="2268" w:type="dxa"/>
            <w:noWrap/>
            <w:vAlign w:val="bottom"/>
            <w:hideMark/>
          </w:tcPr>
          <w:p w14:paraId="1B01985B" w14:textId="2ADEC7EA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PTSD </w:t>
            </w:r>
          </w:p>
        </w:tc>
        <w:tc>
          <w:tcPr>
            <w:tcW w:w="1984" w:type="dxa"/>
            <w:noWrap/>
            <w:vAlign w:val="bottom"/>
            <w:hideMark/>
          </w:tcPr>
          <w:p w14:paraId="273E8878" w14:textId="79E10B09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onic Migraines, Allergy Induced Asthma, Sleep Apnea</w:t>
            </w:r>
          </w:p>
        </w:tc>
        <w:tc>
          <w:tcPr>
            <w:tcW w:w="3119" w:type="dxa"/>
            <w:noWrap/>
            <w:vAlign w:val="bottom"/>
            <w:hideMark/>
          </w:tcPr>
          <w:p w14:paraId="2506256C" w14:textId="7D0E771E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ffexor 225 mg, Risperdal 2 mg, fluticasone spray</w:t>
            </w:r>
          </w:p>
        </w:tc>
        <w:tc>
          <w:tcPr>
            <w:tcW w:w="3338" w:type="dxa"/>
            <w:vAlign w:val="bottom"/>
          </w:tcPr>
          <w:p w14:paraId="3270742A" w14:textId="4EFEF596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nlafaxine 225 mg, risperidone 2 mg, fluticasone spray</w:t>
            </w:r>
          </w:p>
        </w:tc>
      </w:tr>
      <w:tr w:rsidR="00D00E90" w:rsidRPr="00D00E90" w14:paraId="634E2F6F" w14:textId="1F254820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74BF2A11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64BDBDE4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5E2ACD6F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8" w:type="dxa"/>
            <w:noWrap/>
            <w:vAlign w:val="bottom"/>
            <w:hideMark/>
          </w:tcPr>
          <w:p w14:paraId="2B1813F6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55C288C7" w14:textId="72929D28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23060DEA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4" w:type="dxa"/>
            <w:noWrap/>
            <w:vAlign w:val="bottom"/>
            <w:hideMark/>
          </w:tcPr>
          <w:p w14:paraId="3A5098C2" w14:textId="5A12AD01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thma, Hypercholesterolemia, Orthostatic Hypotension (past): TMJ surgery</w:t>
            </w:r>
          </w:p>
        </w:tc>
        <w:tc>
          <w:tcPr>
            <w:tcW w:w="3119" w:type="dxa"/>
            <w:noWrap/>
            <w:vAlign w:val="bottom"/>
            <w:hideMark/>
          </w:tcPr>
          <w:p w14:paraId="410120A5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ellbutrin 100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s</w:t>
            </w:r>
            <w:proofErr w:type="spellEnd"/>
          </w:p>
        </w:tc>
        <w:tc>
          <w:tcPr>
            <w:tcW w:w="3338" w:type="dxa"/>
            <w:vAlign w:val="bottom"/>
          </w:tcPr>
          <w:p w14:paraId="744CB76F" w14:textId="26205003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upropion 100mg, </w:t>
            </w: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vits</w:t>
            </w:r>
            <w:proofErr w:type="spellEnd"/>
          </w:p>
        </w:tc>
      </w:tr>
      <w:tr w:rsidR="00D00E90" w:rsidRPr="00D00E90" w14:paraId="11D809C3" w14:textId="3E2605ED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497E98D4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18B9DF40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2DB652BF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8" w:type="dxa"/>
            <w:noWrap/>
            <w:vAlign w:val="bottom"/>
            <w:hideMark/>
          </w:tcPr>
          <w:p w14:paraId="46914194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418" w:type="dxa"/>
            <w:noWrap/>
            <w:vAlign w:val="bottom"/>
            <w:hideMark/>
          </w:tcPr>
          <w:p w14:paraId="4D8D9C96" w14:textId="7DA3FB5E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268" w:type="dxa"/>
            <w:noWrap/>
            <w:vAlign w:val="bottom"/>
            <w:hideMark/>
          </w:tcPr>
          <w:p w14:paraId="4CBD0DD1" w14:textId="1F42B391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urrent PTSD</w:t>
            </w:r>
          </w:p>
        </w:tc>
        <w:tc>
          <w:tcPr>
            <w:tcW w:w="1984" w:type="dxa"/>
            <w:noWrap/>
            <w:vAlign w:val="bottom"/>
            <w:hideMark/>
          </w:tcPr>
          <w:p w14:paraId="0BC7F747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3119" w:type="dxa"/>
            <w:noWrap/>
            <w:vAlign w:val="bottom"/>
            <w:hideMark/>
          </w:tcPr>
          <w:p w14:paraId="116604EF" w14:textId="70D1DAC8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oloft 25, Ativan 1 mg prn, Zyprexa 2.5 mg prn, Tylenol 650</w:t>
            </w:r>
          </w:p>
        </w:tc>
        <w:tc>
          <w:tcPr>
            <w:tcW w:w="3338" w:type="dxa"/>
            <w:vAlign w:val="bottom"/>
          </w:tcPr>
          <w:p w14:paraId="53BE1E74" w14:textId="40AA58BC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rtraline 25, lorazepam 1 mg prn, olanzapine 2.5 mg prn, acetaminophen 650</w:t>
            </w:r>
          </w:p>
        </w:tc>
      </w:tr>
      <w:tr w:rsidR="00D00E90" w:rsidRPr="00D00E90" w14:paraId="1582A7F4" w14:textId="3FA31B50" w:rsidTr="00D00E90">
        <w:trPr>
          <w:trHeight w:val="315"/>
        </w:trPr>
        <w:tc>
          <w:tcPr>
            <w:tcW w:w="704" w:type="dxa"/>
            <w:noWrap/>
            <w:vAlign w:val="bottom"/>
            <w:hideMark/>
          </w:tcPr>
          <w:p w14:paraId="27FB3583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6B40BADA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2D4D3C5A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08" w:type="dxa"/>
            <w:noWrap/>
            <w:vAlign w:val="bottom"/>
            <w:hideMark/>
          </w:tcPr>
          <w:p w14:paraId="0711059E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3311255D" w14:textId="54C17CB2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, Sedative, Hypnotic, Anxiolytic abuse; Stimulant dependence </w:t>
            </w:r>
          </w:p>
        </w:tc>
        <w:tc>
          <w:tcPr>
            <w:tcW w:w="2268" w:type="dxa"/>
            <w:noWrap/>
            <w:vAlign w:val="bottom"/>
            <w:hideMark/>
          </w:tcPr>
          <w:p w14:paraId="33D325A5" w14:textId="03322742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Social phobia, OCD </w:t>
            </w:r>
          </w:p>
        </w:tc>
        <w:tc>
          <w:tcPr>
            <w:tcW w:w="1984" w:type="dxa"/>
            <w:noWrap/>
            <w:vAlign w:val="bottom"/>
            <w:hideMark/>
          </w:tcPr>
          <w:p w14:paraId="46580202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3119" w:type="dxa"/>
            <w:noWrap/>
            <w:vAlign w:val="bottom"/>
            <w:hideMark/>
          </w:tcPr>
          <w:p w14:paraId="3951E31D" w14:textId="0306B5A6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upropion 300mg, clomipramine 100mg, clonazepam 3mg</w:t>
            </w:r>
          </w:p>
        </w:tc>
        <w:tc>
          <w:tcPr>
            <w:tcW w:w="3338" w:type="dxa"/>
            <w:vAlign w:val="bottom"/>
          </w:tcPr>
          <w:p w14:paraId="6F5B975D" w14:textId="621AEF60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upropion 300mg, clomipramine 100mg, clonazepam 3mg</w:t>
            </w:r>
          </w:p>
        </w:tc>
      </w:tr>
      <w:tr w:rsidR="00D00E90" w:rsidRPr="00D00E90" w14:paraId="494BDB85" w14:textId="27CAB9AE" w:rsidTr="00D00E90">
        <w:trPr>
          <w:trHeight w:val="315"/>
        </w:trPr>
        <w:tc>
          <w:tcPr>
            <w:tcW w:w="704" w:type="dxa"/>
            <w:noWrap/>
            <w:vAlign w:val="bottom"/>
            <w:hideMark/>
          </w:tcPr>
          <w:p w14:paraId="5071FC01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3FDD8D54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318396A0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08" w:type="dxa"/>
            <w:noWrap/>
            <w:vAlign w:val="bottom"/>
            <w:hideMark/>
          </w:tcPr>
          <w:p w14:paraId="20363A10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5B5E4BA8" w14:textId="6F588089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Cannabis dependence </w:t>
            </w:r>
          </w:p>
        </w:tc>
        <w:tc>
          <w:tcPr>
            <w:tcW w:w="2268" w:type="dxa"/>
            <w:noWrap/>
            <w:vAlign w:val="bottom"/>
            <w:hideMark/>
          </w:tcPr>
          <w:p w14:paraId="4B894FAF" w14:textId="6C46B154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urrent Anxiety NOS </w:t>
            </w:r>
          </w:p>
        </w:tc>
        <w:tc>
          <w:tcPr>
            <w:tcW w:w="1984" w:type="dxa"/>
            <w:noWrap/>
            <w:vAlign w:val="bottom"/>
            <w:hideMark/>
          </w:tcPr>
          <w:p w14:paraId="6DC2DCBD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3119" w:type="dxa"/>
            <w:noWrap/>
            <w:vAlign w:val="bottom"/>
            <w:hideMark/>
          </w:tcPr>
          <w:p w14:paraId="679B3BA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rtzapine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30mg</w:t>
            </w:r>
          </w:p>
        </w:tc>
        <w:tc>
          <w:tcPr>
            <w:tcW w:w="3338" w:type="dxa"/>
            <w:vAlign w:val="bottom"/>
          </w:tcPr>
          <w:p w14:paraId="27421B75" w14:textId="3E5E0FDD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rtzapine</w:t>
            </w:r>
            <w:proofErr w:type="spellEnd"/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30mg</w:t>
            </w:r>
          </w:p>
        </w:tc>
      </w:tr>
      <w:tr w:rsidR="00D00E90" w:rsidRPr="00D00E90" w14:paraId="5D3E4156" w14:textId="2E2429C7" w:rsidTr="00D00E90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7E314817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43A7A533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26" w:type="dxa"/>
            <w:noWrap/>
            <w:vAlign w:val="bottom"/>
            <w:hideMark/>
          </w:tcPr>
          <w:p w14:paraId="11795F56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08" w:type="dxa"/>
            <w:noWrap/>
            <w:vAlign w:val="bottom"/>
            <w:hideMark/>
          </w:tcPr>
          <w:p w14:paraId="784B167E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73AADF13" w14:textId="6500A90F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Alcohol abuse </w:t>
            </w:r>
          </w:p>
        </w:tc>
        <w:tc>
          <w:tcPr>
            <w:tcW w:w="2268" w:type="dxa"/>
            <w:noWrap/>
            <w:vAlign w:val="bottom"/>
            <w:hideMark/>
          </w:tcPr>
          <w:p w14:paraId="7D3CCD1E" w14:textId="6F0DD4CE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PTSD </w:t>
            </w:r>
          </w:p>
        </w:tc>
        <w:tc>
          <w:tcPr>
            <w:tcW w:w="1984" w:type="dxa"/>
            <w:noWrap/>
            <w:vAlign w:val="bottom"/>
            <w:hideMark/>
          </w:tcPr>
          <w:p w14:paraId="2095E36C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3119" w:type="dxa"/>
            <w:noWrap/>
            <w:vAlign w:val="bottom"/>
            <w:hideMark/>
          </w:tcPr>
          <w:p w14:paraId="314272E3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ilafon 20gm/day, Zoloft 100mg/day</w:t>
            </w:r>
          </w:p>
        </w:tc>
        <w:tc>
          <w:tcPr>
            <w:tcW w:w="3338" w:type="dxa"/>
            <w:vAlign w:val="bottom"/>
          </w:tcPr>
          <w:p w14:paraId="3C637BB4" w14:textId="399370E5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phenazine 20gm/day, sertraline 100mg/day</w:t>
            </w:r>
          </w:p>
        </w:tc>
      </w:tr>
      <w:tr w:rsidR="00D00E90" w:rsidRPr="00D00E90" w14:paraId="25DCED75" w14:textId="4F8D7C03" w:rsidTr="00D00E90">
        <w:trPr>
          <w:trHeight w:val="80"/>
        </w:trPr>
        <w:tc>
          <w:tcPr>
            <w:tcW w:w="704" w:type="dxa"/>
            <w:noWrap/>
            <w:vAlign w:val="bottom"/>
            <w:hideMark/>
          </w:tcPr>
          <w:p w14:paraId="385D5609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DD</w:t>
            </w:r>
          </w:p>
        </w:tc>
        <w:tc>
          <w:tcPr>
            <w:tcW w:w="425" w:type="dxa"/>
            <w:noWrap/>
            <w:vAlign w:val="bottom"/>
            <w:hideMark/>
          </w:tcPr>
          <w:p w14:paraId="6FBA7048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26" w:type="dxa"/>
            <w:noWrap/>
            <w:vAlign w:val="bottom"/>
            <w:hideMark/>
          </w:tcPr>
          <w:p w14:paraId="5E727244" w14:textId="77777777" w:rsidR="00D00E90" w:rsidRPr="00D00E90" w:rsidRDefault="00D00E90" w:rsidP="00D00E90">
            <w:pPr>
              <w:spacing w:after="0" w:line="240" w:lineRule="auto"/>
              <w:ind w:left="-119" w:right="-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8" w:type="dxa"/>
            <w:noWrap/>
            <w:vAlign w:val="bottom"/>
            <w:hideMark/>
          </w:tcPr>
          <w:p w14:paraId="67967B22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418" w:type="dxa"/>
            <w:noWrap/>
            <w:vAlign w:val="bottom"/>
            <w:hideMark/>
          </w:tcPr>
          <w:p w14:paraId="12FEBECA" w14:textId="2BF53A4D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fetime Cannabis dependence </w:t>
            </w:r>
          </w:p>
        </w:tc>
        <w:tc>
          <w:tcPr>
            <w:tcW w:w="2268" w:type="dxa"/>
            <w:noWrap/>
            <w:vAlign w:val="bottom"/>
            <w:hideMark/>
          </w:tcPr>
          <w:p w14:paraId="51EA1363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84" w:type="dxa"/>
            <w:noWrap/>
            <w:vAlign w:val="bottom"/>
            <w:hideMark/>
          </w:tcPr>
          <w:p w14:paraId="1BF6AC29" w14:textId="77777777" w:rsidR="00D00E90" w:rsidRPr="00D00E90" w:rsidRDefault="00D00E90" w:rsidP="00D00E9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3119" w:type="dxa"/>
            <w:noWrap/>
            <w:vAlign w:val="bottom"/>
            <w:hideMark/>
          </w:tcPr>
          <w:p w14:paraId="613769A6" w14:textId="77777777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lexa 40mg, Abilify 5mg</w:t>
            </w:r>
          </w:p>
        </w:tc>
        <w:tc>
          <w:tcPr>
            <w:tcW w:w="3338" w:type="dxa"/>
            <w:vAlign w:val="bottom"/>
          </w:tcPr>
          <w:p w14:paraId="01DB4DD8" w14:textId="685ED256" w:rsidR="00D00E90" w:rsidRPr="00D00E90" w:rsidRDefault="00D00E90" w:rsidP="00D0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E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italopram 40mg, aripiprazole 5mg</w:t>
            </w:r>
          </w:p>
        </w:tc>
      </w:tr>
    </w:tbl>
    <w:p w14:paraId="6DE0D0E7" w14:textId="77777777" w:rsidR="00CC22AD" w:rsidRPr="00D00E90" w:rsidRDefault="00CC22AD" w:rsidP="004D75B4">
      <w:pPr>
        <w:spacing w:after="0"/>
        <w:rPr>
          <w:rFonts w:ascii="Calibri" w:hAnsi="Calibri" w:cs="Calibri"/>
          <w:sz w:val="18"/>
          <w:szCs w:val="18"/>
        </w:rPr>
      </w:pPr>
    </w:p>
    <w:sectPr w:rsidR="00CC22AD" w:rsidRPr="00D00E90" w:rsidSect="008740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D0DCD" w14:textId="77777777" w:rsidR="00D747B5" w:rsidRDefault="00D747B5" w:rsidP="00DB5D0B">
      <w:pPr>
        <w:spacing w:after="0" w:line="240" w:lineRule="auto"/>
      </w:pPr>
      <w:r>
        <w:separator/>
      </w:r>
    </w:p>
  </w:endnote>
  <w:endnote w:type="continuationSeparator" w:id="0">
    <w:p w14:paraId="0D202BB0" w14:textId="77777777" w:rsidR="00D747B5" w:rsidRDefault="00D747B5" w:rsidP="00DB5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CE65B" w14:textId="77777777" w:rsidR="00D747B5" w:rsidRDefault="00D747B5" w:rsidP="00DB5D0B">
      <w:pPr>
        <w:spacing w:after="0" w:line="240" w:lineRule="auto"/>
      </w:pPr>
      <w:r>
        <w:separator/>
      </w:r>
    </w:p>
  </w:footnote>
  <w:footnote w:type="continuationSeparator" w:id="0">
    <w:p w14:paraId="04B26261" w14:textId="77777777" w:rsidR="00D747B5" w:rsidRDefault="00D747B5" w:rsidP="00DB5D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C9"/>
    <w:rsid w:val="00000624"/>
    <w:rsid w:val="000034BB"/>
    <w:rsid w:val="000035A8"/>
    <w:rsid w:val="00005831"/>
    <w:rsid w:val="00005B68"/>
    <w:rsid w:val="00021F76"/>
    <w:rsid w:val="000264C1"/>
    <w:rsid w:val="00034081"/>
    <w:rsid w:val="00054D29"/>
    <w:rsid w:val="00064B0B"/>
    <w:rsid w:val="00071117"/>
    <w:rsid w:val="00071FA8"/>
    <w:rsid w:val="00085E25"/>
    <w:rsid w:val="000873FB"/>
    <w:rsid w:val="00093A82"/>
    <w:rsid w:val="00095ADF"/>
    <w:rsid w:val="000A5029"/>
    <w:rsid w:val="000B2C1B"/>
    <w:rsid w:val="000C21A8"/>
    <w:rsid w:val="000D374B"/>
    <w:rsid w:val="000D5B7B"/>
    <w:rsid w:val="000E032A"/>
    <w:rsid w:val="001001E7"/>
    <w:rsid w:val="00103982"/>
    <w:rsid w:val="001265E2"/>
    <w:rsid w:val="00145DBB"/>
    <w:rsid w:val="00147D20"/>
    <w:rsid w:val="0015122A"/>
    <w:rsid w:val="001606A0"/>
    <w:rsid w:val="00161D13"/>
    <w:rsid w:val="00161E17"/>
    <w:rsid w:val="00163BEE"/>
    <w:rsid w:val="001645AD"/>
    <w:rsid w:val="001731C8"/>
    <w:rsid w:val="00181A1E"/>
    <w:rsid w:val="00185E4B"/>
    <w:rsid w:val="00191806"/>
    <w:rsid w:val="00192D8E"/>
    <w:rsid w:val="00193500"/>
    <w:rsid w:val="00193EC7"/>
    <w:rsid w:val="00194B09"/>
    <w:rsid w:val="001A492A"/>
    <w:rsid w:val="001A581A"/>
    <w:rsid w:val="001A65D7"/>
    <w:rsid w:val="001B53EC"/>
    <w:rsid w:val="001C16E0"/>
    <w:rsid w:val="001C2268"/>
    <w:rsid w:val="001D54BB"/>
    <w:rsid w:val="001E2A18"/>
    <w:rsid w:val="001E3D0C"/>
    <w:rsid w:val="001F31FE"/>
    <w:rsid w:val="00201CB9"/>
    <w:rsid w:val="0020566B"/>
    <w:rsid w:val="002070C2"/>
    <w:rsid w:val="00207B89"/>
    <w:rsid w:val="00213FEE"/>
    <w:rsid w:val="00214B6B"/>
    <w:rsid w:val="00220FB8"/>
    <w:rsid w:val="00222E94"/>
    <w:rsid w:val="00241BA2"/>
    <w:rsid w:val="002751D4"/>
    <w:rsid w:val="0027709F"/>
    <w:rsid w:val="00282142"/>
    <w:rsid w:val="00290033"/>
    <w:rsid w:val="00291064"/>
    <w:rsid w:val="002946A8"/>
    <w:rsid w:val="00297F5B"/>
    <w:rsid w:val="002A365F"/>
    <w:rsid w:val="002A6DD7"/>
    <w:rsid w:val="002B0521"/>
    <w:rsid w:val="002B5CEF"/>
    <w:rsid w:val="002B7FA2"/>
    <w:rsid w:val="002C2873"/>
    <w:rsid w:val="002C798E"/>
    <w:rsid w:val="002D110A"/>
    <w:rsid w:val="002D207C"/>
    <w:rsid w:val="002D42F1"/>
    <w:rsid w:val="002D5ECD"/>
    <w:rsid w:val="002F11B0"/>
    <w:rsid w:val="003039F0"/>
    <w:rsid w:val="003102CD"/>
    <w:rsid w:val="0031636E"/>
    <w:rsid w:val="0034048F"/>
    <w:rsid w:val="003419C2"/>
    <w:rsid w:val="003446EA"/>
    <w:rsid w:val="00355EE8"/>
    <w:rsid w:val="00360F55"/>
    <w:rsid w:val="00361F20"/>
    <w:rsid w:val="003714C9"/>
    <w:rsid w:val="00371F86"/>
    <w:rsid w:val="003777DF"/>
    <w:rsid w:val="00383464"/>
    <w:rsid w:val="00390122"/>
    <w:rsid w:val="0039607C"/>
    <w:rsid w:val="003A3803"/>
    <w:rsid w:val="003B3297"/>
    <w:rsid w:val="003C0689"/>
    <w:rsid w:val="003C11A7"/>
    <w:rsid w:val="003D14BE"/>
    <w:rsid w:val="003E444B"/>
    <w:rsid w:val="00400E5C"/>
    <w:rsid w:val="0040294F"/>
    <w:rsid w:val="00404E95"/>
    <w:rsid w:val="00413D67"/>
    <w:rsid w:val="00423739"/>
    <w:rsid w:val="00446F89"/>
    <w:rsid w:val="00463801"/>
    <w:rsid w:val="004663A5"/>
    <w:rsid w:val="004671F4"/>
    <w:rsid w:val="00483FED"/>
    <w:rsid w:val="00494D6D"/>
    <w:rsid w:val="004B2240"/>
    <w:rsid w:val="004C5039"/>
    <w:rsid w:val="004C6498"/>
    <w:rsid w:val="004D3FE0"/>
    <w:rsid w:val="004D6F83"/>
    <w:rsid w:val="004D75B4"/>
    <w:rsid w:val="004E381A"/>
    <w:rsid w:val="004F5415"/>
    <w:rsid w:val="004F5945"/>
    <w:rsid w:val="00513438"/>
    <w:rsid w:val="005136B4"/>
    <w:rsid w:val="00514092"/>
    <w:rsid w:val="00517D1C"/>
    <w:rsid w:val="0053026B"/>
    <w:rsid w:val="00533DF1"/>
    <w:rsid w:val="00535928"/>
    <w:rsid w:val="0053735C"/>
    <w:rsid w:val="00537466"/>
    <w:rsid w:val="00540E62"/>
    <w:rsid w:val="00554F72"/>
    <w:rsid w:val="00556FCA"/>
    <w:rsid w:val="005605DF"/>
    <w:rsid w:val="0057088A"/>
    <w:rsid w:val="00574F10"/>
    <w:rsid w:val="00577AC4"/>
    <w:rsid w:val="00591464"/>
    <w:rsid w:val="00591AA0"/>
    <w:rsid w:val="005A78CC"/>
    <w:rsid w:val="005B03DC"/>
    <w:rsid w:val="005B41B3"/>
    <w:rsid w:val="005C74DE"/>
    <w:rsid w:val="006018D5"/>
    <w:rsid w:val="00604E09"/>
    <w:rsid w:val="00606B3E"/>
    <w:rsid w:val="006169A1"/>
    <w:rsid w:val="006257F8"/>
    <w:rsid w:val="00632E9E"/>
    <w:rsid w:val="006375CF"/>
    <w:rsid w:val="00637B03"/>
    <w:rsid w:val="00644B6E"/>
    <w:rsid w:val="00645543"/>
    <w:rsid w:val="0064609B"/>
    <w:rsid w:val="00661386"/>
    <w:rsid w:val="006674A0"/>
    <w:rsid w:val="0066764A"/>
    <w:rsid w:val="00673AFC"/>
    <w:rsid w:val="00674CE4"/>
    <w:rsid w:val="00682BB6"/>
    <w:rsid w:val="00690F6B"/>
    <w:rsid w:val="00691970"/>
    <w:rsid w:val="00693CE0"/>
    <w:rsid w:val="0069544E"/>
    <w:rsid w:val="006A64B4"/>
    <w:rsid w:val="006C0153"/>
    <w:rsid w:val="006D40A9"/>
    <w:rsid w:val="006E23BC"/>
    <w:rsid w:val="006F5A78"/>
    <w:rsid w:val="00711797"/>
    <w:rsid w:val="0071246D"/>
    <w:rsid w:val="007124A1"/>
    <w:rsid w:val="00712A92"/>
    <w:rsid w:val="007152B9"/>
    <w:rsid w:val="00723F5E"/>
    <w:rsid w:val="0072548E"/>
    <w:rsid w:val="0073005B"/>
    <w:rsid w:val="0073694C"/>
    <w:rsid w:val="00740E4A"/>
    <w:rsid w:val="007436CA"/>
    <w:rsid w:val="00754D68"/>
    <w:rsid w:val="00757ECA"/>
    <w:rsid w:val="0077190A"/>
    <w:rsid w:val="00771B35"/>
    <w:rsid w:val="00776E4A"/>
    <w:rsid w:val="007831AD"/>
    <w:rsid w:val="00783B4E"/>
    <w:rsid w:val="007A0978"/>
    <w:rsid w:val="007A68EC"/>
    <w:rsid w:val="007B40D0"/>
    <w:rsid w:val="007B4C15"/>
    <w:rsid w:val="007B5175"/>
    <w:rsid w:val="007C4DDA"/>
    <w:rsid w:val="007C5C90"/>
    <w:rsid w:val="007D5BF9"/>
    <w:rsid w:val="007E1899"/>
    <w:rsid w:val="007E4007"/>
    <w:rsid w:val="0080119F"/>
    <w:rsid w:val="008019C1"/>
    <w:rsid w:val="00804783"/>
    <w:rsid w:val="00825C9B"/>
    <w:rsid w:val="008305BF"/>
    <w:rsid w:val="00831F81"/>
    <w:rsid w:val="008368CA"/>
    <w:rsid w:val="00841EA2"/>
    <w:rsid w:val="008544EB"/>
    <w:rsid w:val="00856A29"/>
    <w:rsid w:val="0086474B"/>
    <w:rsid w:val="008740A0"/>
    <w:rsid w:val="00877D33"/>
    <w:rsid w:val="00880B0D"/>
    <w:rsid w:val="00886DDD"/>
    <w:rsid w:val="00895945"/>
    <w:rsid w:val="008B7649"/>
    <w:rsid w:val="008C1066"/>
    <w:rsid w:val="008C36B0"/>
    <w:rsid w:val="008C5A10"/>
    <w:rsid w:val="008C7160"/>
    <w:rsid w:val="008D3281"/>
    <w:rsid w:val="008D37F3"/>
    <w:rsid w:val="008D5E30"/>
    <w:rsid w:val="008D612B"/>
    <w:rsid w:val="008E0200"/>
    <w:rsid w:val="008E7108"/>
    <w:rsid w:val="00925897"/>
    <w:rsid w:val="00944515"/>
    <w:rsid w:val="00945656"/>
    <w:rsid w:val="009717A3"/>
    <w:rsid w:val="00971D96"/>
    <w:rsid w:val="00972849"/>
    <w:rsid w:val="0097649C"/>
    <w:rsid w:val="009775BF"/>
    <w:rsid w:val="00985638"/>
    <w:rsid w:val="00993F9B"/>
    <w:rsid w:val="009951B9"/>
    <w:rsid w:val="009A208F"/>
    <w:rsid w:val="009B7D21"/>
    <w:rsid w:val="009C0078"/>
    <w:rsid w:val="009C344D"/>
    <w:rsid w:val="009D728A"/>
    <w:rsid w:val="009D7A22"/>
    <w:rsid w:val="009F3493"/>
    <w:rsid w:val="009F444B"/>
    <w:rsid w:val="009F611E"/>
    <w:rsid w:val="00A02232"/>
    <w:rsid w:val="00A147E9"/>
    <w:rsid w:val="00A17D37"/>
    <w:rsid w:val="00A26EF1"/>
    <w:rsid w:val="00A41966"/>
    <w:rsid w:val="00A4685A"/>
    <w:rsid w:val="00A4693E"/>
    <w:rsid w:val="00A640BB"/>
    <w:rsid w:val="00A651D3"/>
    <w:rsid w:val="00A72047"/>
    <w:rsid w:val="00A73F98"/>
    <w:rsid w:val="00A8139B"/>
    <w:rsid w:val="00A84488"/>
    <w:rsid w:val="00A97A67"/>
    <w:rsid w:val="00AB4AED"/>
    <w:rsid w:val="00AC425B"/>
    <w:rsid w:val="00AD1464"/>
    <w:rsid w:val="00AD7668"/>
    <w:rsid w:val="00AE5C71"/>
    <w:rsid w:val="00AF2D00"/>
    <w:rsid w:val="00B03853"/>
    <w:rsid w:val="00B046C5"/>
    <w:rsid w:val="00B0567F"/>
    <w:rsid w:val="00B06080"/>
    <w:rsid w:val="00B10FED"/>
    <w:rsid w:val="00B12C43"/>
    <w:rsid w:val="00B233DD"/>
    <w:rsid w:val="00B24D11"/>
    <w:rsid w:val="00B250F7"/>
    <w:rsid w:val="00B35304"/>
    <w:rsid w:val="00B47B84"/>
    <w:rsid w:val="00B52FE2"/>
    <w:rsid w:val="00B668C0"/>
    <w:rsid w:val="00B84DCD"/>
    <w:rsid w:val="00B91D46"/>
    <w:rsid w:val="00B92C8C"/>
    <w:rsid w:val="00BB509E"/>
    <w:rsid w:val="00BD393A"/>
    <w:rsid w:val="00BD3ECA"/>
    <w:rsid w:val="00BD6783"/>
    <w:rsid w:val="00BE03E9"/>
    <w:rsid w:val="00BE5FB5"/>
    <w:rsid w:val="00BF08E7"/>
    <w:rsid w:val="00BF561A"/>
    <w:rsid w:val="00BF6690"/>
    <w:rsid w:val="00BF7714"/>
    <w:rsid w:val="00C024C1"/>
    <w:rsid w:val="00C03BC5"/>
    <w:rsid w:val="00C079C5"/>
    <w:rsid w:val="00C10BC6"/>
    <w:rsid w:val="00C34C3F"/>
    <w:rsid w:val="00C35B38"/>
    <w:rsid w:val="00C40AA7"/>
    <w:rsid w:val="00C46AC0"/>
    <w:rsid w:val="00C50E55"/>
    <w:rsid w:val="00C64863"/>
    <w:rsid w:val="00C7024C"/>
    <w:rsid w:val="00C86BA2"/>
    <w:rsid w:val="00C9155E"/>
    <w:rsid w:val="00C97849"/>
    <w:rsid w:val="00CB5084"/>
    <w:rsid w:val="00CC22AD"/>
    <w:rsid w:val="00CC3BE1"/>
    <w:rsid w:val="00CC45CF"/>
    <w:rsid w:val="00CD67EF"/>
    <w:rsid w:val="00CE3EA0"/>
    <w:rsid w:val="00CE4BF6"/>
    <w:rsid w:val="00CF4197"/>
    <w:rsid w:val="00CF7FC9"/>
    <w:rsid w:val="00D008CA"/>
    <w:rsid w:val="00D00E90"/>
    <w:rsid w:val="00D03E0D"/>
    <w:rsid w:val="00D07B2E"/>
    <w:rsid w:val="00D130BA"/>
    <w:rsid w:val="00D27CE4"/>
    <w:rsid w:val="00D51716"/>
    <w:rsid w:val="00D537AB"/>
    <w:rsid w:val="00D63376"/>
    <w:rsid w:val="00D63AF3"/>
    <w:rsid w:val="00D70330"/>
    <w:rsid w:val="00D707CB"/>
    <w:rsid w:val="00D7176D"/>
    <w:rsid w:val="00D747B5"/>
    <w:rsid w:val="00D845D2"/>
    <w:rsid w:val="00D93D34"/>
    <w:rsid w:val="00DA714D"/>
    <w:rsid w:val="00DB5D0B"/>
    <w:rsid w:val="00DC60A8"/>
    <w:rsid w:val="00DC6B4D"/>
    <w:rsid w:val="00DC6C18"/>
    <w:rsid w:val="00DD36C2"/>
    <w:rsid w:val="00DE3BA5"/>
    <w:rsid w:val="00DE776C"/>
    <w:rsid w:val="00E06361"/>
    <w:rsid w:val="00E206D7"/>
    <w:rsid w:val="00E307CB"/>
    <w:rsid w:val="00E32EDA"/>
    <w:rsid w:val="00E44211"/>
    <w:rsid w:val="00E573E3"/>
    <w:rsid w:val="00E64ED2"/>
    <w:rsid w:val="00E65DEA"/>
    <w:rsid w:val="00E669F2"/>
    <w:rsid w:val="00E67C56"/>
    <w:rsid w:val="00E7094A"/>
    <w:rsid w:val="00E826EE"/>
    <w:rsid w:val="00E844EA"/>
    <w:rsid w:val="00E90CF7"/>
    <w:rsid w:val="00E936B6"/>
    <w:rsid w:val="00E97860"/>
    <w:rsid w:val="00EA2F04"/>
    <w:rsid w:val="00EA7B10"/>
    <w:rsid w:val="00EB0295"/>
    <w:rsid w:val="00EB4FA8"/>
    <w:rsid w:val="00ED2B91"/>
    <w:rsid w:val="00ED5F79"/>
    <w:rsid w:val="00ED7A90"/>
    <w:rsid w:val="00EE00F4"/>
    <w:rsid w:val="00EE3CC0"/>
    <w:rsid w:val="00EE46EB"/>
    <w:rsid w:val="00EE696A"/>
    <w:rsid w:val="00EE71A1"/>
    <w:rsid w:val="00EE7818"/>
    <w:rsid w:val="00EF4E0F"/>
    <w:rsid w:val="00EF6DF2"/>
    <w:rsid w:val="00F04356"/>
    <w:rsid w:val="00F10BF6"/>
    <w:rsid w:val="00F4122C"/>
    <w:rsid w:val="00F42086"/>
    <w:rsid w:val="00F43875"/>
    <w:rsid w:val="00F44739"/>
    <w:rsid w:val="00F47C94"/>
    <w:rsid w:val="00F52741"/>
    <w:rsid w:val="00F535AE"/>
    <w:rsid w:val="00F5727A"/>
    <w:rsid w:val="00F6756D"/>
    <w:rsid w:val="00F6773B"/>
    <w:rsid w:val="00F73376"/>
    <w:rsid w:val="00F769CA"/>
    <w:rsid w:val="00F77E95"/>
    <w:rsid w:val="00F81903"/>
    <w:rsid w:val="00F81A20"/>
    <w:rsid w:val="00F944BF"/>
    <w:rsid w:val="00FA2839"/>
    <w:rsid w:val="00FA5FB7"/>
    <w:rsid w:val="00FC0931"/>
    <w:rsid w:val="00FC16C6"/>
    <w:rsid w:val="00FC66C3"/>
    <w:rsid w:val="00FD38E0"/>
    <w:rsid w:val="00FF174F"/>
    <w:rsid w:val="00FF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5D8A5"/>
  <w15:chartTrackingRefBased/>
  <w15:docId w15:val="{239E9534-6528-4C0E-9E97-26704EB11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4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4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4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4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4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4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4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4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4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4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4C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5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D0B"/>
  </w:style>
  <w:style w:type="paragraph" w:styleId="Footer">
    <w:name w:val="footer"/>
    <w:basedOn w:val="Normal"/>
    <w:link w:val="FooterChar"/>
    <w:uiPriority w:val="99"/>
    <w:unhideWhenUsed/>
    <w:rsid w:val="00DB5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D0B"/>
  </w:style>
  <w:style w:type="paragraph" w:styleId="Caption">
    <w:name w:val="caption"/>
    <w:basedOn w:val="Normal"/>
    <w:next w:val="Normal"/>
    <w:uiPriority w:val="35"/>
    <w:unhideWhenUsed/>
    <w:qFormat/>
    <w:rsid w:val="00DB5D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7124A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2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4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4015</Words>
  <Characters>22888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b, Suzann</dc:creator>
  <cp:keywords/>
  <dc:description/>
  <cp:lastModifiedBy>Anne Carpenter</cp:lastModifiedBy>
  <cp:revision>4</cp:revision>
  <cp:lastPrinted>2025-12-29T17:43:00Z</cp:lastPrinted>
  <dcterms:created xsi:type="dcterms:W3CDTF">2026-04-17T18:04:00Z</dcterms:created>
  <dcterms:modified xsi:type="dcterms:W3CDTF">2026-04-18T13:49:00Z</dcterms:modified>
</cp:coreProperties>
</file>